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9A255" w14:textId="77777777" w:rsidR="00B202BD" w:rsidRPr="0038094A" w:rsidRDefault="00B202BD" w:rsidP="006E64C2">
      <w:pPr>
        <w:rPr>
          <w:rFonts w:cs="Arial"/>
          <w:b/>
          <w:bCs/>
        </w:rPr>
      </w:pPr>
      <w:bookmarkStart w:id="0" w:name="_Hlk115932557"/>
      <w:r w:rsidRPr="0038094A">
        <w:rPr>
          <w:rFonts w:cs="Arial"/>
          <w:b/>
          <w:bCs/>
        </w:rPr>
        <w:t xml:space="preserve">SUPPLEMENTARY INFORMATION </w:t>
      </w:r>
    </w:p>
    <w:bookmarkEnd w:id="0"/>
    <w:p w14:paraId="1C71ED32" w14:textId="77777777" w:rsidR="00724072" w:rsidRPr="0038094A" w:rsidRDefault="00724072" w:rsidP="00C014B8">
      <w:pPr>
        <w:pStyle w:val="NoSpacing"/>
        <w:widowControl w:val="0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608784A" w14:textId="7CBDB92A" w:rsidR="00C014B8" w:rsidRPr="0038094A" w:rsidRDefault="00C014B8" w:rsidP="00C014B8">
      <w:pPr>
        <w:pStyle w:val="NoSpacing"/>
        <w:widowControl w:val="0"/>
        <w:rPr>
          <w:rFonts w:ascii="Arial" w:hAnsi="Arial" w:cs="Arial"/>
          <w:sz w:val="24"/>
          <w:szCs w:val="24"/>
          <w:lang w:val="en-US"/>
        </w:rPr>
      </w:pPr>
      <w:r w:rsidRPr="0038094A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5140FA" w:rsidRPr="0038094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8094A"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Criteria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used </w:t>
      </w:r>
      <w:r w:rsidR="00D8266F" w:rsidRPr="0038094A">
        <w:rPr>
          <w:rFonts w:ascii="Arial" w:hAnsi="Arial" w:cs="Arial"/>
          <w:sz w:val="24"/>
          <w:szCs w:val="24"/>
          <w:lang w:val="en-US"/>
        </w:rPr>
        <w:t xml:space="preserve">by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physicians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to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determine cisplatin eligibility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by </w:t>
      </w:r>
      <w:r w:rsidR="00682EFE" w:rsidRPr="0038094A">
        <w:rPr>
          <w:rFonts w:ascii="Arial" w:hAnsi="Arial" w:cs="Arial"/>
          <w:sz w:val="24"/>
          <w:szCs w:val="24"/>
          <w:lang w:val="en-US"/>
        </w:rPr>
        <w:t>location</w:t>
      </w:r>
    </w:p>
    <w:tbl>
      <w:tblPr>
        <w:tblW w:w="499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42"/>
        <w:gridCol w:w="2060"/>
        <w:gridCol w:w="1423"/>
        <w:gridCol w:w="1423"/>
        <w:gridCol w:w="1648"/>
        <w:gridCol w:w="1643"/>
      </w:tblGrid>
      <w:tr w:rsidR="003573A1" w:rsidRPr="0038094A" w14:paraId="05C75A6A" w14:textId="47588FBA" w:rsidTr="006E64C2">
        <w:trPr>
          <w:cantSplit/>
        </w:trPr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B5540" w14:textId="570AA9ED" w:rsidR="003573A1" w:rsidRPr="0038094A" w:rsidRDefault="003573A1" w:rsidP="00AC477D">
            <w:pPr>
              <w:pStyle w:val="15TableRowColHeader"/>
              <w:keepNext w:val="0"/>
              <w:widowControl w:val="0"/>
              <w:jc w:val="left"/>
              <w:rPr>
                <w:rFonts w:ascii="Arial" w:eastAsia="Times New Roman" w:hAnsi="Arial" w:cs="Arial"/>
              </w:rPr>
            </w:pPr>
            <w:r w:rsidRPr="0038094A">
              <w:rPr>
                <w:rFonts w:ascii="Arial" w:hAnsi="Arial" w:cs="Arial"/>
              </w:rPr>
              <w:t>Parameter, n (%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7E022BB9" w14:textId="7777777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Total</w:t>
            </w:r>
          </w:p>
          <w:p w14:paraId="3454503E" w14:textId="7777777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(N=689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007EAB56" w14:textId="7777777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Saudi Arabia</w:t>
            </w:r>
          </w:p>
          <w:p w14:paraId="3A741C26" w14:textId="4C7BB033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(n=233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368BAFB" w14:textId="7777777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South Korea</w:t>
            </w:r>
          </w:p>
          <w:p w14:paraId="4AF886A0" w14:textId="121B154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(n=208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3B5175E7" w14:textId="7777777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Taiwan</w:t>
            </w:r>
          </w:p>
          <w:p w14:paraId="3F24E739" w14:textId="34D2E42D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(n=77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27B9F0A7" w14:textId="77777777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Turkey</w:t>
            </w:r>
          </w:p>
          <w:p w14:paraId="4B4EB618" w14:textId="2351EDE4" w:rsidR="003573A1" w:rsidRPr="0038094A" w:rsidRDefault="003573A1" w:rsidP="00AC477D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(n=171)</w:t>
            </w:r>
          </w:p>
        </w:tc>
      </w:tr>
      <w:tr w:rsidR="003573A1" w:rsidRPr="0038094A" w14:paraId="0AB6D9BE" w14:textId="1A11B9FC" w:rsidTr="006E64C2">
        <w:trPr>
          <w:cantSplit/>
        </w:trPr>
        <w:tc>
          <w:tcPr>
            <w:tcW w:w="1832" w:type="pct"/>
            <w:tcBorders>
              <w:top w:val="single" w:sz="4" w:space="0" w:color="auto"/>
            </w:tcBorders>
          </w:tcPr>
          <w:p w14:paraId="4BE44CC7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PD-1/L1 status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06257F2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63 (38)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21A79080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03 (87)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45F4F0D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9 (14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7686350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2 (29)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6A9C93D0" w14:textId="05F36A5C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9 (5)</w:t>
            </w:r>
          </w:p>
        </w:tc>
      </w:tr>
      <w:tr w:rsidR="003573A1" w:rsidRPr="0038094A" w14:paraId="58EC7E18" w14:textId="10F0784F" w:rsidTr="006E64C2">
        <w:trPr>
          <w:cantSplit/>
        </w:trPr>
        <w:tc>
          <w:tcPr>
            <w:tcW w:w="1832" w:type="pct"/>
          </w:tcPr>
          <w:p w14:paraId="23CC1429" w14:textId="4B007F50" w:rsidR="003573A1" w:rsidRPr="0038094A" w:rsidRDefault="003573A1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Impaired renal function</w:t>
            </w:r>
            <w:r w:rsidRPr="0038094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†</w:t>
            </w:r>
            <w:r w:rsidRPr="0038094A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796" w:type="pct"/>
          </w:tcPr>
          <w:p w14:paraId="672E1CF8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97 (87)</w:t>
            </w:r>
          </w:p>
        </w:tc>
        <w:tc>
          <w:tcPr>
            <w:tcW w:w="550" w:type="pct"/>
          </w:tcPr>
          <w:p w14:paraId="5C0F459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30 (99)</w:t>
            </w:r>
          </w:p>
        </w:tc>
        <w:tc>
          <w:tcPr>
            <w:tcW w:w="550" w:type="pct"/>
          </w:tcPr>
          <w:p w14:paraId="50ED8327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73 (83)</w:t>
            </w:r>
          </w:p>
        </w:tc>
        <w:tc>
          <w:tcPr>
            <w:tcW w:w="637" w:type="pct"/>
          </w:tcPr>
          <w:p w14:paraId="42CD4C14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1 (66)</w:t>
            </w:r>
          </w:p>
        </w:tc>
        <w:tc>
          <w:tcPr>
            <w:tcW w:w="636" w:type="pct"/>
          </w:tcPr>
          <w:p w14:paraId="027021FE" w14:textId="6643F694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43 (84)</w:t>
            </w:r>
          </w:p>
        </w:tc>
      </w:tr>
      <w:tr w:rsidR="003573A1" w:rsidRPr="0038094A" w14:paraId="2D522C65" w14:textId="757E02E7" w:rsidTr="006E64C2">
        <w:trPr>
          <w:cantSplit/>
        </w:trPr>
        <w:tc>
          <w:tcPr>
            <w:tcW w:w="1832" w:type="pct"/>
          </w:tcPr>
          <w:p w14:paraId="03AE4EF7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Age</w:t>
            </w:r>
          </w:p>
        </w:tc>
        <w:tc>
          <w:tcPr>
            <w:tcW w:w="796" w:type="pct"/>
          </w:tcPr>
          <w:p w14:paraId="511810F4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60 (38)</w:t>
            </w:r>
          </w:p>
        </w:tc>
        <w:tc>
          <w:tcPr>
            <w:tcW w:w="550" w:type="pct"/>
          </w:tcPr>
          <w:p w14:paraId="30C2BB0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1 (9)</w:t>
            </w:r>
          </w:p>
        </w:tc>
        <w:tc>
          <w:tcPr>
            <w:tcW w:w="550" w:type="pct"/>
          </w:tcPr>
          <w:p w14:paraId="398D8FC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3 (25)</w:t>
            </w:r>
          </w:p>
        </w:tc>
        <w:tc>
          <w:tcPr>
            <w:tcW w:w="637" w:type="pct"/>
          </w:tcPr>
          <w:p w14:paraId="06D17A6C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7 (35)</w:t>
            </w:r>
          </w:p>
        </w:tc>
        <w:tc>
          <w:tcPr>
            <w:tcW w:w="636" w:type="pct"/>
          </w:tcPr>
          <w:p w14:paraId="565AFE47" w14:textId="58577D95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59 (93)</w:t>
            </w:r>
          </w:p>
        </w:tc>
      </w:tr>
      <w:tr w:rsidR="003573A1" w:rsidRPr="0038094A" w14:paraId="6526AFDE" w14:textId="52B42993" w:rsidTr="006E64C2">
        <w:trPr>
          <w:cantSplit/>
        </w:trPr>
        <w:tc>
          <w:tcPr>
            <w:tcW w:w="1832" w:type="pct"/>
          </w:tcPr>
          <w:p w14:paraId="447DEA25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ECOG PS</w:t>
            </w:r>
          </w:p>
        </w:tc>
        <w:tc>
          <w:tcPr>
            <w:tcW w:w="796" w:type="pct"/>
          </w:tcPr>
          <w:p w14:paraId="2D8C63E9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46 (79)</w:t>
            </w:r>
          </w:p>
        </w:tc>
        <w:tc>
          <w:tcPr>
            <w:tcW w:w="550" w:type="pct"/>
          </w:tcPr>
          <w:p w14:paraId="55A92F53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26 (97)</w:t>
            </w:r>
          </w:p>
        </w:tc>
        <w:tc>
          <w:tcPr>
            <w:tcW w:w="550" w:type="pct"/>
          </w:tcPr>
          <w:p w14:paraId="568966E1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62 (78)</w:t>
            </w:r>
          </w:p>
        </w:tc>
        <w:tc>
          <w:tcPr>
            <w:tcW w:w="637" w:type="pct"/>
          </w:tcPr>
          <w:p w14:paraId="703CBCDF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4 (57)</w:t>
            </w:r>
          </w:p>
        </w:tc>
        <w:tc>
          <w:tcPr>
            <w:tcW w:w="636" w:type="pct"/>
          </w:tcPr>
          <w:p w14:paraId="6DD0DCE6" w14:textId="2F799399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14 (67)</w:t>
            </w:r>
          </w:p>
        </w:tc>
      </w:tr>
      <w:tr w:rsidR="003573A1" w:rsidRPr="0038094A" w14:paraId="423E9B7B" w14:textId="30AC9E7C" w:rsidTr="006E64C2">
        <w:trPr>
          <w:cantSplit/>
        </w:trPr>
        <w:tc>
          <w:tcPr>
            <w:tcW w:w="1832" w:type="pct"/>
          </w:tcPr>
          <w:p w14:paraId="1835D767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olitary kidney status</w:t>
            </w:r>
          </w:p>
        </w:tc>
        <w:tc>
          <w:tcPr>
            <w:tcW w:w="796" w:type="pct"/>
          </w:tcPr>
          <w:p w14:paraId="649558A4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53 (37)</w:t>
            </w:r>
          </w:p>
        </w:tc>
        <w:tc>
          <w:tcPr>
            <w:tcW w:w="550" w:type="pct"/>
          </w:tcPr>
          <w:p w14:paraId="6CC0E1A4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62 (70)</w:t>
            </w:r>
          </w:p>
        </w:tc>
        <w:tc>
          <w:tcPr>
            <w:tcW w:w="550" w:type="pct"/>
          </w:tcPr>
          <w:p w14:paraId="3E9D317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3 (16)</w:t>
            </w:r>
          </w:p>
        </w:tc>
        <w:tc>
          <w:tcPr>
            <w:tcW w:w="637" w:type="pct"/>
          </w:tcPr>
          <w:p w14:paraId="2F7F507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8 (23)</w:t>
            </w:r>
          </w:p>
        </w:tc>
        <w:tc>
          <w:tcPr>
            <w:tcW w:w="636" w:type="pct"/>
          </w:tcPr>
          <w:p w14:paraId="13B7BB0A" w14:textId="66201F95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0 (23)</w:t>
            </w:r>
          </w:p>
        </w:tc>
      </w:tr>
      <w:tr w:rsidR="003573A1" w:rsidRPr="0038094A" w14:paraId="5B848C59" w14:textId="28446F59" w:rsidTr="006E64C2">
        <w:trPr>
          <w:cantSplit/>
        </w:trPr>
        <w:tc>
          <w:tcPr>
            <w:tcW w:w="1832" w:type="pct"/>
          </w:tcPr>
          <w:p w14:paraId="76DF84A3" w14:textId="15757F0A" w:rsidR="003573A1" w:rsidRPr="0038094A" w:rsidRDefault="005B66CB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="003573A1" w:rsidRPr="0038094A">
              <w:rPr>
                <w:rFonts w:ascii="Arial" w:hAnsi="Arial" w:cs="Arial"/>
                <w:bCs/>
                <w:sz w:val="22"/>
                <w:szCs w:val="22"/>
              </w:rPr>
              <w:t>tatus of heart failure</w:t>
            </w:r>
          </w:p>
        </w:tc>
        <w:tc>
          <w:tcPr>
            <w:tcW w:w="796" w:type="pct"/>
          </w:tcPr>
          <w:p w14:paraId="77F061F0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55 (52)</w:t>
            </w:r>
          </w:p>
        </w:tc>
        <w:tc>
          <w:tcPr>
            <w:tcW w:w="550" w:type="pct"/>
          </w:tcPr>
          <w:p w14:paraId="4344ADF0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24 (96)</w:t>
            </w:r>
          </w:p>
        </w:tc>
        <w:tc>
          <w:tcPr>
            <w:tcW w:w="550" w:type="pct"/>
          </w:tcPr>
          <w:p w14:paraId="3CD19FC3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60 (29)</w:t>
            </w:r>
          </w:p>
        </w:tc>
        <w:tc>
          <w:tcPr>
            <w:tcW w:w="637" w:type="pct"/>
          </w:tcPr>
          <w:p w14:paraId="50EAD1EF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6 (34)</w:t>
            </w:r>
          </w:p>
        </w:tc>
        <w:tc>
          <w:tcPr>
            <w:tcW w:w="636" w:type="pct"/>
          </w:tcPr>
          <w:p w14:paraId="338921E7" w14:textId="79689082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5 (26)</w:t>
            </w:r>
          </w:p>
        </w:tc>
      </w:tr>
      <w:tr w:rsidR="003573A1" w:rsidRPr="0038094A" w14:paraId="4DD02865" w14:textId="49205AC8" w:rsidTr="006E64C2">
        <w:trPr>
          <w:cantSplit/>
        </w:trPr>
        <w:tc>
          <w:tcPr>
            <w:tcW w:w="1832" w:type="pct"/>
          </w:tcPr>
          <w:p w14:paraId="070919F6" w14:textId="579762FF" w:rsidR="003573A1" w:rsidRPr="0038094A" w:rsidRDefault="005B66CB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="003573A1" w:rsidRPr="0038094A">
              <w:rPr>
                <w:rFonts w:ascii="Arial" w:hAnsi="Arial" w:cs="Arial"/>
                <w:bCs/>
                <w:sz w:val="22"/>
                <w:szCs w:val="22"/>
              </w:rPr>
              <w:t>tatus of hearing loss</w:t>
            </w:r>
          </w:p>
        </w:tc>
        <w:tc>
          <w:tcPr>
            <w:tcW w:w="796" w:type="pct"/>
          </w:tcPr>
          <w:p w14:paraId="0335ADDD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68 (53)</w:t>
            </w:r>
          </w:p>
        </w:tc>
        <w:tc>
          <w:tcPr>
            <w:tcW w:w="550" w:type="pct"/>
          </w:tcPr>
          <w:p w14:paraId="01FA7DC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17 (93)</w:t>
            </w:r>
          </w:p>
        </w:tc>
        <w:tc>
          <w:tcPr>
            <w:tcW w:w="550" w:type="pct"/>
          </w:tcPr>
          <w:p w14:paraId="01B7D58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3 (21)</w:t>
            </w:r>
          </w:p>
        </w:tc>
        <w:tc>
          <w:tcPr>
            <w:tcW w:w="637" w:type="pct"/>
          </w:tcPr>
          <w:p w14:paraId="048718D4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8 (23)</w:t>
            </w:r>
          </w:p>
        </w:tc>
        <w:tc>
          <w:tcPr>
            <w:tcW w:w="636" w:type="pct"/>
          </w:tcPr>
          <w:p w14:paraId="57D6D235" w14:textId="3B7CD552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90 (53)</w:t>
            </w:r>
          </w:p>
        </w:tc>
      </w:tr>
      <w:tr w:rsidR="003573A1" w:rsidRPr="0038094A" w14:paraId="31005DF8" w14:textId="45E6E280" w:rsidTr="006E64C2">
        <w:trPr>
          <w:cantSplit/>
        </w:trPr>
        <w:tc>
          <w:tcPr>
            <w:tcW w:w="1832" w:type="pct"/>
            <w:tcBorders>
              <w:bottom w:val="single" w:sz="4" w:space="0" w:color="auto"/>
            </w:tcBorders>
          </w:tcPr>
          <w:p w14:paraId="45AA836C" w14:textId="65BDAB99" w:rsidR="003573A1" w:rsidRPr="0038094A" w:rsidRDefault="005B66CB" w:rsidP="00AC477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="003573A1" w:rsidRPr="0038094A">
              <w:rPr>
                <w:rFonts w:ascii="Arial" w:hAnsi="Arial" w:cs="Arial"/>
                <w:bCs/>
                <w:sz w:val="22"/>
                <w:szCs w:val="22"/>
              </w:rPr>
              <w:t>tatus of peripheral neuropathy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398092F6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25 (62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5D0ADFED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23 (96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53D607E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0 (38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1EAB69A3" w14:textId="77777777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8 (49)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4739F292" w14:textId="3F107BA3" w:rsidR="003573A1" w:rsidRPr="0038094A" w:rsidRDefault="003573A1" w:rsidP="00AC477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4 (49)</w:t>
            </w:r>
          </w:p>
        </w:tc>
      </w:tr>
    </w:tbl>
    <w:p w14:paraId="112FD93D" w14:textId="386CFA0E" w:rsidR="00561E53" w:rsidRPr="0038094A" w:rsidRDefault="00561E53" w:rsidP="00561E53">
      <w:pPr>
        <w:spacing w:line="240" w:lineRule="auto"/>
        <w:rPr>
          <w:rFonts w:cs="Arial"/>
          <w:b/>
          <w:bCs/>
          <w:sz w:val="20"/>
          <w:szCs w:val="20"/>
        </w:rPr>
      </w:pPr>
      <w:r w:rsidRPr="0038094A">
        <w:rPr>
          <w:rFonts w:cs="Arial"/>
          <w:i/>
          <w:iCs/>
          <w:sz w:val="20"/>
          <w:szCs w:val="20"/>
        </w:rPr>
        <w:t>Note:</w:t>
      </w:r>
      <w:r w:rsidRPr="0038094A">
        <w:rPr>
          <w:rFonts w:cs="Arial"/>
          <w:sz w:val="20"/>
          <w:szCs w:val="20"/>
        </w:rPr>
        <w:t xml:space="preserve"> </w:t>
      </w:r>
      <w:r w:rsidRPr="0038094A">
        <w:rPr>
          <w:rFonts w:cs="Arial"/>
          <w:bCs/>
          <w:sz w:val="20"/>
          <w:szCs w:val="20"/>
          <w:vertAlign w:val="superscript"/>
        </w:rPr>
        <w:t>†</w:t>
      </w:r>
      <w:r w:rsidRPr="0038094A">
        <w:rPr>
          <w:rFonts w:cs="Arial"/>
          <w:bCs/>
          <w:sz w:val="20"/>
          <w:szCs w:val="20"/>
        </w:rPr>
        <w:t>Assessed using rate of creatinine clearance.</w:t>
      </w:r>
      <w:r w:rsidR="00C95698" w:rsidRPr="0038094A">
        <w:rPr>
          <w:rFonts w:cs="Arial"/>
          <w:sz w:val="20"/>
          <w:szCs w:val="20"/>
        </w:rPr>
        <w:t xml:space="preserve"> Abbreviations: ECOG PS, Eastern Cooperative Oncology Group performance status; PD-1/L1, programmed cell death protein 1/ligand 1.</w:t>
      </w:r>
    </w:p>
    <w:p w14:paraId="47CADEA0" w14:textId="77777777" w:rsidR="00C014B8" w:rsidRPr="0038094A" w:rsidRDefault="00C014B8" w:rsidP="00C014B8">
      <w:pPr>
        <w:pStyle w:val="NoSpacing"/>
        <w:widowControl w:val="0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CB8D72" w14:textId="77777777" w:rsidR="00C014B8" w:rsidRPr="0038094A" w:rsidRDefault="00C014B8" w:rsidP="00C014B8">
      <w:pPr>
        <w:tabs>
          <w:tab w:val="clear" w:pos="0"/>
        </w:tabs>
        <w:spacing w:line="240" w:lineRule="auto"/>
        <w:outlineLvl w:val="9"/>
        <w:rPr>
          <w:rFonts w:eastAsiaTheme="minorHAnsi" w:cs="Arial"/>
          <w:b/>
          <w:bCs/>
        </w:rPr>
      </w:pPr>
      <w:r w:rsidRPr="0038094A">
        <w:rPr>
          <w:rFonts w:cs="Arial"/>
          <w:b/>
          <w:bCs/>
        </w:rPr>
        <w:br w:type="page"/>
      </w:r>
    </w:p>
    <w:p w14:paraId="37FE28C7" w14:textId="70A3C243" w:rsidR="00C014B8" w:rsidRPr="0038094A" w:rsidRDefault="00C014B8" w:rsidP="00C014B8">
      <w:pPr>
        <w:pStyle w:val="NoSpacing"/>
        <w:widowControl w:val="0"/>
        <w:rPr>
          <w:rFonts w:ascii="Arial" w:hAnsi="Arial" w:cs="Arial"/>
          <w:sz w:val="24"/>
          <w:szCs w:val="24"/>
          <w:lang w:val="en-US"/>
        </w:rPr>
      </w:pPr>
      <w:r w:rsidRPr="0038094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140FA" w:rsidRPr="0038094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8094A"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Proportion of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patients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and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treatment received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at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each line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of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therapy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by </w:t>
      </w:r>
      <w:r w:rsidR="00682EFE" w:rsidRPr="0038094A">
        <w:rPr>
          <w:rFonts w:ascii="Arial" w:hAnsi="Arial" w:cs="Arial"/>
          <w:sz w:val="24"/>
          <w:szCs w:val="24"/>
          <w:lang w:val="en-US"/>
        </w:rPr>
        <w:t>location</w:t>
      </w:r>
    </w:p>
    <w:tbl>
      <w:tblPr>
        <w:tblW w:w="4993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41"/>
        <w:gridCol w:w="2058"/>
        <w:gridCol w:w="1424"/>
        <w:gridCol w:w="1424"/>
        <w:gridCol w:w="1649"/>
        <w:gridCol w:w="1646"/>
      </w:tblGrid>
      <w:tr w:rsidR="003573A1" w:rsidRPr="0038094A" w14:paraId="5B7D34BF" w14:textId="502B934A" w:rsidTr="006E64C2">
        <w:trPr>
          <w:cantSplit/>
        </w:trPr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F3662" w14:textId="33BD4676" w:rsidR="003573A1" w:rsidRPr="0038094A" w:rsidRDefault="003573A1" w:rsidP="00367F4E">
            <w:pPr>
              <w:pStyle w:val="15TableRowColHeader"/>
              <w:keepNext w:val="0"/>
              <w:widowControl w:val="0"/>
              <w:jc w:val="left"/>
              <w:rPr>
                <w:rFonts w:ascii="Arial" w:eastAsia="Times New Roman" w:hAnsi="Arial" w:cs="Arial"/>
              </w:rPr>
            </w:pPr>
            <w:r w:rsidRPr="0038094A">
              <w:rPr>
                <w:rFonts w:ascii="Arial" w:hAnsi="Arial" w:cs="Arial"/>
              </w:rPr>
              <w:t>Therapy</w:t>
            </w:r>
            <w:r w:rsidR="00BB0CC8" w:rsidRPr="0038094A">
              <w:rPr>
                <w:rFonts w:ascii="Arial" w:hAnsi="Arial" w:cs="Arial"/>
                <w:bCs/>
              </w:rPr>
              <w:t>, n (%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41860A25" w14:textId="77777777" w:rsidR="003573A1" w:rsidRPr="0038094A" w:rsidRDefault="003573A1" w:rsidP="00367F4E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Total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37B007AD" w14:textId="7A93E645" w:rsidR="003573A1" w:rsidRPr="0038094A" w:rsidRDefault="003573A1" w:rsidP="00367F4E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Saudi Arabi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EFC35E4" w14:textId="5C890953" w:rsidR="003573A1" w:rsidRPr="0038094A" w:rsidRDefault="003573A1" w:rsidP="00367F4E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South Kore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041CAF49" w14:textId="3A872E71" w:rsidR="003573A1" w:rsidRPr="0038094A" w:rsidRDefault="003573A1" w:rsidP="00367F4E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Taiwa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3C2F331E" w14:textId="491326F1" w:rsidR="003573A1" w:rsidRPr="0038094A" w:rsidRDefault="003573A1" w:rsidP="00367F4E">
            <w:pPr>
              <w:pStyle w:val="15TableRowColHeader"/>
              <w:keepNext w:val="0"/>
              <w:widowControl w:val="0"/>
              <w:rPr>
                <w:rFonts w:ascii="Arial" w:hAnsi="Arial" w:cs="Arial"/>
              </w:rPr>
            </w:pPr>
            <w:r w:rsidRPr="0038094A">
              <w:rPr>
                <w:rFonts w:ascii="Arial" w:hAnsi="Arial" w:cs="Arial"/>
              </w:rPr>
              <w:t>Turkey</w:t>
            </w:r>
          </w:p>
        </w:tc>
      </w:tr>
      <w:tr w:rsidR="003573A1" w:rsidRPr="0038094A" w14:paraId="1078F501" w14:textId="4D8E0AFB" w:rsidTr="006E64C2">
        <w:trPr>
          <w:cantSplit/>
        </w:trPr>
        <w:tc>
          <w:tcPr>
            <w:tcW w:w="1832" w:type="pct"/>
            <w:tcBorders>
              <w:top w:val="single" w:sz="4" w:space="0" w:color="auto"/>
            </w:tcBorders>
          </w:tcPr>
          <w:p w14:paraId="6D5D6A30" w14:textId="521F51FA" w:rsidR="003573A1" w:rsidRPr="0038094A" w:rsidRDefault="003573A1" w:rsidP="00367F4E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Line of therapy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33BF955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988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33870A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40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747B5C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98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351562B8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150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A50466E" w14:textId="7F408118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300</w:t>
            </w:r>
          </w:p>
        </w:tc>
      </w:tr>
      <w:tr w:rsidR="003573A1" w:rsidRPr="0038094A" w14:paraId="38FA50E9" w14:textId="2FE9A464" w:rsidTr="006E64C2">
        <w:trPr>
          <w:cantSplit/>
        </w:trPr>
        <w:tc>
          <w:tcPr>
            <w:tcW w:w="1832" w:type="pct"/>
          </w:tcPr>
          <w:p w14:paraId="0B5BD7C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First</w:t>
            </w:r>
          </w:p>
        </w:tc>
        <w:tc>
          <w:tcPr>
            <w:tcW w:w="795" w:type="pct"/>
          </w:tcPr>
          <w:p w14:paraId="5D716114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698 (71)</w:t>
            </w:r>
          </w:p>
        </w:tc>
        <w:tc>
          <w:tcPr>
            <w:tcW w:w="550" w:type="pct"/>
          </w:tcPr>
          <w:p w14:paraId="3DECA17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30 (54)</w:t>
            </w:r>
          </w:p>
        </w:tc>
        <w:tc>
          <w:tcPr>
            <w:tcW w:w="550" w:type="pct"/>
          </w:tcPr>
          <w:p w14:paraId="39FBFB1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57 (53)</w:t>
            </w:r>
          </w:p>
        </w:tc>
        <w:tc>
          <w:tcPr>
            <w:tcW w:w="637" w:type="pct"/>
          </w:tcPr>
          <w:p w14:paraId="12DCBAE3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18 (79)</w:t>
            </w:r>
          </w:p>
        </w:tc>
        <w:tc>
          <w:tcPr>
            <w:tcW w:w="637" w:type="pct"/>
          </w:tcPr>
          <w:p w14:paraId="01C55396" w14:textId="68A57086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93 (98)</w:t>
            </w:r>
          </w:p>
        </w:tc>
      </w:tr>
      <w:tr w:rsidR="003573A1" w:rsidRPr="0038094A" w14:paraId="0349F18C" w14:textId="0BD363D1" w:rsidTr="006E64C2">
        <w:trPr>
          <w:cantSplit/>
        </w:trPr>
        <w:tc>
          <w:tcPr>
            <w:tcW w:w="1832" w:type="pct"/>
          </w:tcPr>
          <w:p w14:paraId="75FEC83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econd</w:t>
            </w:r>
          </w:p>
        </w:tc>
        <w:tc>
          <w:tcPr>
            <w:tcW w:w="795" w:type="pct"/>
          </w:tcPr>
          <w:p w14:paraId="4A52FFE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03 (21)</w:t>
            </w:r>
          </w:p>
        </w:tc>
        <w:tc>
          <w:tcPr>
            <w:tcW w:w="550" w:type="pct"/>
          </w:tcPr>
          <w:p w14:paraId="0F7EA083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3 (35)</w:t>
            </w:r>
          </w:p>
        </w:tc>
        <w:tc>
          <w:tcPr>
            <w:tcW w:w="550" w:type="pct"/>
          </w:tcPr>
          <w:p w14:paraId="07E0875A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90 (30)</w:t>
            </w:r>
          </w:p>
        </w:tc>
        <w:tc>
          <w:tcPr>
            <w:tcW w:w="637" w:type="pct"/>
          </w:tcPr>
          <w:p w14:paraId="4BB53F4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5 (17)</w:t>
            </w:r>
          </w:p>
        </w:tc>
        <w:tc>
          <w:tcPr>
            <w:tcW w:w="637" w:type="pct"/>
          </w:tcPr>
          <w:p w14:paraId="2E300787" w14:textId="2DDAB9CB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 (2)</w:t>
            </w:r>
          </w:p>
        </w:tc>
      </w:tr>
      <w:tr w:rsidR="003573A1" w:rsidRPr="0038094A" w14:paraId="0D621BEE" w14:textId="3ADBF696" w:rsidTr="006E64C2">
        <w:trPr>
          <w:cantSplit/>
        </w:trPr>
        <w:tc>
          <w:tcPr>
            <w:tcW w:w="1832" w:type="pct"/>
            <w:tcBorders>
              <w:bottom w:val="single" w:sz="4" w:space="0" w:color="auto"/>
            </w:tcBorders>
          </w:tcPr>
          <w:p w14:paraId="46C43E68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Third or later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719AFE9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7 (9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0EAE4F8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7 (11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E5EB45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1 (17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22395AE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7 (5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513BF49A" w14:textId="3B1676EA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 (1)</w:t>
            </w:r>
          </w:p>
        </w:tc>
      </w:tr>
      <w:tr w:rsidR="003573A1" w:rsidRPr="0038094A" w14:paraId="07B29FCB" w14:textId="5C6E24E4" w:rsidTr="006E64C2">
        <w:trPr>
          <w:cantSplit/>
        </w:trPr>
        <w:tc>
          <w:tcPr>
            <w:tcW w:w="1832" w:type="pct"/>
            <w:tcBorders>
              <w:top w:val="single" w:sz="4" w:space="0" w:color="auto"/>
            </w:tcBorders>
          </w:tcPr>
          <w:p w14:paraId="07D6272C" w14:textId="55607FE5" w:rsidR="003573A1" w:rsidRPr="0038094A" w:rsidRDefault="003573A1" w:rsidP="00367F4E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First</w:t>
            </w:r>
            <w:r w:rsidR="003B03E1" w:rsidRPr="0038094A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38094A">
              <w:rPr>
                <w:rFonts w:ascii="Arial" w:hAnsi="Arial" w:cs="Arial"/>
                <w:bCs/>
                <w:sz w:val="22"/>
                <w:szCs w:val="22"/>
              </w:rPr>
              <w:t>line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3DA96ED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988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C537CA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40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9E2C73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98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1C01AF66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150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61E081B5" w14:textId="67DCC480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300</w:t>
            </w:r>
          </w:p>
        </w:tc>
      </w:tr>
      <w:tr w:rsidR="003573A1" w:rsidRPr="0038094A" w14:paraId="33BD39F8" w14:textId="38ACBE15" w:rsidTr="006E64C2">
        <w:trPr>
          <w:cantSplit/>
        </w:trPr>
        <w:tc>
          <w:tcPr>
            <w:tcW w:w="1832" w:type="pct"/>
          </w:tcPr>
          <w:p w14:paraId="6AA8EA03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Chemotherapy</w:t>
            </w:r>
          </w:p>
        </w:tc>
        <w:tc>
          <w:tcPr>
            <w:tcW w:w="795" w:type="pct"/>
          </w:tcPr>
          <w:p w14:paraId="6D2668E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05 (81)</w:t>
            </w:r>
          </w:p>
        </w:tc>
        <w:tc>
          <w:tcPr>
            <w:tcW w:w="550" w:type="pct"/>
          </w:tcPr>
          <w:p w14:paraId="5431C3E0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87 (78)</w:t>
            </w:r>
          </w:p>
        </w:tc>
        <w:tc>
          <w:tcPr>
            <w:tcW w:w="550" w:type="pct"/>
          </w:tcPr>
          <w:p w14:paraId="14344C8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45 (82)</w:t>
            </w:r>
          </w:p>
        </w:tc>
        <w:tc>
          <w:tcPr>
            <w:tcW w:w="637" w:type="pct"/>
          </w:tcPr>
          <w:p w14:paraId="3569B7C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97 (65)</w:t>
            </w:r>
          </w:p>
        </w:tc>
        <w:tc>
          <w:tcPr>
            <w:tcW w:w="637" w:type="pct"/>
          </w:tcPr>
          <w:p w14:paraId="4303EA25" w14:textId="1B6B4602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76 (92)</w:t>
            </w:r>
          </w:p>
        </w:tc>
      </w:tr>
      <w:tr w:rsidR="003573A1" w:rsidRPr="0038094A" w14:paraId="2EAD62A8" w14:textId="17D8337A" w:rsidTr="006E64C2">
        <w:trPr>
          <w:cantSplit/>
        </w:trPr>
        <w:tc>
          <w:tcPr>
            <w:tcW w:w="1832" w:type="pct"/>
          </w:tcPr>
          <w:p w14:paraId="7D65BAA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PD-1/L1</w:t>
            </w:r>
          </w:p>
        </w:tc>
        <w:tc>
          <w:tcPr>
            <w:tcW w:w="795" w:type="pct"/>
          </w:tcPr>
          <w:p w14:paraId="42B69786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70 (17)</w:t>
            </w:r>
          </w:p>
        </w:tc>
        <w:tc>
          <w:tcPr>
            <w:tcW w:w="550" w:type="pct"/>
          </w:tcPr>
          <w:p w14:paraId="2E7FA4C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71 (30)</w:t>
            </w:r>
          </w:p>
        </w:tc>
        <w:tc>
          <w:tcPr>
            <w:tcW w:w="550" w:type="pct"/>
          </w:tcPr>
          <w:p w14:paraId="71E23632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7 (12)</w:t>
            </w:r>
          </w:p>
        </w:tc>
        <w:tc>
          <w:tcPr>
            <w:tcW w:w="637" w:type="pct"/>
          </w:tcPr>
          <w:p w14:paraId="0E460152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1 (21)</w:t>
            </w:r>
          </w:p>
        </w:tc>
        <w:tc>
          <w:tcPr>
            <w:tcW w:w="637" w:type="pct"/>
          </w:tcPr>
          <w:p w14:paraId="429092BA" w14:textId="7D69769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1 (10)</w:t>
            </w:r>
          </w:p>
        </w:tc>
      </w:tr>
      <w:tr w:rsidR="003573A1" w:rsidRPr="0038094A" w14:paraId="09DF3860" w14:textId="7590B5B0" w:rsidTr="006E64C2">
        <w:trPr>
          <w:cantSplit/>
        </w:trPr>
        <w:tc>
          <w:tcPr>
            <w:tcW w:w="1832" w:type="pct"/>
          </w:tcPr>
          <w:p w14:paraId="4CAEA5E4" w14:textId="132EED10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Other</w:t>
            </w:r>
            <w:r w:rsidRPr="0038094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95" w:type="pct"/>
          </w:tcPr>
          <w:p w14:paraId="631EF404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0 (3)</w:t>
            </w:r>
          </w:p>
        </w:tc>
        <w:tc>
          <w:tcPr>
            <w:tcW w:w="550" w:type="pct"/>
          </w:tcPr>
          <w:p w14:paraId="2C0A958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4 (6)</w:t>
            </w:r>
          </w:p>
        </w:tc>
        <w:tc>
          <w:tcPr>
            <w:tcW w:w="550" w:type="pct"/>
          </w:tcPr>
          <w:p w14:paraId="2D17BB7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 (3)</w:t>
            </w:r>
          </w:p>
        </w:tc>
        <w:tc>
          <w:tcPr>
            <w:tcW w:w="637" w:type="pct"/>
          </w:tcPr>
          <w:p w14:paraId="02802A3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 (5)</w:t>
            </w:r>
          </w:p>
        </w:tc>
        <w:tc>
          <w:tcPr>
            <w:tcW w:w="637" w:type="pct"/>
          </w:tcPr>
          <w:p w14:paraId="70ECAD59" w14:textId="51F78414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573A1" w:rsidRPr="0038094A" w14:paraId="3BE76499" w14:textId="7E134883" w:rsidTr="006E64C2">
        <w:trPr>
          <w:cantSplit/>
        </w:trPr>
        <w:tc>
          <w:tcPr>
            <w:tcW w:w="1832" w:type="pct"/>
            <w:tcBorders>
              <w:bottom w:val="single" w:sz="4" w:space="0" w:color="auto"/>
            </w:tcBorders>
          </w:tcPr>
          <w:p w14:paraId="5382728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Best supportive care alone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4E71541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1 (4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37659F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E65F56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4 (5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4885465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7 (18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55766758" w14:textId="1F92CB75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573A1" w:rsidRPr="0038094A" w14:paraId="1B92D7D5" w14:textId="41454AC0" w:rsidTr="006E64C2">
        <w:trPr>
          <w:cantSplit/>
        </w:trPr>
        <w:tc>
          <w:tcPr>
            <w:tcW w:w="1832" w:type="pct"/>
            <w:tcBorders>
              <w:top w:val="single" w:sz="4" w:space="0" w:color="auto"/>
            </w:tcBorders>
          </w:tcPr>
          <w:p w14:paraId="370B0CE3" w14:textId="72176242" w:rsidR="003573A1" w:rsidRPr="0038094A" w:rsidRDefault="003573A1" w:rsidP="00367F4E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econd</w:t>
            </w:r>
            <w:r w:rsidR="003B03E1" w:rsidRPr="0038094A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38094A">
              <w:rPr>
                <w:rFonts w:ascii="Arial" w:hAnsi="Arial" w:cs="Arial"/>
                <w:bCs/>
                <w:sz w:val="22"/>
                <w:szCs w:val="22"/>
              </w:rPr>
              <w:t>line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3DFA28F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90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1005D60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110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60AF04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14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CB0F424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3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D3E2347" w14:textId="5D941953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7</w:t>
            </w:r>
          </w:p>
        </w:tc>
      </w:tr>
      <w:tr w:rsidR="003573A1" w:rsidRPr="0038094A" w14:paraId="2B142E6F" w14:textId="45CB19AC" w:rsidTr="006E64C2">
        <w:trPr>
          <w:cantSplit/>
        </w:trPr>
        <w:tc>
          <w:tcPr>
            <w:tcW w:w="1832" w:type="pct"/>
          </w:tcPr>
          <w:p w14:paraId="6B6EB62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Chemotherapy</w:t>
            </w:r>
          </w:p>
        </w:tc>
        <w:tc>
          <w:tcPr>
            <w:tcW w:w="795" w:type="pct"/>
          </w:tcPr>
          <w:p w14:paraId="114FFE92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02 (35)</w:t>
            </w:r>
          </w:p>
        </w:tc>
        <w:tc>
          <w:tcPr>
            <w:tcW w:w="550" w:type="pct"/>
          </w:tcPr>
          <w:p w14:paraId="42727AD0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1 (37)</w:t>
            </w:r>
          </w:p>
        </w:tc>
        <w:tc>
          <w:tcPr>
            <w:tcW w:w="550" w:type="pct"/>
          </w:tcPr>
          <w:p w14:paraId="3CDE584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0 (35)</w:t>
            </w:r>
          </w:p>
        </w:tc>
        <w:tc>
          <w:tcPr>
            <w:tcW w:w="637" w:type="pct"/>
          </w:tcPr>
          <w:p w14:paraId="38EE5A8A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7 (22)</w:t>
            </w:r>
          </w:p>
        </w:tc>
        <w:tc>
          <w:tcPr>
            <w:tcW w:w="637" w:type="pct"/>
          </w:tcPr>
          <w:p w14:paraId="71B0DE76" w14:textId="159C6C7B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4 (57)</w:t>
            </w:r>
          </w:p>
        </w:tc>
      </w:tr>
      <w:tr w:rsidR="003573A1" w:rsidRPr="0038094A" w14:paraId="44D52990" w14:textId="17D8ADD2" w:rsidTr="006E64C2">
        <w:trPr>
          <w:cantSplit/>
        </w:trPr>
        <w:tc>
          <w:tcPr>
            <w:tcW w:w="1832" w:type="pct"/>
          </w:tcPr>
          <w:p w14:paraId="40462B0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PD-1/L1</w:t>
            </w:r>
          </w:p>
        </w:tc>
        <w:tc>
          <w:tcPr>
            <w:tcW w:w="795" w:type="pct"/>
          </w:tcPr>
          <w:p w14:paraId="5EEE333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83 (63)</w:t>
            </w:r>
          </w:p>
        </w:tc>
        <w:tc>
          <w:tcPr>
            <w:tcW w:w="550" w:type="pct"/>
          </w:tcPr>
          <w:p w14:paraId="0609432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0 (73)</w:t>
            </w:r>
          </w:p>
        </w:tc>
        <w:tc>
          <w:tcPr>
            <w:tcW w:w="550" w:type="pct"/>
          </w:tcPr>
          <w:p w14:paraId="2C623D02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1 (57)</w:t>
            </w:r>
          </w:p>
        </w:tc>
        <w:tc>
          <w:tcPr>
            <w:tcW w:w="637" w:type="pct"/>
          </w:tcPr>
          <w:p w14:paraId="4FCB49A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9 (59)</w:t>
            </w:r>
          </w:p>
        </w:tc>
        <w:tc>
          <w:tcPr>
            <w:tcW w:w="637" w:type="pct"/>
          </w:tcPr>
          <w:p w14:paraId="7AA61FB8" w14:textId="2CFA70AB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 (43)</w:t>
            </w:r>
          </w:p>
        </w:tc>
      </w:tr>
      <w:tr w:rsidR="003573A1" w:rsidRPr="0038094A" w14:paraId="5BC83C96" w14:textId="4D1FFCFC" w:rsidTr="006E64C2">
        <w:trPr>
          <w:cantSplit/>
        </w:trPr>
        <w:tc>
          <w:tcPr>
            <w:tcW w:w="1832" w:type="pct"/>
          </w:tcPr>
          <w:p w14:paraId="40A8655C" w14:textId="51552930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Other</w:t>
            </w:r>
            <w:r w:rsidRPr="0038094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795" w:type="pct"/>
          </w:tcPr>
          <w:p w14:paraId="1745516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1 (4)</w:t>
            </w:r>
          </w:p>
        </w:tc>
        <w:tc>
          <w:tcPr>
            <w:tcW w:w="550" w:type="pct"/>
          </w:tcPr>
          <w:p w14:paraId="190274A3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6 (5)</w:t>
            </w:r>
          </w:p>
        </w:tc>
        <w:tc>
          <w:tcPr>
            <w:tcW w:w="550" w:type="pct"/>
          </w:tcPr>
          <w:p w14:paraId="0E41513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 (2)</w:t>
            </w:r>
          </w:p>
        </w:tc>
        <w:tc>
          <w:tcPr>
            <w:tcW w:w="637" w:type="pct"/>
          </w:tcPr>
          <w:p w14:paraId="7AD5165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3)</w:t>
            </w:r>
          </w:p>
        </w:tc>
        <w:tc>
          <w:tcPr>
            <w:tcW w:w="637" w:type="pct"/>
          </w:tcPr>
          <w:p w14:paraId="10FDBB63" w14:textId="1EC11CA0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14)</w:t>
            </w:r>
          </w:p>
        </w:tc>
      </w:tr>
      <w:tr w:rsidR="003573A1" w:rsidRPr="0038094A" w14:paraId="2A835A7F" w14:textId="31796FAB" w:rsidTr="006E64C2">
        <w:trPr>
          <w:cantSplit/>
        </w:trPr>
        <w:tc>
          <w:tcPr>
            <w:tcW w:w="1832" w:type="pct"/>
            <w:tcBorders>
              <w:bottom w:val="single" w:sz="4" w:space="0" w:color="auto"/>
            </w:tcBorders>
          </w:tcPr>
          <w:p w14:paraId="2BC92CE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Best supportive care alone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5FCD18D3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4 (5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E80E754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52373D1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 (6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2C2F37F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6 (19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3C535AD9" w14:textId="7173EB0E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573A1" w:rsidRPr="0038094A" w14:paraId="4EAE481E" w14:textId="7DFF8FF3" w:rsidTr="006E64C2">
        <w:trPr>
          <w:cantSplit/>
        </w:trPr>
        <w:tc>
          <w:tcPr>
            <w:tcW w:w="1832" w:type="pct"/>
            <w:tcBorders>
              <w:top w:val="single" w:sz="4" w:space="0" w:color="auto"/>
            </w:tcBorders>
          </w:tcPr>
          <w:p w14:paraId="0C338A77" w14:textId="062177AA" w:rsidR="003573A1" w:rsidRPr="0038094A" w:rsidRDefault="003573A1" w:rsidP="00367F4E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Third</w:t>
            </w:r>
            <w:r w:rsidR="003B03E1" w:rsidRPr="0038094A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38094A">
              <w:rPr>
                <w:rFonts w:ascii="Arial" w:hAnsi="Arial" w:cs="Arial"/>
                <w:bCs/>
                <w:sz w:val="22"/>
                <w:szCs w:val="22"/>
              </w:rPr>
              <w:t>line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30539FE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87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6AFCA5B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7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96EDBE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5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CF85A5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7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47C1C84" w14:textId="070D7C7D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</w:t>
            </w:r>
          </w:p>
        </w:tc>
      </w:tr>
      <w:tr w:rsidR="003573A1" w:rsidRPr="0038094A" w14:paraId="0078CEE1" w14:textId="1D7084C7" w:rsidTr="006E64C2">
        <w:trPr>
          <w:cantSplit/>
        </w:trPr>
        <w:tc>
          <w:tcPr>
            <w:tcW w:w="1832" w:type="pct"/>
          </w:tcPr>
          <w:p w14:paraId="0F118D8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Chemotherapy</w:t>
            </w:r>
          </w:p>
        </w:tc>
        <w:tc>
          <w:tcPr>
            <w:tcW w:w="795" w:type="pct"/>
          </w:tcPr>
          <w:p w14:paraId="2F702E38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1 (59)</w:t>
            </w:r>
          </w:p>
        </w:tc>
        <w:tc>
          <w:tcPr>
            <w:tcW w:w="550" w:type="pct"/>
          </w:tcPr>
          <w:p w14:paraId="79D8F9F6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0 (37)</w:t>
            </w:r>
          </w:p>
        </w:tc>
        <w:tc>
          <w:tcPr>
            <w:tcW w:w="550" w:type="pct"/>
          </w:tcPr>
          <w:p w14:paraId="13FA502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6 (71)</w:t>
            </w:r>
          </w:p>
        </w:tc>
        <w:tc>
          <w:tcPr>
            <w:tcW w:w="637" w:type="pct"/>
          </w:tcPr>
          <w:p w14:paraId="04E280EE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 (43)</w:t>
            </w:r>
          </w:p>
        </w:tc>
        <w:tc>
          <w:tcPr>
            <w:tcW w:w="637" w:type="pct"/>
          </w:tcPr>
          <w:p w14:paraId="19E12136" w14:textId="2B6D7964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 (100)</w:t>
            </w:r>
          </w:p>
        </w:tc>
      </w:tr>
      <w:tr w:rsidR="003573A1" w:rsidRPr="0038094A" w14:paraId="1F296402" w14:textId="75E3D831" w:rsidTr="006E64C2">
        <w:trPr>
          <w:cantSplit/>
        </w:trPr>
        <w:tc>
          <w:tcPr>
            <w:tcW w:w="1832" w:type="pct"/>
          </w:tcPr>
          <w:p w14:paraId="35A54BD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PD-1/L1</w:t>
            </w:r>
          </w:p>
        </w:tc>
        <w:tc>
          <w:tcPr>
            <w:tcW w:w="795" w:type="pct"/>
          </w:tcPr>
          <w:p w14:paraId="215BDA4B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0 (34)</w:t>
            </w:r>
          </w:p>
        </w:tc>
        <w:tc>
          <w:tcPr>
            <w:tcW w:w="550" w:type="pct"/>
          </w:tcPr>
          <w:p w14:paraId="27BBC2A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0 (74)</w:t>
            </w:r>
          </w:p>
        </w:tc>
        <w:tc>
          <w:tcPr>
            <w:tcW w:w="550" w:type="pct"/>
          </w:tcPr>
          <w:p w14:paraId="69286D44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7 (14)</w:t>
            </w:r>
          </w:p>
        </w:tc>
        <w:tc>
          <w:tcPr>
            <w:tcW w:w="637" w:type="pct"/>
          </w:tcPr>
          <w:p w14:paraId="4EF4C4A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 (43)</w:t>
            </w:r>
          </w:p>
        </w:tc>
        <w:tc>
          <w:tcPr>
            <w:tcW w:w="637" w:type="pct"/>
          </w:tcPr>
          <w:p w14:paraId="300239D2" w14:textId="21D6AABA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573A1" w:rsidRPr="0038094A" w14:paraId="7F0BA5EA" w14:textId="610F1F6A" w:rsidTr="006E64C2">
        <w:trPr>
          <w:cantSplit/>
        </w:trPr>
        <w:tc>
          <w:tcPr>
            <w:tcW w:w="1832" w:type="pct"/>
          </w:tcPr>
          <w:p w14:paraId="11EE67B0" w14:textId="0EF8020C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Other</w:t>
            </w:r>
            <w:r w:rsidRPr="0038094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795" w:type="pct"/>
          </w:tcPr>
          <w:p w14:paraId="020C7EF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 (6)</w:t>
            </w:r>
          </w:p>
        </w:tc>
        <w:tc>
          <w:tcPr>
            <w:tcW w:w="550" w:type="pct"/>
          </w:tcPr>
          <w:p w14:paraId="11FAF55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 (11)</w:t>
            </w:r>
          </w:p>
        </w:tc>
        <w:tc>
          <w:tcPr>
            <w:tcW w:w="550" w:type="pct"/>
          </w:tcPr>
          <w:p w14:paraId="63A2CC1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2)</w:t>
            </w:r>
          </w:p>
        </w:tc>
        <w:tc>
          <w:tcPr>
            <w:tcW w:w="637" w:type="pct"/>
          </w:tcPr>
          <w:p w14:paraId="777C851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14)</w:t>
            </w:r>
          </w:p>
        </w:tc>
        <w:tc>
          <w:tcPr>
            <w:tcW w:w="637" w:type="pct"/>
          </w:tcPr>
          <w:p w14:paraId="68BE6A98" w14:textId="43605A4B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573A1" w:rsidRPr="0038094A" w14:paraId="5DB0F40D" w14:textId="3A5F920B" w:rsidTr="006E64C2">
        <w:trPr>
          <w:cantSplit/>
        </w:trPr>
        <w:tc>
          <w:tcPr>
            <w:tcW w:w="1832" w:type="pct"/>
            <w:tcBorders>
              <w:bottom w:val="single" w:sz="4" w:space="0" w:color="auto"/>
            </w:tcBorders>
          </w:tcPr>
          <w:p w14:paraId="7CE8EFE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Best supportive care alone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0F4942E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9 (10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4834EF0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6C784AD7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 (16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5DDC0B78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14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29C37B73" w14:textId="6274B5FA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573A1" w:rsidRPr="0038094A" w14:paraId="5556E90F" w14:textId="69973778" w:rsidTr="006E64C2">
        <w:trPr>
          <w:cantSplit/>
        </w:trPr>
        <w:tc>
          <w:tcPr>
            <w:tcW w:w="1832" w:type="pct"/>
            <w:tcBorders>
              <w:top w:val="single" w:sz="4" w:space="0" w:color="auto"/>
            </w:tcBorders>
          </w:tcPr>
          <w:p w14:paraId="688F816B" w14:textId="47B6BE68" w:rsidR="003573A1" w:rsidRPr="0038094A" w:rsidRDefault="003573A1" w:rsidP="00367F4E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Switch maintenance therapy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6464D8E2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5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DAD6C0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4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61166E48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19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3491B844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n=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A6156C4" w14:textId="327623A5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</w:tr>
      <w:tr w:rsidR="003573A1" w:rsidRPr="0038094A" w14:paraId="29519A5F" w14:textId="228B0737" w:rsidTr="006E64C2">
        <w:trPr>
          <w:cantSplit/>
        </w:trPr>
        <w:tc>
          <w:tcPr>
            <w:tcW w:w="1832" w:type="pct"/>
          </w:tcPr>
          <w:p w14:paraId="0237D4E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Chemotherapy</w:t>
            </w:r>
          </w:p>
        </w:tc>
        <w:tc>
          <w:tcPr>
            <w:tcW w:w="795" w:type="pct"/>
          </w:tcPr>
          <w:p w14:paraId="32F00780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 (32)</w:t>
            </w:r>
          </w:p>
        </w:tc>
        <w:tc>
          <w:tcPr>
            <w:tcW w:w="550" w:type="pct"/>
          </w:tcPr>
          <w:p w14:paraId="20F2774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2 (50)</w:t>
            </w:r>
          </w:p>
        </w:tc>
        <w:tc>
          <w:tcPr>
            <w:tcW w:w="550" w:type="pct"/>
          </w:tcPr>
          <w:p w14:paraId="10D6F8D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5 (26)</w:t>
            </w:r>
          </w:p>
        </w:tc>
        <w:tc>
          <w:tcPr>
            <w:tcW w:w="637" w:type="pct"/>
          </w:tcPr>
          <w:p w14:paraId="221561B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50)</w:t>
            </w:r>
          </w:p>
        </w:tc>
        <w:tc>
          <w:tcPr>
            <w:tcW w:w="637" w:type="pct"/>
          </w:tcPr>
          <w:p w14:paraId="28AF0AB9" w14:textId="79423306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</w:tr>
      <w:tr w:rsidR="003573A1" w:rsidRPr="0038094A" w14:paraId="69DC2F34" w14:textId="0CB34512" w:rsidTr="006E64C2">
        <w:trPr>
          <w:cantSplit/>
        </w:trPr>
        <w:tc>
          <w:tcPr>
            <w:tcW w:w="1832" w:type="pct"/>
          </w:tcPr>
          <w:p w14:paraId="3A9BE489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PD-1/L1</w:t>
            </w:r>
          </w:p>
        </w:tc>
        <w:tc>
          <w:tcPr>
            <w:tcW w:w="795" w:type="pct"/>
          </w:tcPr>
          <w:p w14:paraId="099B3430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1 (44)</w:t>
            </w:r>
          </w:p>
        </w:tc>
        <w:tc>
          <w:tcPr>
            <w:tcW w:w="550" w:type="pct"/>
          </w:tcPr>
          <w:p w14:paraId="536FF46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3 (75)</w:t>
            </w:r>
          </w:p>
        </w:tc>
        <w:tc>
          <w:tcPr>
            <w:tcW w:w="550" w:type="pct"/>
          </w:tcPr>
          <w:p w14:paraId="090133C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8 (42)</w:t>
            </w:r>
          </w:p>
        </w:tc>
        <w:tc>
          <w:tcPr>
            <w:tcW w:w="637" w:type="pct"/>
          </w:tcPr>
          <w:p w14:paraId="0E2CDB0D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  <w:tc>
          <w:tcPr>
            <w:tcW w:w="637" w:type="pct"/>
          </w:tcPr>
          <w:p w14:paraId="2040E11A" w14:textId="7BAC7552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</w:tr>
      <w:tr w:rsidR="003573A1" w:rsidRPr="0038094A" w14:paraId="4D053DBE" w14:textId="094A45CC" w:rsidTr="006E64C2">
        <w:trPr>
          <w:cantSplit/>
        </w:trPr>
        <w:tc>
          <w:tcPr>
            <w:tcW w:w="1832" w:type="pct"/>
            <w:tcBorders>
              <w:bottom w:val="single" w:sz="4" w:space="0" w:color="auto"/>
            </w:tcBorders>
          </w:tcPr>
          <w:p w14:paraId="3F0BC18C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Best supportive care alone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410CE1AA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4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C1FF4D1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0FFC0B5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1 (5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3E909DDF" w14:textId="77777777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02E5A198" w14:textId="221DCCA4" w:rsidR="003573A1" w:rsidRPr="0038094A" w:rsidRDefault="003573A1" w:rsidP="00367F4E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38094A">
              <w:rPr>
                <w:rFonts w:ascii="Arial" w:hAnsi="Arial" w:cs="Arial"/>
                <w:bCs/>
                <w:sz w:val="22"/>
                <w:szCs w:val="22"/>
              </w:rPr>
              <w:t>—</w:t>
            </w:r>
          </w:p>
        </w:tc>
      </w:tr>
    </w:tbl>
    <w:p w14:paraId="3AB3CB38" w14:textId="70AC9880" w:rsidR="00C014B8" w:rsidRPr="0038094A" w:rsidRDefault="00561E53" w:rsidP="00C014B8">
      <w:pPr>
        <w:spacing w:line="240" w:lineRule="auto"/>
        <w:rPr>
          <w:rFonts w:cs="Arial"/>
          <w:sz w:val="20"/>
          <w:szCs w:val="20"/>
        </w:rPr>
      </w:pPr>
      <w:r w:rsidRPr="0038094A">
        <w:rPr>
          <w:rFonts w:cs="Arial"/>
          <w:i/>
          <w:iCs/>
          <w:sz w:val="20"/>
          <w:szCs w:val="20"/>
        </w:rPr>
        <w:t xml:space="preserve">Notes: </w:t>
      </w:r>
      <w:r w:rsidRPr="0038094A">
        <w:rPr>
          <w:rFonts w:cs="Arial"/>
          <w:sz w:val="20"/>
          <w:szCs w:val="20"/>
        </w:rPr>
        <w:t xml:space="preserve">Total percentages may exceed 100%. </w:t>
      </w:r>
      <w:r w:rsidRPr="0038094A">
        <w:rPr>
          <w:rFonts w:cs="Arial"/>
          <w:sz w:val="20"/>
          <w:szCs w:val="20"/>
          <w:vertAlign w:val="superscript"/>
        </w:rPr>
        <w:t>†</w:t>
      </w:r>
      <w:r w:rsidR="00C014B8" w:rsidRPr="0038094A">
        <w:rPr>
          <w:rFonts w:cs="Arial"/>
          <w:sz w:val="20"/>
          <w:szCs w:val="20"/>
        </w:rPr>
        <w:t>Includes erdafitinib (14 [1%]), Bacillus</w:t>
      </w:r>
      <w:r w:rsidR="00A2200A" w:rsidRPr="0038094A">
        <w:rPr>
          <w:rFonts w:cs="Arial"/>
          <w:sz w:val="20"/>
          <w:szCs w:val="20"/>
        </w:rPr>
        <w:t xml:space="preserve"> </w:t>
      </w:r>
      <w:r w:rsidR="00C014B8" w:rsidRPr="0038094A">
        <w:rPr>
          <w:rFonts w:cs="Arial"/>
          <w:sz w:val="20"/>
          <w:szCs w:val="20"/>
        </w:rPr>
        <w:t>Calmette–Guerin (5% [1%]), pegfilgrastim (3 [&lt;1%]), and other (8% [1%]).</w:t>
      </w:r>
      <w:r w:rsidRPr="0038094A">
        <w:rPr>
          <w:rFonts w:cs="Arial"/>
          <w:sz w:val="20"/>
          <w:szCs w:val="20"/>
        </w:rPr>
        <w:t xml:space="preserve"> </w:t>
      </w:r>
      <w:r w:rsidRPr="0038094A">
        <w:rPr>
          <w:rFonts w:cs="Arial"/>
          <w:sz w:val="20"/>
          <w:szCs w:val="20"/>
          <w:vertAlign w:val="superscript"/>
        </w:rPr>
        <w:t>‡</w:t>
      </w:r>
      <w:r w:rsidR="00C014B8" w:rsidRPr="0038094A">
        <w:rPr>
          <w:rFonts w:cs="Arial"/>
          <w:sz w:val="20"/>
          <w:szCs w:val="20"/>
        </w:rPr>
        <w:t>Includes erdafitinib (7 [2%]), Bacillus</w:t>
      </w:r>
      <w:r w:rsidR="00A2200A" w:rsidRPr="0038094A">
        <w:rPr>
          <w:rFonts w:cs="Arial"/>
          <w:sz w:val="20"/>
          <w:szCs w:val="20"/>
        </w:rPr>
        <w:t xml:space="preserve"> </w:t>
      </w:r>
      <w:r w:rsidR="00C014B8" w:rsidRPr="0038094A">
        <w:rPr>
          <w:rFonts w:cs="Arial"/>
          <w:sz w:val="20"/>
          <w:szCs w:val="20"/>
        </w:rPr>
        <w:t>Calmette–Guerin (3 [1%]), and pegfilgrastim (1 [&lt;1%]).</w:t>
      </w:r>
      <w:r w:rsidRPr="0038094A">
        <w:rPr>
          <w:rFonts w:cs="Arial"/>
          <w:sz w:val="20"/>
          <w:szCs w:val="20"/>
        </w:rPr>
        <w:t xml:space="preserve"> </w:t>
      </w:r>
      <w:r w:rsidRPr="0038094A">
        <w:rPr>
          <w:rFonts w:cs="Arial"/>
          <w:sz w:val="20"/>
          <w:szCs w:val="20"/>
          <w:vertAlign w:val="superscript"/>
        </w:rPr>
        <w:t>§</w:t>
      </w:r>
      <w:r w:rsidR="00C014B8" w:rsidRPr="0038094A">
        <w:rPr>
          <w:rFonts w:cs="Arial"/>
          <w:sz w:val="20"/>
          <w:szCs w:val="20"/>
        </w:rPr>
        <w:t>Includes erdafitinib (3 [3%]), and other (2 [2%]).</w:t>
      </w:r>
      <w:r w:rsidRPr="0038094A">
        <w:rPr>
          <w:rFonts w:cs="Arial"/>
          <w:sz w:val="20"/>
          <w:szCs w:val="20"/>
        </w:rPr>
        <w:t xml:space="preserve"> </w:t>
      </w:r>
      <w:r w:rsidR="00C95698" w:rsidRPr="0038094A">
        <w:rPr>
          <w:rFonts w:cs="Arial"/>
          <w:sz w:val="20"/>
          <w:szCs w:val="20"/>
        </w:rPr>
        <w:t>Abbreviations: PD-1/L1, programmed cell death protein 1/ligand 1.</w:t>
      </w:r>
    </w:p>
    <w:p w14:paraId="1E87EC07" w14:textId="77777777" w:rsidR="00C014B8" w:rsidRPr="0038094A" w:rsidRDefault="00C014B8" w:rsidP="00C014B8">
      <w:pPr>
        <w:rPr>
          <w:rFonts w:cs="Arial"/>
        </w:rPr>
      </w:pPr>
    </w:p>
    <w:p w14:paraId="5F76835C" w14:textId="77777777" w:rsidR="00C014B8" w:rsidRPr="0038094A" w:rsidRDefault="00C014B8" w:rsidP="00C014B8">
      <w:pPr>
        <w:pStyle w:val="NoSpacing"/>
        <w:widowControl w:val="0"/>
        <w:spacing w:line="480" w:lineRule="auto"/>
        <w:rPr>
          <w:rFonts w:ascii="Arial" w:hAnsi="Arial" w:cs="Arial"/>
          <w:lang w:val="en-US"/>
        </w:rPr>
        <w:sectPr w:rsidR="00C014B8" w:rsidRPr="0038094A" w:rsidSect="00CB442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 w:code="1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6A0DE64" w14:textId="69694235" w:rsidR="00C014B8" w:rsidRPr="0038094A" w:rsidRDefault="00C014B8" w:rsidP="00C014B8">
      <w:pPr>
        <w:pStyle w:val="NoSpacing"/>
        <w:widowControl w:val="0"/>
        <w:rPr>
          <w:rFonts w:ascii="Arial" w:hAnsi="Arial" w:cs="Arial"/>
          <w:sz w:val="24"/>
          <w:szCs w:val="24"/>
          <w:lang w:val="en-US"/>
        </w:rPr>
      </w:pPr>
      <w:r w:rsidRPr="0038094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2341D" w:rsidRPr="0038094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2341D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38094A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Treatment </w:t>
      </w:r>
      <w:r w:rsidR="00682EFE" w:rsidRPr="0038094A">
        <w:rPr>
          <w:rFonts w:ascii="Arial" w:hAnsi="Arial" w:cs="Arial"/>
          <w:sz w:val="24"/>
          <w:szCs w:val="24"/>
          <w:lang w:val="en-US"/>
        </w:rPr>
        <w:t xml:space="preserve">duration </w:t>
      </w:r>
      <w:r w:rsidRPr="0038094A">
        <w:rPr>
          <w:rFonts w:ascii="Arial" w:hAnsi="Arial" w:cs="Arial"/>
          <w:sz w:val="24"/>
          <w:szCs w:val="24"/>
          <w:lang w:val="en-US"/>
        </w:rPr>
        <w:t xml:space="preserve">by </w:t>
      </w:r>
      <w:r w:rsidR="00682EFE" w:rsidRPr="0038094A">
        <w:rPr>
          <w:rFonts w:ascii="Arial" w:hAnsi="Arial" w:cs="Arial"/>
          <w:sz w:val="24"/>
          <w:szCs w:val="24"/>
          <w:lang w:val="en-US"/>
        </w:rPr>
        <w:t>location</w:t>
      </w:r>
    </w:p>
    <w:tbl>
      <w:tblPr>
        <w:tblW w:w="4995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8"/>
        <w:gridCol w:w="2053"/>
        <w:gridCol w:w="1587"/>
        <w:gridCol w:w="1587"/>
        <w:gridCol w:w="1807"/>
        <w:gridCol w:w="1805"/>
      </w:tblGrid>
      <w:tr w:rsidR="00384FFA" w:rsidRPr="0038094A" w14:paraId="47E627A0" w14:textId="312ED6A7" w:rsidTr="006E64C2">
        <w:trPr>
          <w:cantSplit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809FC3" w14:textId="77777777" w:rsidR="00384FFA" w:rsidRPr="0038094A" w:rsidRDefault="00384FFA" w:rsidP="00CE2C6A">
            <w:pPr>
              <w:pStyle w:val="15TableRowColHeader"/>
              <w:keepNext w:val="0"/>
              <w:widowControl w:val="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257DB204" w14:textId="77777777" w:rsidR="00384FFA" w:rsidRPr="0038094A" w:rsidRDefault="00384FFA" w:rsidP="00CE2C6A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7447E488" w14:textId="77777777" w:rsidR="00384FFA" w:rsidRPr="0038094A" w:rsidRDefault="00384FFA" w:rsidP="00CE2C6A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Saudi Arabia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0517377C" w14:textId="77777777" w:rsidR="00384FFA" w:rsidRPr="0038094A" w:rsidRDefault="00384FFA" w:rsidP="00CE2C6A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66B8501C" w14:textId="77777777" w:rsidR="00384FFA" w:rsidRPr="0038094A" w:rsidRDefault="00384FFA" w:rsidP="00CE2C6A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aiwan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10636C35" w14:textId="5C2E7F98" w:rsidR="00384FFA" w:rsidRPr="0038094A" w:rsidRDefault="00384FFA" w:rsidP="00CE2C6A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</w:tr>
      <w:tr w:rsidR="00384FFA" w:rsidRPr="0038094A" w14:paraId="317319BC" w14:textId="71EC9E26" w:rsidTr="006E64C2">
        <w:trPr>
          <w:cantSplit/>
        </w:trPr>
        <w:tc>
          <w:tcPr>
            <w:tcW w:w="1586" w:type="pct"/>
            <w:tcBorders>
              <w:top w:val="single" w:sz="4" w:space="0" w:color="auto"/>
            </w:tcBorders>
          </w:tcPr>
          <w:p w14:paraId="638AFCB7" w14:textId="0B798DBE" w:rsidR="00384FFA" w:rsidRPr="0038094A" w:rsidRDefault="00384FFA" w:rsidP="00CE2C6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Duration of first-line treatment, mo</w:t>
            </w:r>
            <w:r w:rsidR="00D02607" w:rsidRPr="0038094A">
              <w:rPr>
                <w:rFonts w:ascii="Arial" w:hAnsi="Arial" w:cs="Arial"/>
                <w:bCs/>
                <w:sz w:val="24"/>
                <w:szCs w:val="24"/>
              </w:rPr>
              <w:t>nths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660DDF48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55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5B8C858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2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0CEA9A49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96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1F2D8C7B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17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A5EFC85" w14:textId="58435464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0</w:t>
            </w:r>
          </w:p>
        </w:tc>
      </w:tr>
      <w:tr w:rsidR="00384FFA" w:rsidRPr="0038094A" w14:paraId="58EE6A9D" w14:textId="38E08272" w:rsidTr="006E64C2">
        <w:trPr>
          <w:cantSplit/>
        </w:trPr>
        <w:tc>
          <w:tcPr>
            <w:tcW w:w="1586" w:type="pct"/>
          </w:tcPr>
          <w:p w14:paraId="27AF0CFA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Mean (SD) </w:t>
            </w:r>
          </w:p>
        </w:tc>
        <w:tc>
          <w:tcPr>
            <w:tcW w:w="793" w:type="pct"/>
          </w:tcPr>
          <w:p w14:paraId="019197D5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7 (7.1)</w:t>
            </w:r>
          </w:p>
        </w:tc>
        <w:tc>
          <w:tcPr>
            <w:tcW w:w="613" w:type="pct"/>
          </w:tcPr>
          <w:p w14:paraId="7C4DE4F5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0 (2.4)</w:t>
            </w:r>
          </w:p>
        </w:tc>
        <w:tc>
          <w:tcPr>
            <w:tcW w:w="613" w:type="pct"/>
          </w:tcPr>
          <w:p w14:paraId="535595FF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6 (7.3)</w:t>
            </w:r>
          </w:p>
        </w:tc>
        <w:tc>
          <w:tcPr>
            <w:tcW w:w="698" w:type="pct"/>
          </w:tcPr>
          <w:p w14:paraId="15682F61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5 (6.6)</w:t>
            </w:r>
          </w:p>
        </w:tc>
        <w:tc>
          <w:tcPr>
            <w:tcW w:w="697" w:type="pct"/>
          </w:tcPr>
          <w:p w14:paraId="6CB2CF8C" w14:textId="2A095D2B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1.0 (11.3)</w:t>
            </w:r>
          </w:p>
        </w:tc>
      </w:tr>
      <w:tr w:rsidR="00384FFA" w:rsidRPr="0038094A" w14:paraId="1D91AFD0" w14:textId="4AED2897" w:rsidTr="006E64C2">
        <w:trPr>
          <w:cantSplit/>
        </w:trPr>
        <w:tc>
          <w:tcPr>
            <w:tcW w:w="1586" w:type="pct"/>
            <w:tcBorders>
              <w:bottom w:val="single" w:sz="4" w:space="0" w:color="auto"/>
            </w:tcBorders>
          </w:tcPr>
          <w:p w14:paraId="4D7CE2B9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4B12BD4E" w14:textId="0BC7BD98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43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62E40991" w14:textId="73AB9F08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–11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614FF8D5" w14:textId="32307F05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43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5409F891" w14:textId="69F3F29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4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8D367C1" w14:textId="16760E84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–41</w:t>
            </w:r>
          </w:p>
        </w:tc>
      </w:tr>
      <w:tr w:rsidR="00384FFA" w:rsidRPr="0038094A" w14:paraId="0E72A039" w14:textId="7D0BA208" w:rsidTr="006E64C2">
        <w:trPr>
          <w:cantSplit/>
        </w:trPr>
        <w:tc>
          <w:tcPr>
            <w:tcW w:w="1586" w:type="pct"/>
            <w:tcBorders>
              <w:top w:val="single" w:sz="4" w:space="0" w:color="auto"/>
            </w:tcBorders>
          </w:tcPr>
          <w:p w14:paraId="79128FEE" w14:textId="56D115B8" w:rsidR="00384FFA" w:rsidRPr="0038094A" w:rsidRDefault="00384FFA" w:rsidP="00CE2C6A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Duration of second-line treatment, mo</w:t>
            </w:r>
            <w:r w:rsidR="00D02607" w:rsidRPr="0038094A">
              <w:rPr>
                <w:rFonts w:ascii="Arial" w:hAnsi="Arial" w:cs="Arial"/>
                <w:bCs/>
                <w:sz w:val="24"/>
                <w:szCs w:val="24"/>
              </w:rPr>
              <w:t>nths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5828A7B4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25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6D32692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4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D7B84FB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91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66A97822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6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991108F" w14:textId="188B6F7A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4</w:t>
            </w:r>
          </w:p>
        </w:tc>
      </w:tr>
      <w:tr w:rsidR="00384FFA" w:rsidRPr="0038094A" w14:paraId="0E13DA3A" w14:textId="2DC9D9DF" w:rsidTr="006E64C2">
        <w:trPr>
          <w:cantSplit/>
        </w:trPr>
        <w:tc>
          <w:tcPr>
            <w:tcW w:w="1586" w:type="pct"/>
          </w:tcPr>
          <w:p w14:paraId="5E796573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Mean (SD) </w:t>
            </w:r>
          </w:p>
        </w:tc>
        <w:tc>
          <w:tcPr>
            <w:tcW w:w="793" w:type="pct"/>
          </w:tcPr>
          <w:p w14:paraId="7235D633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.9 (5.0)</w:t>
            </w:r>
          </w:p>
        </w:tc>
        <w:tc>
          <w:tcPr>
            <w:tcW w:w="613" w:type="pct"/>
          </w:tcPr>
          <w:p w14:paraId="14C82E57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.5 (1.0)</w:t>
            </w:r>
          </w:p>
        </w:tc>
        <w:tc>
          <w:tcPr>
            <w:tcW w:w="613" w:type="pct"/>
          </w:tcPr>
          <w:p w14:paraId="5EA6769A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0 (5.3)</w:t>
            </w:r>
          </w:p>
        </w:tc>
        <w:tc>
          <w:tcPr>
            <w:tcW w:w="698" w:type="pct"/>
          </w:tcPr>
          <w:p w14:paraId="3320D839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0 (4.6)</w:t>
            </w:r>
          </w:p>
        </w:tc>
        <w:tc>
          <w:tcPr>
            <w:tcW w:w="697" w:type="pct"/>
          </w:tcPr>
          <w:p w14:paraId="58997528" w14:textId="384067D3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.5 (2.4)</w:t>
            </w:r>
          </w:p>
        </w:tc>
      </w:tr>
      <w:tr w:rsidR="00384FFA" w:rsidRPr="0038094A" w14:paraId="4106D87A" w14:textId="35FE91D0" w:rsidTr="006E64C2">
        <w:trPr>
          <w:cantSplit/>
        </w:trPr>
        <w:tc>
          <w:tcPr>
            <w:tcW w:w="1586" w:type="pct"/>
            <w:tcBorders>
              <w:bottom w:val="single" w:sz="4" w:space="0" w:color="auto"/>
            </w:tcBorders>
          </w:tcPr>
          <w:p w14:paraId="2AA79C8B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B2D402F" w14:textId="06890B3F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26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464D9CA1" w14:textId="40644AE1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–4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2A7EB863" w14:textId="324779B5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26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5A747705" w14:textId="6D096F4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–23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6722FDAD" w14:textId="556293E8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5</w:t>
            </w:r>
          </w:p>
        </w:tc>
      </w:tr>
      <w:tr w:rsidR="00384FFA" w:rsidRPr="0038094A" w14:paraId="7B41CA22" w14:textId="0504AAC7" w:rsidTr="006E64C2">
        <w:trPr>
          <w:cantSplit/>
        </w:trPr>
        <w:tc>
          <w:tcPr>
            <w:tcW w:w="1586" w:type="pct"/>
            <w:tcBorders>
              <w:top w:val="single" w:sz="4" w:space="0" w:color="auto"/>
            </w:tcBorders>
          </w:tcPr>
          <w:p w14:paraId="3EAB9C1C" w14:textId="4B958046" w:rsidR="00384FFA" w:rsidRPr="0038094A" w:rsidRDefault="00384FFA" w:rsidP="00CE2C6A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Duration of third-line treatment, mo</w:t>
            </w:r>
            <w:r w:rsidR="00D02607" w:rsidRPr="0038094A">
              <w:rPr>
                <w:rFonts w:ascii="Arial" w:hAnsi="Arial" w:cs="Arial"/>
                <w:bCs/>
                <w:sz w:val="24"/>
                <w:szCs w:val="24"/>
              </w:rPr>
              <w:t>nths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5890A534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9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1826BAC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36988C4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4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72B0949A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0B10D42" w14:textId="20912E88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</w:t>
            </w:r>
          </w:p>
        </w:tc>
      </w:tr>
      <w:tr w:rsidR="00384FFA" w:rsidRPr="0038094A" w14:paraId="64FD94CF" w14:textId="034984F0" w:rsidTr="006E64C2">
        <w:trPr>
          <w:cantSplit/>
        </w:trPr>
        <w:tc>
          <w:tcPr>
            <w:tcW w:w="1586" w:type="pct"/>
          </w:tcPr>
          <w:p w14:paraId="25F473AA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Mean (SD) </w:t>
            </w:r>
          </w:p>
        </w:tc>
        <w:tc>
          <w:tcPr>
            <w:tcW w:w="793" w:type="pct"/>
          </w:tcPr>
          <w:p w14:paraId="2E05F73B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.3 (7.7)</w:t>
            </w:r>
          </w:p>
        </w:tc>
        <w:tc>
          <w:tcPr>
            <w:tcW w:w="613" w:type="pct"/>
          </w:tcPr>
          <w:p w14:paraId="7D96279B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 (0)</w:t>
            </w:r>
          </w:p>
        </w:tc>
        <w:tc>
          <w:tcPr>
            <w:tcW w:w="613" w:type="pct"/>
          </w:tcPr>
          <w:p w14:paraId="047A68E3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.4 (8.4)</w:t>
            </w:r>
          </w:p>
        </w:tc>
        <w:tc>
          <w:tcPr>
            <w:tcW w:w="698" w:type="pct"/>
          </w:tcPr>
          <w:p w14:paraId="67167E71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.7 (4.0)</w:t>
            </w:r>
          </w:p>
        </w:tc>
        <w:tc>
          <w:tcPr>
            <w:tcW w:w="697" w:type="pct"/>
          </w:tcPr>
          <w:p w14:paraId="172A40D3" w14:textId="7CB2C94E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.5 (3.5)</w:t>
            </w:r>
          </w:p>
        </w:tc>
      </w:tr>
      <w:tr w:rsidR="00384FFA" w:rsidRPr="0038094A" w14:paraId="04F7EF51" w14:textId="0A70C621" w:rsidTr="006E64C2">
        <w:trPr>
          <w:cantSplit/>
        </w:trPr>
        <w:tc>
          <w:tcPr>
            <w:tcW w:w="1586" w:type="pct"/>
            <w:tcBorders>
              <w:bottom w:val="single" w:sz="4" w:space="0" w:color="auto"/>
            </w:tcBorders>
          </w:tcPr>
          <w:p w14:paraId="6F42A848" w14:textId="77777777" w:rsidR="00384FFA" w:rsidRPr="0038094A" w:rsidRDefault="00384FFA" w:rsidP="00CE2C6A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6B3EBF40" w14:textId="0AA4691A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36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51F62910" w14:textId="7A20BB61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0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6B92338F" w14:textId="1A1A1CB3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36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62D0F29A" w14:textId="0029E96D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7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31BDB6E6" w14:textId="2D579B25" w:rsidR="00384FFA" w:rsidRPr="0038094A" w:rsidRDefault="00384FFA" w:rsidP="00CE2C6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–5</w:t>
            </w:r>
          </w:p>
        </w:tc>
      </w:tr>
    </w:tbl>
    <w:p w14:paraId="36A4A315" w14:textId="1F4934E0" w:rsidR="00C014B8" w:rsidRPr="0038094A" w:rsidRDefault="001172CB" w:rsidP="00C014B8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38094A">
        <w:rPr>
          <w:rFonts w:cs="Arial"/>
          <w:sz w:val="20"/>
          <w:szCs w:val="20"/>
        </w:rPr>
        <w:t xml:space="preserve">Abbreviations: </w:t>
      </w:r>
      <w:r w:rsidR="00C014B8" w:rsidRPr="0038094A">
        <w:rPr>
          <w:rFonts w:cs="Arial"/>
          <w:sz w:val="20"/>
          <w:szCs w:val="20"/>
        </w:rPr>
        <w:t>max, maximum; min, minimum</w:t>
      </w:r>
      <w:r w:rsidR="00D80C6E" w:rsidRPr="0038094A">
        <w:rPr>
          <w:rFonts w:cs="Arial"/>
          <w:sz w:val="20"/>
          <w:szCs w:val="20"/>
        </w:rPr>
        <w:t>; SD, standard deviation</w:t>
      </w:r>
      <w:r w:rsidR="00C014B8" w:rsidRPr="0038094A">
        <w:rPr>
          <w:rFonts w:cs="Arial"/>
          <w:sz w:val="20"/>
          <w:szCs w:val="20"/>
        </w:rPr>
        <w:t>.</w:t>
      </w:r>
    </w:p>
    <w:p w14:paraId="6511405B" w14:textId="77777777" w:rsidR="00C014B8" w:rsidRPr="0038094A" w:rsidRDefault="00C014B8" w:rsidP="00C014B8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p w14:paraId="5331BE73" w14:textId="77777777" w:rsidR="00BA794A" w:rsidRPr="0038094A" w:rsidRDefault="00BA794A" w:rsidP="00C014B8">
      <w:pPr>
        <w:tabs>
          <w:tab w:val="clear" w:pos="0"/>
        </w:tabs>
        <w:spacing w:line="240" w:lineRule="auto"/>
        <w:outlineLvl w:val="9"/>
        <w:rPr>
          <w:rFonts w:cs="Arial"/>
        </w:rPr>
        <w:sectPr w:rsidR="00BA794A" w:rsidRPr="0038094A" w:rsidSect="00E623FD">
          <w:headerReference w:type="default" r:id="rId1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6582A9" w14:textId="061DE697" w:rsidR="00C014B8" w:rsidRPr="0038094A" w:rsidRDefault="00C014B8" w:rsidP="00C014B8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38094A">
        <w:rPr>
          <w:rFonts w:cs="Arial"/>
          <w:b/>
          <w:bCs/>
        </w:rPr>
        <w:lastRenderedPageBreak/>
        <w:t xml:space="preserve">Supplementary Table </w:t>
      </w:r>
      <w:r w:rsidR="005140FA" w:rsidRPr="0038094A">
        <w:rPr>
          <w:rFonts w:cs="Arial"/>
          <w:b/>
          <w:bCs/>
        </w:rPr>
        <w:t>S</w:t>
      </w:r>
      <w:r w:rsidR="0002341D">
        <w:rPr>
          <w:rFonts w:cs="Arial"/>
          <w:b/>
          <w:bCs/>
        </w:rPr>
        <w:t>4</w:t>
      </w:r>
      <w:r w:rsidRPr="0038094A">
        <w:rPr>
          <w:rFonts w:cs="Arial"/>
          <w:b/>
          <w:bCs/>
        </w:rPr>
        <w:t xml:space="preserve">. </w:t>
      </w:r>
      <w:r w:rsidRPr="0038094A">
        <w:rPr>
          <w:rFonts w:cs="Arial"/>
        </w:rPr>
        <w:t xml:space="preserve">Work </w:t>
      </w:r>
      <w:r w:rsidR="00682EFE" w:rsidRPr="0038094A">
        <w:rPr>
          <w:rFonts w:cs="Arial"/>
        </w:rPr>
        <w:t xml:space="preserve">productivity </w:t>
      </w:r>
      <w:r w:rsidRPr="0038094A">
        <w:rPr>
          <w:rFonts w:cs="Arial"/>
        </w:rPr>
        <w:t xml:space="preserve">and </w:t>
      </w:r>
      <w:r w:rsidR="00682EFE" w:rsidRPr="0038094A">
        <w:rPr>
          <w:rFonts w:cs="Arial"/>
        </w:rPr>
        <w:t>activity impairment</w:t>
      </w:r>
      <w:r w:rsidR="001172CB" w:rsidRPr="0038094A">
        <w:rPr>
          <w:rFonts w:cs="Arial"/>
          <w:vertAlign w:val="superscript"/>
        </w:rPr>
        <w:t>†</w:t>
      </w:r>
      <w:r w:rsidRPr="0038094A">
        <w:rPr>
          <w:rFonts w:cs="Arial"/>
        </w:rPr>
        <w:t xml:space="preserve"> </w:t>
      </w:r>
      <w:r w:rsidR="00682EFE" w:rsidRPr="0038094A">
        <w:rPr>
          <w:rFonts w:cs="Arial"/>
        </w:rPr>
        <w:t xml:space="preserve">assessment </w:t>
      </w:r>
      <w:r w:rsidRPr="0038094A">
        <w:rPr>
          <w:rFonts w:cs="Arial"/>
        </w:rPr>
        <w:t xml:space="preserve">by </w:t>
      </w:r>
      <w:r w:rsidR="00682EFE" w:rsidRPr="0038094A">
        <w:rPr>
          <w:rFonts w:cs="Arial"/>
        </w:rPr>
        <w:t>location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59"/>
        <w:gridCol w:w="1172"/>
        <w:gridCol w:w="1709"/>
        <w:gridCol w:w="1080"/>
        <w:gridCol w:w="1440"/>
      </w:tblGrid>
      <w:tr w:rsidR="003573A1" w:rsidRPr="0038094A" w14:paraId="0EBE136A" w14:textId="78D5CEC2" w:rsidTr="003573A1">
        <w:trPr>
          <w:cantSplit/>
        </w:trPr>
        <w:tc>
          <w:tcPr>
            <w:tcW w:w="21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5266B5" w14:textId="77777777" w:rsidR="00384FFA" w:rsidRPr="0038094A" w:rsidRDefault="00384FFA" w:rsidP="0094082D">
            <w:pPr>
              <w:pStyle w:val="15TableRowColHeader"/>
              <w:keepNext w:val="0"/>
              <w:widowControl w:val="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463B1B60" w14:textId="77777777" w:rsidR="00384FFA" w:rsidRPr="0038094A" w:rsidRDefault="00384FFA" w:rsidP="0094082D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69D0CE39" w14:textId="77777777" w:rsidR="00384FFA" w:rsidRPr="0038094A" w:rsidRDefault="00384FFA" w:rsidP="0094082D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Saudi Arabia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A8440FE" w14:textId="77777777" w:rsidR="00384FFA" w:rsidRPr="0038094A" w:rsidRDefault="00384FFA" w:rsidP="0094082D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aiwan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753D2B28" w14:textId="78A497F4" w:rsidR="00384FFA" w:rsidRPr="0038094A" w:rsidRDefault="00384FFA" w:rsidP="0094082D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</w:tr>
      <w:tr w:rsidR="003573A1" w:rsidRPr="0038094A" w14:paraId="6E1E4646" w14:textId="211335C5" w:rsidTr="003573A1">
        <w:trPr>
          <w:cantSplit/>
        </w:trPr>
        <w:tc>
          <w:tcPr>
            <w:tcW w:w="2115" w:type="pct"/>
            <w:tcBorders>
              <w:top w:val="single" w:sz="4" w:space="0" w:color="auto"/>
            </w:tcBorders>
          </w:tcPr>
          <w:p w14:paraId="2CFB7365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Employed at time of data collection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586B1C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19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5E477291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89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6030D33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4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E71DC7F" w14:textId="36C95B5D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6</w:t>
            </w:r>
          </w:p>
        </w:tc>
      </w:tr>
      <w:tr w:rsidR="003573A1" w:rsidRPr="0038094A" w14:paraId="46B46020" w14:textId="71CB4A3D" w:rsidTr="003573A1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</w:tcPr>
          <w:p w14:paraId="1A7AE93D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Yes, n (%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8527BBC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6 (8)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35ECC951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1 (24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7F40017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 (8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7E590B2" w14:textId="65C2DA0C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 (1)</w:t>
            </w:r>
          </w:p>
        </w:tc>
      </w:tr>
      <w:tr w:rsidR="003573A1" w:rsidRPr="0038094A" w14:paraId="62E0C236" w14:textId="5F163708" w:rsidTr="003573A1">
        <w:trPr>
          <w:cantSplit/>
        </w:trPr>
        <w:tc>
          <w:tcPr>
            <w:tcW w:w="2115" w:type="pct"/>
            <w:tcBorders>
              <w:top w:val="single" w:sz="4" w:space="0" w:color="auto"/>
            </w:tcBorders>
          </w:tcPr>
          <w:p w14:paraId="10D88970" w14:textId="08CCF45E" w:rsidR="00384FFA" w:rsidRPr="0038094A" w:rsidRDefault="00384FFA" w:rsidP="0094082D">
            <w:pPr>
              <w:pStyle w:val="17TableEntries10pt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Time missed from work in last 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seven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d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ays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associated with health problems, h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ou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5E1D510C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6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68E69AD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078BC68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610377A" w14:textId="7F33E156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</w:t>
            </w:r>
          </w:p>
        </w:tc>
      </w:tr>
      <w:tr w:rsidR="003573A1" w:rsidRPr="0038094A" w14:paraId="3159DB46" w14:textId="1F65418D" w:rsidTr="003573A1">
        <w:trPr>
          <w:cantSplit/>
        </w:trPr>
        <w:tc>
          <w:tcPr>
            <w:tcW w:w="2115" w:type="pct"/>
          </w:tcPr>
          <w:p w14:paraId="63878920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626" w:type="pct"/>
          </w:tcPr>
          <w:p w14:paraId="61A485F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3.7 (10.8)</w:t>
            </w:r>
          </w:p>
        </w:tc>
        <w:tc>
          <w:tcPr>
            <w:tcW w:w="913" w:type="pct"/>
          </w:tcPr>
          <w:p w14:paraId="3B40CD2E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4.9 (11.4)</w:t>
            </w:r>
          </w:p>
        </w:tc>
        <w:tc>
          <w:tcPr>
            <w:tcW w:w="577" w:type="pct"/>
          </w:tcPr>
          <w:p w14:paraId="400C4257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.5 (0.7)</w:t>
            </w:r>
          </w:p>
        </w:tc>
        <w:tc>
          <w:tcPr>
            <w:tcW w:w="769" w:type="pct"/>
          </w:tcPr>
          <w:p w14:paraId="73D3B878" w14:textId="04589E6D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2.7 (6.4)</w:t>
            </w:r>
          </w:p>
        </w:tc>
      </w:tr>
      <w:tr w:rsidR="003573A1" w:rsidRPr="0038094A" w14:paraId="746C43A3" w14:textId="6238B3C4" w:rsidTr="003573A1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</w:tcPr>
          <w:p w14:paraId="5F3DD3D6" w14:textId="6047856F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</w:t>
            </w:r>
            <w:r w:rsidR="00BB0CC8" w:rsidRPr="0038094A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61F4968D" w14:textId="782D1789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40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69D29111" w14:textId="3D53AD12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40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4E141B68" w14:textId="3F5107C6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1277FC43" w14:textId="088F04FD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8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20</w:t>
            </w:r>
          </w:p>
        </w:tc>
      </w:tr>
      <w:tr w:rsidR="003573A1" w:rsidRPr="0038094A" w14:paraId="7A3CC7C4" w14:textId="499748DA" w:rsidTr="003573A1">
        <w:trPr>
          <w:cantSplit/>
        </w:trPr>
        <w:tc>
          <w:tcPr>
            <w:tcW w:w="2115" w:type="pct"/>
            <w:tcBorders>
              <w:top w:val="single" w:sz="4" w:space="0" w:color="auto"/>
            </w:tcBorders>
          </w:tcPr>
          <w:p w14:paraId="786BC2C4" w14:textId="39C764DC" w:rsidR="00384FFA" w:rsidRPr="0038094A" w:rsidRDefault="00384FFA" w:rsidP="0094082D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Time missed from work in last 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seven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d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ays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due to other reason(s), h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ou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591BD17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6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6FA70EFD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6F6EF07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CEB7B04" w14:textId="7B7F8555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</w:t>
            </w:r>
          </w:p>
        </w:tc>
      </w:tr>
      <w:tr w:rsidR="003573A1" w:rsidRPr="0038094A" w14:paraId="78E4DA9D" w14:textId="6CDA7D37" w:rsidTr="003573A1">
        <w:trPr>
          <w:cantSplit/>
        </w:trPr>
        <w:tc>
          <w:tcPr>
            <w:tcW w:w="2115" w:type="pct"/>
          </w:tcPr>
          <w:p w14:paraId="08C89D85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626" w:type="pct"/>
          </w:tcPr>
          <w:p w14:paraId="134FBFC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.5 (7.9)</w:t>
            </w:r>
          </w:p>
        </w:tc>
        <w:tc>
          <w:tcPr>
            <w:tcW w:w="913" w:type="pct"/>
          </w:tcPr>
          <w:p w14:paraId="51F256A5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3 (8.6)</w:t>
            </w:r>
          </w:p>
        </w:tc>
        <w:tc>
          <w:tcPr>
            <w:tcW w:w="577" w:type="pct"/>
          </w:tcPr>
          <w:p w14:paraId="58F2E26A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 (0)</w:t>
            </w:r>
          </w:p>
        </w:tc>
        <w:tc>
          <w:tcPr>
            <w:tcW w:w="769" w:type="pct"/>
          </w:tcPr>
          <w:p w14:paraId="15D2D9FA" w14:textId="662AF85A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.0 (2.0)</w:t>
            </w:r>
          </w:p>
        </w:tc>
      </w:tr>
      <w:tr w:rsidR="003573A1" w:rsidRPr="0038094A" w14:paraId="1063A135" w14:textId="1E64EF66" w:rsidTr="003573A1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</w:tcPr>
          <w:p w14:paraId="7EA3BEA1" w14:textId="71BF05B2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</w:t>
            </w:r>
            <w:r w:rsidR="00BB0CC8" w:rsidRPr="0038094A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6AD52198" w14:textId="69A3C3CF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1D1E5A3B" w14:textId="55B9EBBD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0784108" w14:textId="7EA7C18D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24638AC" w14:textId="53D8B3AF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3573A1" w:rsidRPr="0038094A" w14:paraId="54773A4A" w14:textId="4EA2C35D" w:rsidTr="003573A1">
        <w:trPr>
          <w:cantSplit/>
        </w:trPr>
        <w:tc>
          <w:tcPr>
            <w:tcW w:w="2115" w:type="pct"/>
            <w:tcBorders>
              <w:top w:val="single" w:sz="4" w:space="0" w:color="auto"/>
            </w:tcBorders>
          </w:tcPr>
          <w:p w14:paraId="592C24CD" w14:textId="317513EE" w:rsidR="00384FFA" w:rsidRPr="0038094A" w:rsidRDefault="00384FFA" w:rsidP="0094082D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Time worked in the last 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seven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d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ays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, h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ou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0D8CAF4E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6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6BDD491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B90937E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864A77A" w14:textId="55F207F1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</w:t>
            </w:r>
          </w:p>
        </w:tc>
      </w:tr>
      <w:tr w:rsidR="003573A1" w:rsidRPr="0038094A" w14:paraId="400F7A97" w14:textId="50EE1D84" w:rsidTr="003573A1">
        <w:trPr>
          <w:cantSplit/>
        </w:trPr>
        <w:tc>
          <w:tcPr>
            <w:tcW w:w="2115" w:type="pct"/>
          </w:tcPr>
          <w:p w14:paraId="7D0409D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626" w:type="pct"/>
          </w:tcPr>
          <w:p w14:paraId="1EFA5898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3.7 (13.7)</w:t>
            </w:r>
          </w:p>
        </w:tc>
        <w:tc>
          <w:tcPr>
            <w:tcW w:w="913" w:type="pct"/>
          </w:tcPr>
          <w:p w14:paraId="0D31745A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3.3 (14.9)</w:t>
            </w:r>
          </w:p>
        </w:tc>
        <w:tc>
          <w:tcPr>
            <w:tcW w:w="577" w:type="pct"/>
          </w:tcPr>
          <w:p w14:paraId="3D494CAE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3.0 (4.2)</w:t>
            </w:r>
          </w:p>
        </w:tc>
        <w:tc>
          <w:tcPr>
            <w:tcW w:w="769" w:type="pct"/>
          </w:tcPr>
          <w:p w14:paraId="433C3584" w14:textId="41277919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0.0 (0)</w:t>
            </w:r>
          </w:p>
        </w:tc>
      </w:tr>
      <w:tr w:rsidR="003573A1" w:rsidRPr="0038094A" w14:paraId="40148699" w14:textId="459772F2" w:rsidTr="003573A1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</w:tcPr>
          <w:p w14:paraId="2CDEC25B" w14:textId="3B721971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</w:t>
            </w:r>
            <w:r w:rsidR="00BB0CC8" w:rsidRPr="0038094A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8D2EC2E" w14:textId="6D6E2B85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45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0E050F2C" w14:textId="2D319584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45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7323D0F7" w14:textId="0EB8647C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36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15EADC14" w14:textId="65D9FD15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20</w:t>
            </w:r>
          </w:p>
        </w:tc>
      </w:tr>
      <w:tr w:rsidR="003573A1" w:rsidRPr="0038094A" w14:paraId="293111D1" w14:textId="48955AF2" w:rsidTr="003573A1">
        <w:trPr>
          <w:cantSplit/>
        </w:trPr>
        <w:tc>
          <w:tcPr>
            <w:tcW w:w="2115" w:type="pct"/>
            <w:tcBorders>
              <w:top w:val="single" w:sz="4" w:space="0" w:color="auto"/>
            </w:tcBorders>
          </w:tcPr>
          <w:p w14:paraId="6E7C6097" w14:textId="738A5A4A" w:rsidR="00384FFA" w:rsidRPr="0038094A" w:rsidRDefault="00384FFA" w:rsidP="0094082D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Effect</w:t>
            </w:r>
            <w:r w:rsidRPr="0038094A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of health problems on work productivity over last 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seven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d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ay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349265DC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1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D7CCE5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8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3804BF71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146FA45" w14:textId="7B9E76F2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1</w:t>
            </w:r>
          </w:p>
        </w:tc>
      </w:tr>
      <w:tr w:rsidR="003573A1" w:rsidRPr="0038094A" w14:paraId="528B3BA1" w14:textId="2FDC3011" w:rsidTr="003573A1">
        <w:trPr>
          <w:cantSplit/>
        </w:trPr>
        <w:tc>
          <w:tcPr>
            <w:tcW w:w="2115" w:type="pct"/>
          </w:tcPr>
          <w:p w14:paraId="5A854881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626" w:type="pct"/>
          </w:tcPr>
          <w:p w14:paraId="463B64F0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7 (1.7)</w:t>
            </w:r>
          </w:p>
        </w:tc>
        <w:tc>
          <w:tcPr>
            <w:tcW w:w="913" w:type="pct"/>
          </w:tcPr>
          <w:p w14:paraId="55FD1B6D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1 (1.3)</w:t>
            </w:r>
          </w:p>
        </w:tc>
        <w:tc>
          <w:tcPr>
            <w:tcW w:w="577" w:type="pct"/>
          </w:tcPr>
          <w:p w14:paraId="6A1213B7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.0 (0)</w:t>
            </w:r>
          </w:p>
        </w:tc>
        <w:tc>
          <w:tcPr>
            <w:tcW w:w="769" w:type="pct"/>
          </w:tcPr>
          <w:p w14:paraId="4AEC964F" w14:textId="09460E6A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0 (0)</w:t>
            </w:r>
          </w:p>
        </w:tc>
      </w:tr>
      <w:tr w:rsidR="003573A1" w:rsidRPr="0038094A" w14:paraId="085272D5" w14:textId="2B0455AC" w:rsidTr="003573A1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</w:tcPr>
          <w:p w14:paraId="427B7BC3" w14:textId="76CF0B28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</w:t>
            </w:r>
            <w:r w:rsidR="00BB0CC8" w:rsidRPr="0038094A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1647AD60" w14:textId="1ACB2E8C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7870FC1E" w14:textId="54F72E46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1850D0D" w14:textId="6DB5EB0C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4255804" w14:textId="6786D76C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3573A1" w:rsidRPr="0038094A" w14:paraId="79F36CB1" w14:textId="14A22603" w:rsidTr="003573A1">
        <w:trPr>
          <w:cantSplit/>
        </w:trPr>
        <w:tc>
          <w:tcPr>
            <w:tcW w:w="2115" w:type="pct"/>
            <w:tcBorders>
              <w:top w:val="single" w:sz="4" w:space="0" w:color="auto"/>
            </w:tcBorders>
          </w:tcPr>
          <w:p w14:paraId="5E0C1750" w14:textId="1DB6B801" w:rsidR="00384FFA" w:rsidRPr="0038094A" w:rsidRDefault="00384FFA" w:rsidP="0094082D">
            <w:pPr>
              <w:pStyle w:val="17TableEntries10pt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Effect</w:t>
            </w:r>
            <w:r w:rsidRPr="0038094A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of health problems on ability to perform daily activities, excluding work, over the last 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seven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 xml:space="preserve"> d</w:t>
            </w:r>
            <w:r w:rsidR="00024B38" w:rsidRPr="0038094A">
              <w:rPr>
                <w:rFonts w:ascii="Arial" w:hAnsi="Arial" w:cs="Arial"/>
                <w:bCs/>
                <w:sz w:val="24"/>
                <w:szCs w:val="24"/>
              </w:rPr>
              <w:t>ay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10E75246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19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05DF703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89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FDA04B5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4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49424C0" w14:textId="2520B330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6</w:t>
            </w:r>
          </w:p>
        </w:tc>
      </w:tr>
      <w:tr w:rsidR="003573A1" w:rsidRPr="0038094A" w14:paraId="35E4E8FA" w14:textId="2901ACC9" w:rsidTr="003573A1">
        <w:trPr>
          <w:cantSplit/>
        </w:trPr>
        <w:tc>
          <w:tcPr>
            <w:tcW w:w="2115" w:type="pct"/>
          </w:tcPr>
          <w:p w14:paraId="0A9DB372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626" w:type="pct"/>
          </w:tcPr>
          <w:p w14:paraId="5EF9DAAE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5 (2.0)</w:t>
            </w:r>
          </w:p>
        </w:tc>
        <w:tc>
          <w:tcPr>
            <w:tcW w:w="913" w:type="pct"/>
          </w:tcPr>
          <w:p w14:paraId="6D2BAB24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2 (1.7)</w:t>
            </w:r>
          </w:p>
        </w:tc>
        <w:tc>
          <w:tcPr>
            <w:tcW w:w="577" w:type="pct"/>
          </w:tcPr>
          <w:p w14:paraId="3F518841" w14:textId="7777777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4.5 (3.5)</w:t>
            </w:r>
          </w:p>
        </w:tc>
        <w:tc>
          <w:tcPr>
            <w:tcW w:w="769" w:type="pct"/>
          </w:tcPr>
          <w:p w14:paraId="5CD41617" w14:textId="7286F0DB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9 (1.6)</w:t>
            </w:r>
          </w:p>
        </w:tc>
      </w:tr>
      <w:tr w:rsidR="003573A1" w:rsidRPr="0038094A" w14:paraId="69B10C3C" w14:textId="19B87232" w:rsidTr="003573A1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</w:tcPr>
          <w:p w14:paraId="29CA7D9D" w14:textId="3B033469" w:rsidR="00384FFA" w:rsidRPr="0038094A" w:rsidRDefault="00384FFA" w:rsidP="0094082D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</w:t>
            </w:r>
            <w:r w:rsidR="00BB0CC8" w:rsidRPr="0038094A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841ABC0" w14:textId="2E1112F5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071425B5" w14:textId="0A3FCDA7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AF73B77" w14:textId="2DFB9FC6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F3B8D1C" w14:textId="482B2C4D" w:rsidR="00384FFA" w:rsidRPr="0038094A" w:rsidRDefault="00384FFA" w:rsidP="0094082D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</w:tr>
    </w:tbl>
    <w:p w14:paraId="59100107" w14:textId="2530D797" w:rsidR="00C014B8" w:rsidRPr="0038094A" w:rsidRDefault="00C95698" w:rsidP="00C014B8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38094A">
        <w:rPr>
          <w:rFonts w:cs="Arial"/>
          <w:i/>
          <w:iCs/>
          <w:sz w:val="20"/>
          <w:szCs w:val="20"/>
        </w:rPr>
        <w:t>Note:</w:t>
      </w:r>
      <w:r w:rsidRPr="0038094A">
        <w:rPr>
          <w:rFonts w:cs="Arial"/>
          <w:sz w:val="20"/>
          <w:szCs w:val="20"/>
        </w:rPr>
        <w:t xml:space="preserve"> </w:t>
      </w:r>
      <w:r w:rsidR="001172CB" w:rsidRPr="0038094A">
        <w:rPr>
          <w:rFonts w:cs="Arial"/>
          <w:sz w:val="20"/>
          <w:szCs w:val="20"/>
          <w:vertAlign w:val="superscript"/>
        </w:rPr>
        <w:t>†</w:t>
      </w:r>
      <w:r w:rsidR="00C014B8" w:rsidRPr="0038094A">
        <w:rPr>
          <w:rFonts w:cs="Arial"/>
          <w:sz w:val="20"/>
          <w:szCs w:val="20"/>
        </w:rPr>
        <w:t>Scored 0–10, with 0 indicating no effect.</w:t>
      </w:r>
      <w:r w:rsidRPr="0038094A">
        <w:rPr>
          <w:rFonts w:cs="Arial"/>
          <w:sz w:val="20"/>
          <w:szCs w:val="20"/>
        </w:rPr>
        <w:t xml:space="preserve"> Abbreviations: max, maximum; min, minimum; SD, standard deviation.</w:t>
      </w:r>
    </w:p>
    <w:p w14:paraId="560451B1" w14:textId="77777777" w:rsidR="00C014B8" w:rsidRPr="0038094A" w:rsidRDefault="00C014B8" w:rsidP="00C014B8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p w14:paraId="33AC0C39" w14:textId="77777777" w:rsidR="00BA794A" w:rsidRPr="0038094A" w:rsidRDefault="00BA794A" w:rsidP="00C014B8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 w:rsidRPr="0038094A">
        <w:rPr>
          <w:rFonts w:cs="Arial"/>
          <w:b/>
          <w:bCs/>
        </w:rPr>
        <w:br w:type="page"/>
      </w:r>
    </w:p>
    <w:p w14:paraId="7B93CFEF" w14:textId="4423E195" w:rsidR="00C014B8" w:rsidRPr="0038094A" w:rsidRDefault="00C014B8" w:rsidP="00C014B8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38094A">
        <w:rPr>
          <w:rFonts w:cs="Arial"/>
          <w:b/>
          <w:bCs/>
        </w:rPr>
        <w:lastRenderedPageBreak/>
        <w:t xml:space="preserve">Supplementary Table </w:t>
      </w:r>
      <w:r w:rsidR="005140FA" w:rsidRPr="0038094A">
        <w:rPr>
          <w:rFonts w:cs="Arial"/>
          <w:b/>
          <w:bCs/>
        </w:rPr>
        <w:t>S</w:t>
      </w:r>
      <w:r w:rsidR="0002341D">
        <w:rPr>
          <w:rFonts w:cs="Arial"/>
          <w:b/>
          <w:bCs/>
        </w:rPr>
        <w:t>5</w:t>
      </w:r>
      <w:r w:rsidRPr="0038094A">
        <w:rPr>
          <w:rFonts w:cs="Arial"/>
          <w:b/>
          <w:bCs/>
        </w:rPr>
        <w:t xml:space="preserve">. </w:t>
      </w:r>
      <w:r w:rsidRPr="0038094A">
        <w:rPr>
          <w:rFonts w:cs="Arial"/>
        </w:rPr>
        <w:t xml:space="preserve">Brief </w:t>
      </w:r>
      <w:r w:rsidR="00682EFE" w:rsidRPr="0038094A">
        <w:rPr>
          <w:rFonts w:cs="Arial"/>
        </w:rPr>
        <w:t>pain inventory</w:t>
      </w:r>
      <w:r w:rsidR="001172CB" w:rsidRPr="0038094A">
        <w:rPr>
          <w:rFonts w:cs="Arial"/>
          <w:vertAlign w:val="superscript"/>
        </w:rPr>
        <w:t>†</w:t>
      </w:r>
      <w:r w:rsidRPr="0038094A">
        <w:rPr>
          <w:rFonts w:cs="Arial"/>
        </w:rPr>
        <w:t xml:space="preserve"> </w:t>
      </w:r>
      <w:r w:rsidR="00682EFE" w:rsidRPr="0038094A">
        <w:rPr>
          <w:rFonts w:cs="Arial"/>
        </w:rPr>
        <w:t xml:space="preserve">assessment </w:t>
      </w:r>
      <w:r w:rsidRPr="0038094A">
        <w:rPr>
          <w:rFonts w:cs="Arial"/>
        </w:rPr>
        <w:t xml:space="preserve">by </w:t>
      </w:r>
      <w:r w:rsidR="00682EFE" w:rsidRPr="0038094A">
        <w:rPr>
          <w:rFonts w:cs="Arial"/>
        </w:rPr>
        <w:t xml:space="preserve">location 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8"/>
        <w:gridCol w:w="2412"/>
        <w:gridCol w:w="1710"/>
        <w:gridCol w:w="1260"/>
        <w:gridCol w:w="1800"/>
      </w:tblGrid>
      <w:tr w:rsidR="003573A1" w:rsidRPr="0038094A" w14:paraId="21E27004" w14:textId="2A9A21A5" w:rsidTr="006E64C2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CF33D" w14:textId="77777777" w:rsidR="00384FFA" w:rsidRPr="0038094A" w:rsidRDefault="00384FFA" w:rsidP="003B6CBB">
            <w:pPr>
              <w:pStyle w:val="15TableRowColHeader"/>
              <w:keepNext w:val="0"/>
              <w:widowControl w:val="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Pain severity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02C6F42" w14:textId="77777777" w:rsidR="00384FFA" w:rsidRPr="0038094A" w:rsidRDefault="00384FFA" w:rsidP="003B6CBB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ABE414" w14:textId="77777777" w:rsidR="00384FFA" w:rsidRPr="0038094A" w:rsidRDefault="00384FFA" w:rsidP="003B6CBB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Saudi Arabi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59B0DB" w14:textId="77777777" w:rsidR="00384FFA" w:rsidRPr="0038094A" w:rsidRDefault="00384FFA" w:rsidP="003B6CBB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aiw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B4FBF1D" w14:textId="2B8818BB" w:rsidR="00384FFA" w:rsidRPr="0038094A" w:rsidRDefault="00384FFA" w:rsidP="003B6CBB">
            <w:pPr>
              <w:pStyle w:val="15TableRowColHeader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38094A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</w:tr>
      <w:tr w:rsidR="003573A1" w:rsidRPr="0038094A" w14:paraId="3D467BC7" w14:textId="63D9AA4E" w:rsidTr="006E64C2">
        <w:trPr>
          <w:cantSplit/>
        </w:trPr>
        <w:tc>
          <w:tcPr>
            <w:tcW w:w="0" w:type="auto"/>
          </w:tcPr>
          <w:p w14:paraId="06F0149C" w14:textId="77777777" w:rsidR="00384FFA" w:rsidRPr="0038094A" w:rsidRDefault="00384FFA" w:rsidP="003B6CBB">
            <w:pPr>
              <w:pStyle w:val="17TableEntries10pt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Worst</w:t>
            </w:r>
          </w:p>
        </w:tc>
        <w:tc>
          <w:tcPr>
            <w:tcW w:w="2412" w:type="dxa"/>
          </w:tcPr>
          <w:p w14:paraId="43535F44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15</w:t>
            </w:r>
          </w:p>
        </w:tc>
        <w:tc>
          <w:tcPr>
            <w:tcW w:w="1710" w:type="dxa"/>
          </w:tcPr>
          <w:p w14:paraId="28D41C53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89</w:t>
            </w:r>
          </w:p>
        </w:tc>
        <w:tc>
          <w:tcPr>
            <w:tcW w:w="1260" w:type="dxa"/>
          </w:tcPr>
          <w:p w14:paraId="6C4F679A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</w:t>
            </w:r>
          </w:p>
        </w:tc>
        <w:tc>
          <w:tcPr>
            <w:tcW w:w="1800" w:type="dxa"/>
          </w:tcPr>
          <w:p w14:paraId="6D52B8FB" w14:textId="2E8650A0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6</w:t>
            </w:r>
          </w:p>
        </w:tc>
      </w:tr>
      <w:tr w:rsidR="003573A1" w:rsidRPr="0038094A" w14:paraId="33E911D2" w14:textId="0ABBF428" w:rsidTr="006E64C2">
        <w:trPr>
          <w:cantSplit/>
        </w:trPr>
        <w:tc>
          <w:tcPr>
            <w:tcW w:w="0" w:type="auto"/>
          </w:tcPr>
          <w:p w14:paraId="54074C72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2" w:type="dxa"/>
          </w:tcPr>
          <w:p w14:paraId="370C925F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5 (1.9)</w:t>
            </w:r>
          </w:p>
        </w:tc>
        <w:tc>
          <w:tcPr>
            <w:tcW w:w="1710" w:type="dxa"/>
          </w:tcPr>
          <w:p w14:paraId="681D2B85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7 (1.8)</w:t>
            </w:r>
          </w:p>
        </w:tc>
        <w:tc>
          <w:tcPr>
            <w:tcW w:w="1260" w:type="dxa"/>
          </w:tcPr>
          <w:p w14:paraId="421B7F22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.0 (2.7)</w:t>
            </w:r>
          </w:p>
        </w:tc>
        <w:tc>
          <w:tcPr>
            <w:tcW w:w="1800" w:type="dxa"/>
          </w:tcPr>
          <w:p w14:paraId="2C444EFE" w14:textId="71CFD8DF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7.3 (1.1)</w:t>
            </w:r>
          </w:p>
        </w:tc>
      </w:tr>
      <w:tr w:rsidR="003573A1" w:rsidRPr="0038094A" w14:paraId="0A9D2329" w14:textId="71933812" w:rsidTr="006E64C2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0F5D704C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)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0EA9C045" w14:textId="38A9B8C6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57F7718" w14:textId="5A2F4EDA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08CC94" w14:textId="2ACA9189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C528C67" w14:textId="3FCBE7F5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3573A1" w:rsidRPr="0038094A" w14:paraId="0323F176" w14:textId="69156E52" w:rsidTr="006E64C2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495A83C2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Average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307D753B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1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50CB107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F02E0F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0DD0B9" w14:textId="54EFACFD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6</w:t>
            </w:r>
          </w:p>
        </w:tc>
      </w:tr>
      <w:tr w:rsidR="003573A1" w:rsidRPr="0038094A" w14:paraId="36112BFF" w14:textId="172588C5" w:rsidTr="006E64C2">
        <w:trPr>
          <w:cantSplit/>
        </w:trPr>
        <w:tc>
          <w:tcPr>
            <w:tcW w:w="0" w:type="auto"/>
          </w:tcPr>
          <w:p w14:paraId="14F2E0A9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2" w:type="dxa"/>
          </w:tcPr>
          <w:p w14:paraId="44A16DFE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6 (1.7)</w:t>
            </w:r>
          </w:p>
        </w:tc>
        <w:tc>
          <w:tcPr>
            <w:tcW w:w="1710" w:type="dxa"/>
          </w:tcPr>
          <w:p w14:paraId="6C75B8DF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1 (1.7)</w:t>
            </w:r>
          </w:p>
        </w:tc>
        <w:tc>
          <w:tcPr>
            <w:tcW w:w="1260" w:type="dxa"/>
          </w:tcPr>
          <w:p w14:paraId="7B4235A6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.9 (1.8)</w:t>
            </w:r>
          </w:p>
        </w:tc>
        <w:tc>
          <w:tcPr>
            <w:tcW w:w="1800" w:type="dxa"/>
          </w:tcPr>
          <w:p w14:paraId="75632A71" w14:textId="09CC496B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2 (1.0)</w:t>
            </w:r>
          </w:p>
        </w:tc>
      </w:tr>
      <w:tr w:rsidR="003573A1" w:rsidRPr="0038094A" w14:paraId="7702468B" w14:textId="1C050345" w:rsidTr="006E64C2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4BD1B7DE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)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47879E82" w14:textId="4F465541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D4E0FB1" w14:textId="64C4D425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BCE0A0" w14:textId="48B88AF9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996E718" w14:textId="3A625C25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3573A1" w:rsidRPr="0038094A" w14:paraId="31F48048" w14:textId="4DDDA645" w:rsidTr="006E64C2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2D593C55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9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Interference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536C49D7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31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6C693A5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1AE5F3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77326A0" w14:textId="33FEB685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n=206</w:t>
            </w:r>
          </w:p>
        </w:tc>
      </w:tr>
      <w:tr w:rsidR="003573A1" w:rsidRPr="0038094A" w14:paraId="0F84AF31" w14:textId="0792F674" w:rsidTr="006E64C2">
        <w:trPr>
          <w:cantSplit/>
        </w:trPr>
        <w:tc>
          <w:tcPr>
            <w:tcW w:w="0" w:type="auto"/>
          </w:tcPr>
          <w:p w14:paraId="0BEA1E4E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2" w:type="dxa"/>
          </w:tcPr>
          <w:p w14:paraId="2F994923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7 (1.9)</w:t>
            </w:r>
          </w:p>
        </w:tc>
        <w:tc>
          <w:tcPr>
            <w:tcW w:w="1710" w:type="dxa"/>
          </w:tcPr>
          <w:p w14:paraId="2264582C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5.1 (1.7)</w:t>
            </w:r>
          </w:p>
        </w:tc>
        <w:tc>
          <w:tcPr>
            <w:tcW w:w="1260" w:type="dxa"/>
          </w:tcPr>
          <w:p w14:paraId="7E975AD6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1.9 (2.6)</w:t>
            </w:r>
          </w:p>
        </w:tc>
        <w:tc>
          <w:tcPr>
            <w:tcW w:w="1800" w:type="dxa"/>
          </w:tcPr>
          <w:p w14:paraId="54D7185A" w14:textId="4DACE482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6.3 (1.2)</w:t>
            </w:r>
          </w:p>
        </w:tc>
      </w:tr>
      <w:tr w:rsidR="003573A1" w:rsidRPr="0038094A" w14:paraId="1DAA14B3" w14:textId="673FD0EE" w:rsidTr="006E64C2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7041B08E" w14:textId="77777777" w:rsidR="00384FFA" w:rsidRPr="0038094A" w:rsidRDefault="00384FFA" w:rsidP="003B6CBB">
            <w:pPr>
              <w:pStyle w:val="17TableEntries10pt"/>
              <w:keepNext w:val="0"/>
              <w:widowControl w:val="0"/>
              <w:ind w:left="27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Range (min, max)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31F3BE9" w14:textId="44FBC80D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63FC34" w14:textId="681C7339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CF317A" w14:textId="2B75261A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DA8F419" w14:textId="5F8D9DD9" w:rsidR="00384FFA" w:rsidRPr="0038094A" w:rsidRDefault="00384FFA" w:rsidP="003B6CBB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38094A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38094A">
              <w:rPr>
                <w:rFonts w:ascii="Arial" w:hAnsi="Arial" w:cs="Arial"/>
                <w:sz w:val="24"/>
                <w:szCs w:val="24"/>
              </w:rPr>
              <w:t>–</w:t>
            </w:r>
            <w:r w:rsidRPr="0038094A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</w:tbl>
    <w:p w14:paraId="612D8371" w14:textId="5167702B" w:rsidR="00F943B6" w:rsidRPr="0038094A" w:rsidRDefault="00586E84" w:rsidP="001172CB">
      <w:pPr>
        <w:tabs>
          <w:tab w:val="clear" w:pos="0"/>
        </w:tabs>
        <w:spacing w:line="240" w:lineRule="auto"/>
        <w:outlineLvl w:val="9"/>
        <w:rPr>
          <w:rFonts w:cs="Arial"/>
          <w:sz w:val="20"/>
          <w:szCs w:val="20"/>
        </w:rPr>
      </w:pPr>
      <w:r w:rsidRPr="0038094A">
        <w:rPr>
          <w:rFonts w:cs="Arial"/>
          <w:i/>
          <w:iCs/>
          <w:sz w:val="20"/>
          <w:szCs w:val="20"/>
        </w:rPr>
        <w:t>Note:</w:t>
      </w:r>
      <w:r w:rsidRPr="0038094A">
        <w:rPr>
          <w:rFonts w:cs="Arial"/>
          <w:sz w:val="20"/>
          <w:szCs w:val="20"/>
        </w:rPr>
        <w:t xml:space="preserve"> </w:t>
      </w:r>
      <w:r w:rsidR="001172CB" w:rsidRPr="0038094A">
        <w:rPr>
          <w:rFonts w:cs="Arial"/>
          <w:sz w:val="20"/>
          <w:szCs w:val="20"/>
          <w:vertAlign w:val="superscript"/>
        </w:rPr>
        <w:t>†</w:t>
      </w:r>
      <w:r w:rsidR="00C014B8" w:rsidRPr="0038094A">
        <w:rPr>
          <w:rFonts w:cs="Arial"/>
          <w:sz w:val="20"/>
          <w:szCs w:val="20"/>
        </w:rPr>
        <w:t xml:space="preserve">Scored 0–10, with 0 being no pain/no interference to 10 </w:t>
      </w:r>
      <w:r w:rsidR="00C014B8" w:rsidRPr="0009634B">
        <w:rPr>
          <w:rFonts w:cs="Arial"/>
          <w:sz w:val="20"/>
          <w:szCs w:val="20"/>
        </w:rPr>
        <w:t xml:space="preserve">being </w:t>
      </w:r>
      <w:r w:rsidR="00EB784A" w:rsidRPr="0009634B">
        <w:rPr>
          <w:rFonts w:cs="Arial"/>
          <w:sz w:val="20"/>
          <w:szCs w:val="20"/>
        </w:rPr>
        <w:t xml:space="preserve">worst imaginable </w:t>
      </w:r>
      <w:r w:rsidR="00C014B8" w:rsidRPr="0009634B">
        <w:rPr>
          <w:rFonts w:cs="Arial"/>
          <w:sz w:val="20"/>
          <w:szCs w:val="20"/>
        </w:rPr>
        <w:t xml:space="preserve">pain or </w:t>
      </w:r>
      <w:r w:rsidR="00693EC0" w:rsidRPr="0009634B">
        <w:rPr>
          <w:rFonts w:cs="Arial"/>
          <w:sz w:val="20"/>
          <w:szCs w:val="20"/>
        </w:rPr>
        <w:t xml:space="preserve">pain that </w:t>
      </w:r>
      <w:r w:rsidR="00C014B8" w:rsidRPr="0009634B">
        <w:rPr>
          <w:rFonts w:cs="Arial"/>
          <w:sz w:val="20"/>
          <w:szCs w:val="20"/>
        </w:rPr>
        <w:t>completely interferes.</w:t>
      </w:r>
      <w:r w:rsidRPr="0009634B">
        <w:rPr>
          <w:rFonts w:cs="Arial"/>
          <w:sz w:val="20"/>
          <w:szCs w:val="20"/>
        </w:rPr>
        <w:t xml:space="preserve"> Abbreviations: max, maximum; min, minimum; SD, standard deviation.</w:t>
      </w:r>
    </w:p>
    <w:sectPr w:rsidR="00F943B6" w:rsidRPr="0038094A" w:rsidSect="00E62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9EBDC" w14:textId="77777777" w:rsidR="00E623FD" w:rsidRDefault="00E623FD" w:rsidP="00F943B6">
      <w:pPr>
        <w:spacing w:line="240" w:lineRule="auto"/>
      </w:pPr>
      <w:r>
        <w:separator/>
      </w:r>
    </w:p>
  </w:endnote>
  <w:endnote w:type="continuationSeparator" w:id="0">
    <w:p w14:paraId="758260B3" w14:textId="77777777" w:rsidR="00E623FD" w:rsidRDefault="00E623FD" w:rsidP="00F943B6">
      <w:pPr>
        <w:spacing w:line="240" w:lineRule="auto"/>
      </w:pPr>
      <w:r>
        <w:continuationSeparator/>
      </w:r>
    </w:p>
  </w:endnote>
  <w:endnote w:type="continuationNotice" w:id="1">
    <w:p w14:paraId="05F1920D" w14:textId="77777777" w:rsidR="00E623FD" w:rsidRDefault="00E623F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240E7" w14:textId="77777777" w:rsidR="00CB4421" w:rsidRDefault="00CB44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FE6F6" w14:textId="77777777" w:rsidR="00CB4421" w:rsidRDefault="00CB44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A4AFC" w14:textId="77777777" w:rsidR="00CB4421" w:rsidRDefault="00CB4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B09F3" w14:textId="77777777" w:rsidR="00E623FD" w:rsidRDefault="00E623FD" w:rsidP="00F943B6">
      <w:pPr>
        <w:spacing w:line="240" w:lineRule="auto"/>
      </w:pPr>
      <w:r>
        <w:separator/>
      </w:r>
    </w:p>
  </w:footnote>
  <w:footnote w:type="continuationSeparator" w:id="0">
    <w:p w14:paraId="16982612" w14:textId="77777777" w:rsidR="00E623FD" w:rsidRDefault="00E623FD" w:rsidP="00F943B6">
      <w:pPr>
        <w:spacing w:line="240" w:lineRule="auto"/>
      </w:pPr>
      <w:r>
        <w:continuationSeparator/>
      </w:r>
    </w:p>
  </w:footnote>
  <w:footnote w:type="continuationNotice" w:id="1">
    <w:p w14:paraId="25DCDD27" w14:textId="77777777" w:rsidR="00E623FD" w:rsidRDefault="00E623F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2E27A" w14:textId="77777777" w:rsidR="00CB4421" w:rsidRDefault="00CB44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350A" w14:textId="77777777" w:rsidR="00C014B8" w:rsidRDefault="00C014B8" w:rsidP="00B7520A">
    <w:pPr>
      <w:pStyle w:val="Header"/>
      <w:jc w:val="right"/>
    </w:pPr>
    <w:r>
      <w:t xml:space="preserve">Page </w:t>
    </w:r>
    <w:sdt>
      <w:sdtPr>
        <w:id w:val="-32674579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4F84F" w14:textId="77777777" w:rsidR="00CB4421" w:rsidRDefault="00CB442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27069" w14:textId="77777777" w:rsidR="00F943B6" w:rsidRPr="006E64C2" w:rsidRDefault="00F943B6" w:rsidP="00F943B6">
    <w:pPr>
      <w:pStyle w:val="Header"/>
      <w:jc w:val="right"/>
    </w:pPr>
    <w:r w:rsidRPr="006E64C2">
      <w:t xml:space="preserve">Page </w:t>
    </w:r>
    <w:r w:rsidRPr="006E64C2">
      <w:fldChar w:fldCharType="begin"/>
    </w:r>
    <w:r w:rsidRPr="006E64C2">
      <w:instrText xml:space="preserve"> PAGE   \* MERGEFORMAT </w:instrText>
    </w:r>
    <w:r w:rsidRPr="006E64C2">
      <w:fldChar w:fldCharType="separate"/>
    </w:r>
    <w:r w:rsidRPr="006E64C2">
      <w:t>1</w:t>
    </w:r>
    <w:r w:rsidRPr="006E64C2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B215F8"/>
    <w:multiLevelType w:val="hybridMultilevel"/>
    <w:tmpl w:val="F4DC2054"/>
    <w:lvl w:ilvl="0" w:tplc="F878DB4E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2F6465"/>
    <w:multiLevelType w:val="hybridMultilevel"/>
    <w:tmpl w:val="67246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59433350">
    <w:abstractNumId w:val="1"/>
  </w:num>
  <w:num w:numId="2" w16cid:durableId="1269048935">
    <w:abstractNumId w:val="0"/>
  </w:num>
  <w:num w:numId="3" w16cid:durableId="2009091653">
    <w:abstractNumId w:val="4"/>
  </w:num>
  <w:num w:numId="4" w16cid:durableId="1162548750">
    <w:abstractNumId w:val="2"/>
  </w:num>
  <w:num w:numId="5" w16cid:durableId="1598444138">
    <w:abstractNumId w:val="6"/>
  </w:num>
  <w:num w:numId="6" w16cid:durableId="126364790">
    <w:abstractNumId w:val="3"/>
  </w:num>
  <w:num w:numId="7" w16cid:durableId="565140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Intl J Urology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5ep0wfwz2fmewattv5szqeexape0vxd5t&quot;&gt;22ENDV036 - EV-HEOR-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09519B"/>
    <w:rsid w:val="00000F21"/>
    <w:rsid w:val="00001E94"/>
    <w:rsid w:val="00002212"/>
    <w:rsid w:val="00002388"/>
    <w:rsid w:val="00002BAA"/>
    <w:rsid w:val="00003C6E"/>
    <w:rsid w:val="00003DD7"/>
    <w:rsid w:val="00004BC4"/>
    <w:rsid w:val="00004E30"/>
    <w:rsid w:val="00010D07"/>
    <w:rsid w:val="00012DD2"/>
    <w:rsid w:val="00013429"/>
    <w:rsid w:val="00013C8F"/>
    <w:rsid w:val="00014E28"/>
    <w:rsid w:val="0001757D"/>
    <w:rsid w:val="000176C5"/>
    <w:rsid w:val="00017E51"/>
    <w:rsid w:val="0002064B"/>
    <w:rsid w:val="00021A1B"/>
    <w:rsid w:val="00022AD0"/>
    <w:rsid w:val="00022AE8"/>
    <w:rsid w:val="0002341D"/>
    <w:rsid w:val="00023B55"/>
    <w:rsid w:val="00023BDA"/>
    <w:rsid w:val="00023CB3"/>
    <w:rsid w:val="000242B7"/>
    <w:rsid w:val="00024B38"/>
    <w:rsid w:val="0002595B"/>
    <w:rsid w:val="00026E6F"/>
    <w:rsid w:val="00027002"/>
    <w:rsid w:val="00027646"/>
    <w:rsid w:val="00027A0A"/>
    <w:rsid w:val="00027F9D"/>
    <w:rsid w:val="00030C2F"/>
    <w:rsid w:val="000329D5"/>
    <w:rsid w:val="00032B06"/>
    <w:rsid w:val="00033A17"/>
    <w:rsid w:val="00033FA2"/>
    <w:rsid w:val="000341CA"/>
    <w:rsid w:val="00035296"/>
    <w:rsid w:val="000363B9"/>
    <w:rsid w:val="0003718F"/>
    <w:rsid w:val="0003735E"/>
    <w:rsid w:val="000405A7"/>
    <w:rsid w:val="00041207"/>
    <w:rsid w:val="000422BB"/>
    <w:rsid w:val="00043964"/>
    <w:rsid w:val="0004472B"/>
    <w:rsid w:val="00044C50"/>
    <w:rsid w:val="00045CC5"/>
    <w:rsid w:val="00045D3F"/>
    <w:rsid w:val="00046CFD"/>
    <w:rsid w:val="00050639"/>
    <w:rsid w:val="000526C5"/>
    <w:rsid w:val="000530D9"/>
    <w:rsid w:val="00053781"/>
    <w:rsid w:val="000554DE"/>
    <w:rsid w:val="0005670F"/>
    <w:rsid w:val="00057BE3"/>
    <w:rsid w:val="00057E42"/>
    <w:rsid w:val="00060C84"/>
    <w:rsid w:val="00060F88"/>
    <w:rsid w:val="00061251"/>
    <w:rsid w:val="00061A7F"/>
    <w:rsid w:val="00061FF2"/>
    <w:rsid w:val="0006325D"/>
    <w:rsid w:val="00063FFB"/>
    <w:rsid w:val="00064FBF"/>
    <w:rsid w:val="000651DB"/>
    <w:rsid w:val="00065463"/>
    <w:rsid w:val="00065E5C"/>
    <w:rsid w:val="000666AA"/>
    <w:rsid w:val="00066AE0"/>
    <w:rsid w:val="00067705"/>
    <w:rsid w:val="000679DA"/>
    <w:rsid w:val="00067D26"/>
    <w:rsid w:val="00067D3B"/>
    <w:rsid w:val="000707AA"/>
    <w:rsid w:val="000714A2"/>
    <w:rsid w:val="0007158D"/>
    <w:rsid w:val="00072325"/>
    <w:rsid w:val="000745F2"/>
    <w:rsid w:val="00074DC1"/>
    <w:rsid w:val="00075009"/>
    <w:rsid w:val="00075D54"/>
    <w:rsid w:val="00082484"/>
    <w:rsid w:val="00082E24"/>
    <w:rsid w:val="0008309D"/>
    <w:rsid w:val="00083328"/>
    <w:rsid w:val="000833EB"/>
    <w:rsid w:val="0008413E"/>
    <w:rsid w:val="000844D7"/>
    <w:rsid w:val="0008581D"/>
    <w:rsid w:val="00085C6A"/>
    <w:rsid w:val="00085E05"/>
    <w:rsid w:val="000869D9"/>
    <w:rsid w:val="00086EEB"/>
    <w:rsid w:val="0009092A"/>
    <w:rsid w:val="00091299"/>
    <w:rsid w:val="00092993"/>
    <w:rsid w:val="0009348F"/>
    <w:rsid w:val="00094AF8"/>
    <w:rsid w:val="00094EC3"/>
    <w:rsid w:val="0009519B"/>
    <w:rsid w:val="000955E1"/>
    <w:rsid w:val="0009634B"/>
    <w:rsid w:val="00096C4A"/>
    <w:rsid w:val="000A0A3E"/>
    <w:rsid w:val="000A0E87"/>
    <w:rsid w:val="000A0F1B"/>
    <w:rsid w:val="000A0F7A"/>
    <w:rsid w:val="000A133D"/>
    <w:rsid w:val="000A1C6B"/>
    <w:rsid w:val="000A2BB3"/>
    <w:rsid w:val="000A2EAB"/>
    <w:rsid w:val="000A45D6"/>
    <w:rsid w:val="000A5975"/>
    <w:rsid w:val="000A5A79"/>
    <w:rsid w:val="000A5D03"/>
    <w:rsid w:val="000A6557"/>
    <w:rsid w:val="000A74D3"/>
    <w:rsid w:val="000A7709"/>
    <w:rsid w:val="000A7B17"/>
    <w:rsid w:val="000B0A19"/>
    <w:rsid w:val="000B1E9E"/>
    <w:rsid w:val="000B20C2"/>
    <w:rsid w:val="000B217A"/>
    <w:rsid w:val="000B2ABF"/>
    <w:rsid w:val="000B34C8"/>
    <w:rsid w:val="000B3631"/>
    <w:rsid w:val="000B3C91"/>
    <w:rsid w:val="000B3D6A"/>
    <w:rsid w:val="000B447F"/>
    <w:rsid w:val="000B5859"/>
    <w:rsid w:val="000B5BCB"/>
    <w:rsid w:val="000B65A5"/>
    <w:rsid w:val="000B6AAE"/>
    <w:rsid w:val="000B6E06"/>
    <w:rsid w:val="000B747C"/>
    <w:rsid w:val="000C1413"/>
    <w:rsid w:val="000C1546"/>
    <w:rsid w:val="000C3953"/>
    <w:rsid w:val="000C5350"/>
    <w:rsid w:val="000C5377"/>
    <w:rsid w:val="000C633F"/>
    <w:rsid w:val="000D164B"/>
    <w:rsid w:val="000D16CF"/>
    <w:rsid w:val="000D20B5"/>
    <w:rsid w:val="000D24FA"/>
    <w:rsid w:val="000D2AE3"/>
    <w:rsid w:val="000D3C16"/>
    <w:rsid w:val="000D3F0F"/>
    <w:rsid w:val="000D4EAD"/>
    <w:rsid w:val="000D5AFD"/>
    <w:rsid w:val="000D5BCD"/>
    <w:rsid w:val="000D67C1"/>
    <w:rsid w:val="000D72B0"/>
    <w:rsid w:val="000E0408"/>
    <w:rsid w:val="000E1384"/>
    <w:rsid w:val="000E195D"/>
    <w:rsid w:val="000E2ED5"/>
    <w:rsid w:val="000E350A"/>
    <w:rsid w:val="000E420C"/>
    <w:rsid w:val="000E493F"/>
    <w:rsid w:val="000E4CE9"/>
    <w:rsid w:val="000E4D39"/>
    <w:rsid w:val="000E5A7D"/>
    <w:rsid w:val="000E63CB"/>
    <w:rsid w:val="000E657B"/>
    <w:rsid w:val="000E664B"/>
    <w:rsid w:val="000E7026"/>
    <w:rsid w:val="000E72A7"/>
    <w:rsid w:val="000E7C6E"/>
    <w:rsid w:val="000F01F5"/>
    <w:rsid w:val="000F1815"/>
    <w:rsid w:val="000F1A35"/>
    <w:rsid w:val="000F2556"/>
    <w:rsid w:val="000F2F5B"/>
    <w:rsid w:val="000F31B4"/>
    <w:rsid w:val="000F37F9"/>
    <w:rsid w:val="000F3E27"/>
    <w:rsid w:val="000F3F8D"/>
    <w:rsid w:val="000F54AD"/>
    <w:rsid w:val="000F55C0"/>
    <w:rsid w:val="000F5FCE"/>
    <w:rsid w:val="000F6DA2"/>
    <w:rsid w:val="001015C0"/>
    <w:rsid w:val="001018F3"/>
    <w:rsid w:val="00102B6C"/>
    <w:rsid w:val="0010306B"/>
    <w:rsid w:val="00104171"/>
    <w:rsid w:val="0010581F"/>
    <w:rsid w:val="00105E9A"/>
    <w:rsid w:val="00106C0F"/>
    <w:rsid w:val="001070BF"/>
    <w:rsid w:val="001076AF"/>
    <w:rsid w:val="00110302"/>
    <w:rsid w:val="00111BE3"/>
    <w:rsid w:val="001123F6"/>
    <w:rsid w:val="0011256F"/>
    <w:rsid w:val="00112DFC"/>
    <w:rsid w:val="00113D23"/>
    <w:rsid w:val="00114BF2"/>
    <w:rsid w:val="001157C4"/>
    <w:rsid w:val="001172CB"/>
    <w:rsid w:val="001174F8"/>
    <w:rsid w:val="001178B0"/>
    <w:rsid w:val="0012075A"/>
    <w:rsid w:val="00120BCE"/>
    <w:rsid w:val="00120D07"/>
    <w:rsid w:val="00120F12"/>
    <w:rsid w:val="00121037"/>
    <w:rsid w:val="00121268"/>
    <w:rsid w:val="001224FC"/>
    <w:rsid w:val="00122829"/>
    <w:rsid w:val="00123792"/>
    <w:rsid w:val="00124441"/>
    <w:rsid w:val="00124647"/>
    <w:rsid w:val="0012484A"/>
    <w:rsid w:val="0012603A"/>
    <w:rsid w:val="00127139"/>
    <w:rsid w:val="00130E85"/>
    <w:rsid w:val="001313DE"/>
    <w:rsid w:val="001324FD"/>
    <w:rsid w:val="0013276D"/>
    <w:rsid w:val="001329D6"/>
    <w:rsid w:val="001331B5"/>
    <w:rsid w:val="00134220"/>
    <w:rsid w:val="00134E9C"/>
    <w:rsid w:val="0013601A"/>
    <w:rsid w:val="001365E2"/>
    <w:rsid w:val="00136822"/>
    <w:rsid w:val="00136D28"/>
    <w:rsid w:val="00136E66"/>
    <w:rsid w:val="0014072D"/>
    <w:rsid w:val="00142171"/>
    <w:rsid w:val="001425B0"/>
    <w:rsid w:val="00142D89"/>
    <w:rsid w:val="00142ED9"/>
    <w:rsid w:val="00143058"/>
    <w:rsid w:val="00145B9F"/>
    <w:rsid w:val="00146B8F"/>
    <w:rsid w:val="00147587"/>
    <w:rsid w:val="00147658"/>
    <w:rsid w:val="00147678"/>
    <w:rsid w:val="00150ED2"/>
    <w:rsid w:val="0015195E"/>
    <w:rsid w:val="0015200B"/>
    <w:rsid w:val="001522D8"/>
    <w:rsid w:val="001523EA"/>
    <w:rsid w:val="00152775"/>
    <w:rsid w:val="0015282D"/>
    <w:rsid w:val="00152EF9"/>
    <w:rsid w:val="00153C61"/>
    <w:rsid w:val="00154A7F"/>
    <w:rsid w:val="00154C5B"/>
    <w:rsid w:val="00154D8A"/>
    <w:rsid w:val="001550A0"/>
    <w:rsid w:val="00156573"/>
    <w:rsid w:val="00156B20"/>
    <w:rsid w:val="00156E37"/>
    <w:rsid w:val="00157F01"/>
    <w:rsid w:val="001600BA"/>
    <w:rsid w:val="00160489"/>
    <w:rsid w:val="0016128C"/>
    <w:rsid w:val="00161729"/>
    <w:rsid w:val="00161A3F"/>
    <w:rsid w:val="00161B74"/>
    <w:rsid w:val="0016303E"/>
    <w:rsid w:val="00164AE6"/>
    <w:rsid w:val="00164F19"/>
    <w:rsid w:val="00165F31"/>
    <w:rsid w:val="00165FB9"/>
    <w:rsid w:val="00166303"/>
    <w:rsid w:val="00170717"/>
    <w:rsid w:val="00170BA3"/>
    <w:rsid w:val="0017120B"/>
    <w:rsid w:val="00171271"/>
    <w:rsid w:val="00171B93"/>
    <w:rsid w:val="00173079"/>
    <w:rsid w:val="001746CB"/>
    <w:rsid w:val="00176C35"/>
    <w:rsid w:val="001803FD"/>
    <w:rsid w:val="001809B3"/>
    <w:rsid w:val="00181D42"/>
    <w:rsid w:val="001826F6"/>
    <w:rsid w:val="00182F6D"/>
    <w:rsid w:val="00183202"/>
    <w:rsid w:val="00184531"/>
    <w:rsid w:val="0018670A"/>
    <w:rsid w:val="001919B3"/>
    <w:rsid w:val="0019253C"/>
    <w:rsid w:val="00194A1F"/>
    <w:rsid w:val="00195D97"/>
    <w:rsid w:val="00197489"/>
    <w:rsid w:val="001A00DC"/>
    <w:rsid w:val="001A0D82"/>
    <w:rsid w:val="001A1134"/>
    <w:rsid w:val="001A1AD9"/>
    <w:rsid w:val="001A1AE0"/>
    <w:rsid w:val="001A2396"/>
    <w:rsid w:val="001A3A52"/>
    <w:rsid w:val="001A3D21"/>
    <w:rsid w:val="001A5BDA"/>
    <w:rsid w:val="001A6384"/>
    <w:rsid w:val="001A65E8"/>
    <w:rsid w:val="001A7333"/>
    <w:rsid w:val="001A7872"/>
    <w:rsid w:val="001A7AAB"/>
    <w:rsid w:val="001B00E9"/>
    <w:rsid w:val="001B045F"/>
    <w:rsid w:val="001B0875"/>
    <w:rsid w:val="001B1962"/>
    <w:rsid w:val="001B38B3"/>
    <w:rsid w:val="001B3DB5"/>
    <w:rsid w:val="001B4B66"/>
    <w:rsid w:val="001B5F2B"/>
    <w:rsid w:val="001B652E"/>
    <w:rsid w:val="001B7D94"/>
    <w:rsid w:val="001C0A08"/>
    <w:rsid w:val="001C1C01"/>
    <w:rsid w:val="001C3B99"/>
    <w:rsid w:val="001C4159"/>
    <w:rsid w:val="001C45B8"/>
    <w:rsid w:val="001C45C1"/>
    <w:rsid w:val="001C4C72"/>
    <w:rsid w:val="001C4FB7"/>
    <w:rsid w:val="001C54C1"/>
    <w:rsid w:val="001C6427"/>
    <w:rsid w:val="001C70FD"/>
    <w:rsid w:val="001C7335"/>
    <w:rsid w:val="001C7B14"/>
    <w:rsid w:val="001C7B30"/>
    <w:rsid w:val="001D011D"/>
    <w:rsid w:val="001D0F4F"/>
    <w:rsid w:val="001D6002"/>
    <w:rsid w:val="001D6374"/>
    <w:rsid w:val="001D6897"/>
    <w:rsid w:val="001D71C4"/>
    <w:rsid w:val="001D7625"/>
    <w:rsid w:val="001D76B7"/>
    <w:rsid w:val="001E0221"/>
    <w:rsid w:val="001E09B3"/>
    <w:rsid w:val="001E0BF1"/>
    <w:rsid w:val="001E0F78"/>
    <w:rsid w:val="001E1234"/>
    <w:rsid w:val="001E3333"/>
    <w:rsid w:val="001E35DF"/>
    <w:rsid w:val="001E502D"/>
    <w:rsid w:val="001E6D6A"/>
    <w:rsid w:val="001F0387"/>
    <w:rsid w:val="001F2D04"/>
    <w:rsid w:val="001F30E3"/>
    <w:rsid w:val="001F4DED"/>
    <w:rsid w:val="001F5454"/>
    <w:rsid w:val="001F6108"/>
    <w:rsid w:val="001F65BE"/>
    <w:rsid w:val="001F69F1"/>
    <w:rsid w:val="001F7F6E"/>
    <w:rsid w:val="002015B9"/>
    <w:rsid w:val="00202468"/>
    <w:rsid w:val="002024E1"/>
    <w:rsid w:val="00206D85"/>
    <w:rsid w:val="00206FF6"/>
    <w:rsid w:val="002074AD"/>
    <w:rsid w:val="0020763B"/>
    <w:rsid w:val="0021059D"/>
    <w:rsid w:val="00211FA4"/>
    <w:rsid w:val="00212E6A"/>
    <w:rsid w:val="002136CF"/>
    <w:rsid w:val="00213722"/>
    <w:rsid w:val="0021566F"/>
    <w:rsid w:val="00215D61"/>
    <w:rsid w:val="00216361"/>
    <w:rsid w:val="00217694"/>
    <w:rsid w:val="002178B7"/>
    <w:rsid w:val="00217BE5"/>
    <w:rsid w:val="0022007C"/>
    <w:rsid w:val="00221D41"/>
    <w:rsid w:val="002227FF"/>
    <w:rsid w:val="002230F6"/>
    <w:rsid w:val="002233CF"/>
    <w:rsid w:val="00224B9F"/>
    <w:rsid w:val="00225FE9"/>
    <w:rsid w:val="00226155"/>
    <w:rsid w:val="00227667"/>
    <w:rsid w:val="00227E76"/>
    <w:rsid w:val="002304CF"/>
    <w:rsid w:val="00230AE9"/>
    <w:rsid w:val="00231EA5"/>
    <w:rsid w:val="00232757"/>
    <w:rsid w:val="00234EEE"/>
    <w:rsid w:val="0023549C"/>
    <w:rsid w:val="00235515"/>
    <w:rsid w:val="00235F8B"/>
    <w:rsid w:val="0023637B"/>
    <w:rsid w:val="002363E9"/>
    <w:rsid w:val="00236FFB"/>
    <w:rsid w:val="00237C5A"/>
    <w:rsid w:val="002401DF"/>
    <w:rsid w:val="002409AE"/>
    <w:rsid w:val="00240E9E"/>
    <w:rsid w:val="002415B3"/>
    <w:rsid w:val="002420D6"/>
    <w:rsid w:val="00242E0B"/>
    <w:rsid w:val="002438BE"/>
    <w:rsid w:val="00244EF8"/>
    <w:rsid w:val="002451E8"/>
    <w:rsid w:val="00245437"/>
    <w:rsid w:val="002455D9"/>
    <w:rsid w:val="0024634E"/>
    <w:rsid w:val="00247488"/>
    <w:rsid w:val="00250422"/>
    <w:rsid w:val="00250D04"/>
    <w:rsid w:val="00250E6D"/>
    <w:rsid w:val="00251DD8"/>
    <w:rsid w:val="00252A13"/>
    <w:rsid w:val="00252A84"/>
    <w:rsid w:val="002535AA"/>
    <w:rsid w:val="0025469B"/>
    <w:rsid w:val="00254885"/>
    <w:rsid w:val="00254A74"/>
    <w:rsid w:val="00255794"/>
    <w:rsid w:val="002558BB"/>
    <w:rsid w:val="00255B06"/>
    <w:rsid w:val="002568B4"/>
    <w:rsid w:val="00257AAE"/>
    <w:rsid w:val="00257D67"/>
    <w:rsid w:val="0026088C"/>
    <w:rsid w:val="00260962"/>
    <w:rsid w:val="00260C34"/>
    <w:rsid w:val="002627B5"/>
    <w:rsid w:val="00262CBE"/>
    <w:rsid w:val="002635CA"/>
    <w:rsid w:val="00263C21"/>
    <w:rsid w:val="00263E33"/>
    <w:rsid w:val="00264DB9"/>
    <w:rsid w:val="00265C83"/>
    <w:rsid w:val="002663EB"/>
    <w:rsid w:val="00266608"/>
    <w:rsid w:val="00266B78"/>
    <w:rsid w:val="002710A8"/>
    <w:rsid w:val="00271127"/>
    <w:rsid w:val="002711DF"/>
    <w:rsid w:val="0027143E"/>
    <w:rsid w:val="00271D72"/>
    <w:rsid w:val="00271E17"/>
    <w:rsid w:val="00272004"/>
    <w:rsid w:val="0027244D"/>
    <w:rsid w:val="0027253E"/>
    <w:rsid w:val="002731CA"/>
    <w:rsid w:val="0027527A"/>
    <w:rsid w:val="002756E5"/>
    <w:rsid w:val="00275A89"/>
    <w:rsid w:val="00275E8F"/>
    <w:rsid w:val="00276CE1"/>
    <w:rsid w:val="00277347"/>
    <w:rsid w:val="00282FB5"/>
    <w:rsid w:val="002836B7"/>
    <w:rsid w:val="0028371B"/>
    <w:rsid w:val="00284CCC"/>
    <w:rsid w:val="00284DD2"/>
    <w:rsid w:val="00284FD3"/>
    <w:rsid w:val="0028520E"/>
    <w:rsid w:val="0028636D"/>
    <w:rsid w:val="00286B39"/>
    <w:rsid w:val="00286D5A"/>
    <w:rsid w:val="00287B97"/>
    <w:rsid w:val="00290153"/>
    <w:rsid w:val="00290902"/>
    <w:rsid w:val="00290936"/>
    <w:rsid w:val="002911EE"/>
    <w:rsid w:val="002918D2"/>
    <w:rsid w:val="00291986"/>
    <w:rsid w:val="00292525"/>
    <w:rsid w:val="00292D1F"/>
    <w:rsid w:val="00293669"/>
    <w:rsid w:val="00294050"/>
    <w:rsid w:val="0029416C"/>
    <w:rsid w:val="00294183"/>
    <w:rsid w:val="002944EB"/>
    <w:rsid w:val="00294A8D"/>
    <w:rsid w:val="00294CB7"/>
    <w:rsid w:val="002953D7"/>
    <w:rsid w:val="00295918"/>
    <w:rsid w:val="002964A0"/>
    <w:rsid w:val="00297396"/>
    <w:rsid w:val="00297B11"/>
    <w:rsid w:val="00297E30"/>
    <w:rsid w:val="002A02DF"/>
    <w:rsid w:val="002A34E1"/>
    <w:rsid w:val="002A3AB6"/>
    <w:rsid w:val="002A40E1"/>
    <w:rsid w:val="002A686C"/>
    <w:rsid w:val="002A74EB"/>
    <w:rsid w:val="002B0EA2"/>
    <w:rsid w:val="002B0EB8"/>
    <w:rsid w:val="002B159C"/>
    <w:rsid w:val="002B283F"/>
    <w:rsid w:val="002B330F"/>
    <w:rsid w:val="002B450A"/>
    <w:rsid w:val="002B60E8"/>
    <w:rsid w:val="002B63B4"/>
    <w:rsid w:val="002B67E5"/>
    <w:rsid w:val="002C2E7C"/>
    <w:rsid w:val="002C3319"/>
    <w:rsid w:val="002C4112"/>
    <w:rsid w:val="002C43C2"/>
    <w:rsid w:val="002C5578"/>
    <w:rsid w:val="002C59A1"/>
    <w:rsid w:val="002C7EDA"/>
    <w:rsid w:val="002C7FB6"/>
    <w:rsid w:val="002D13EC"/>
    <w:rsid w:val="002D17D2"/>
    <w:rsid w:val="002D1AA2"/>
    <w:rsid w:val="002D1EB1"/>
    <w:rsid w:val="002D1F84"/>
    <w:rsid w:val="002D280C"/>
    <w:rsid w:val="002D2B62"/>
    <w:rsid w:val="002D3A12"/>
    <w:rsid w:val="002D4EA5"/>
    <w:rsid w:val="002D56CC"/>
    <w:rsid w:val="002D5AAA"/>
    <w:rsid w:val="002D6D45"/>
    <w:rsid w:val="002D7384"/>
    <w:rsid w:val="002D7CBA"/>
    <w:rsid w:val="002E083E"/>
    <w:rsid w:val="002E0A7A"/>
    <w:rsid w:val="002E1A43"/>
    <w:rsid w:val="002E2433"/>
    <w:rsid w:val="002E359E"/>
    <w:rsid w:val="002E3E47"/>
    <w:rsid w:val="002E4282"/>
    <w:rsid w:val="002E5B41"/>
    <w:rsid w:val="002E7E27"/>
    <w:rsid w:val="002E7E89"/>
    <w:rsid w:val="002E7FE7"/>
    <w:rsid w:val="002F0C7B"/>
    <w:rsid w:val="002F164A"/>
    <w:rsid w:val="002F1A26"/>
    <w:rsid w:val="002F48C0"/>
    <w:rsid w:val="002F4C5C"/>
    <w:rsid w:val="002F4FED"/>
    <w:rsid w:val="002F54F8"/>
    <w:rsid w:val="002F5AFE"/>
    <w:rsid w:val="002F6580"/>
    <w:rsid w:val="002F73DF"/>
    <w:rsid w:val="002F7780"/>
    <w:rsid w:val="002F7AC2"/>
    <w:rsid w:val="002F7CAB"/>
    <w:rsid w:val="0030126A"/>
    <w:rsid w:val="00302E35"/>
    <w:rsid w:val="00303209"/>
    <w:rsid w:val="00303FA3"/>
    <w:rsid w:val="00304B01"/>
    <w:rsid w:val="00304CF1"/>
    <w:rsid w:val="003052F0"/>
    <w:rsid w:val="003109CB"/>
    <w:rsid w:val="00310FFE"/>
    <w:rsid w:val="00311768"/>
    <w:rsid w:val="00311C98"/>
    <w:rsid w:val="003124E1"/>
    <w:rsid w:val="00312D79"/>
    <w:rsid w:val="00314269"/>
    <w:rsid w:val="00314387"/>
    <w:rsid w:val="00314581"/>
    <w:rsid w:val="003150C0"/>
    <w:rsid w:val="00316A50"/>
    <w:rsid w:val="00316FA4"/>
    <w:rsid w:val="00320206"/>
    <w:rsid w:val="003218AD"/>
    <w:rsid w:val="00324D61"/>
    <w:rsid w:val="003268E3"/>
    <w:rsid w:val="00327A8A"/>
    <w:rsid w:val="00327A9B"/>
    <w:rsid w:val="00331436"/>
    <w:rsid w:val="00331BED"/>
    <w:rsid w:val="00333B6A"/>
    <w:rsid w:val="0033411E"/>
    <w:rsid w:val="0033485F"/>
    <w:rsid w:val="0033545F"/>
    <w:rsid w:val="003356C1"/>
    <w:rsid w:val="0033594D"/>
    <w:rsid w:val="003413BD"/>
    <w:rsid w:val="00341F04"/>
    <w:rsid w:val="00342271"/>
    <w:rsid w:val="003425C6"/>
    <w:rsid w:val="00342C10"/>
    <w:rsid w:val="00344295"/>
    <w:rsid w:val="0034488A"/>
    <w:rsid w:val="003449CB"/>
    <w:rsid w:val="003457F3"/>
    <w:rsid w:val="00345E70"/>
    <w:rsid w:val="00346E00"/>
    <w:rsid w:val="00347160"/>
    <w:rsid w:val="003473D5"/>
    <w:rsid w:val="00347A33"/>
    <w:rsid w:val="0035090B"/>
    <w:rsid w:val="003511FB"/>
    <w:rsid w:val="00351CF2"/>
    <w:rsid w:val="00353D1C"/>
    <w:rsid w:val="00354F34"/>
    <w:rsid w:val="00356126"/>
    <w:rsid w:val="0035621B"/>
    <w:rsid w:val="0035642F"/>
    <w:rsid w:val="003572AB"/>
    <w:rsid w:val="003573A1"/>
    <w:rsid w:val="0035765A"/>
    <w:rsid w:val="00361A73"/>
    <w:rsid w:val="00362A68"/>
    <w:rsid w:val="00362BB6"/>
    <w:rsid w:val="0036354A"/>
    <w:rsid w:val="00363591"/>
    <w:rsid w:val="00363607"/>
    <w:rsid w:val="0036422A"/>
    <w:rsid w:val="003644C7"/>
    <w:rsid w:val="00365A39"/>
    <w:rsid w:val="0036638A"/>
    <w:rsid w:val="00366933"/>
    <w:rsid w:val="00367B2B"/>
    <w:rsid w:val="00367F4E"/>
    <w:rsid w:val="0037078B"/>
    <w:rsid w:val="00372094"/>
    <w:rsid w:val="0037295F"/>
    <w:rsid w:val="003737EB"/>
    <w:rsid w:val="003739E8"/>
    <w:rsid w:val="00374892"/>
    <w:rsid w:val="00374949"/>
    <w:rsid w:val="00375F51"/>
    <w:rsid w:val="00376568"/>
    <w:rsid w:val="00376D40"/>
    <w:rsid w:val="00380043"/>
    <w:rsid w:val="003802FF"/>
    <w:rsid w:val="00380719"/>
    <w:rsid w:val="00380761"/>
    <w:rsid w:val="0038094A"/>
    <w:rsid w:val="00381D95"/>
    <w:rsid w:val="00382381"/>
    <w:rsid w:val="00383D6D"/>
    <w:rsid w:val="00384FFA"/>
    <w:rsid w:val="003864B5"/>
    <w:rsid w:val="00386503"/>
    <w:rsid w:val="00386D07"/>
    <w:rsid w:val="00392389"/>
    <w:rsid w:val="003923AA"/>
    <w:rsid w:val="00392C7E"/>
    <w:rsid w:val="00393B05"/>
    <w:rsid w:val="0039456F"/>
    <w:rsid w:val="00394979"/>
    <w:rsid w:val="0039620A"/>
    <w:rsid w:val="003971FD"/>
    <w:rsid w:val="003A0092"/>
    <w:rsid w:val="003A26DD"/>
    <w:rsid w:val="003A4561"/>
    <w:rsid w:val="003A4DED"/>
    <w:rsid w:val="003A5F68"/>
    <w:rsid w:val="003A64B1"/>
    <w:rsid w:val="003A7ECA"/>
    <w:rsid w:val="003B03E1"/>
    <w:rsid w:val="003B07FF"/>
    <w:rsid w:val="003B0FBF"/>
    <w:rsid w:val="003B1268"/>
    <w:rsid w:val="003B1994"/>
    <w:rsid w:val="003B254A"/>
    <w:rsid w:val="003B3DB1"/>
    <w:rsid w:val="003B4DF5"/>
    <w:rsid w:val="003B52B5"/>
    <w:rsid w:val="003B57F1"/>
    <w:rsid w:val="003B5CBB"/>
    <w:rsid w:val="003B6CBB"/>
    <w:rsid w:val="003B6CDF"/>
    <w:rsid w:val="003B771E"/>
    <w:rsid w:val="003C0460"/>
    <w:rsid w:val="003C057F"/>
    <w:rsid w:val="003C0F22"/>
    <w:rsid w:val="003C2890"/>
    <w:rsid w:val="003C2F5D"/>
    <w:rsid w:val="003C34AE"/>
    <w:rsid w:val="003C37AC"/>
    <w:rsid w:val="003C406A"/>
    <w:rsid w:val="003C4F36"/>
    <w:rsid w:val="003C64CF"/>
    <w:rsid w:val="003C75F6"/>
    <w:rsid w:val="003C78BA"/>
    <w:rsid w:val="003C7FFC"/>
    <w:rsid w:val="003D0071"/>
    <w:rsid w:val="003D1436"/>
    <w:rsid w:val="003D2EA9"/>
    <w:rsid w:val="003D371B"/>
    <w:rsid w:val="003D387B"/>
    <w:rsid w:val="003D39B9"/>
    <w:rsid w:val="003D414B"/>
    <w:rsid w:val="003D43E4"/>
    <w:rsid w:val="003D5185"/>
    <w:rsid w:val="003D682E"/>
    <w:rsid w:val="003E1BB3"/>
    <w:rsid w:val="003E2534"/>
    <w:rsid w:val="003E3D8B"/>
    <w:rsid w:val="003E5714"/>
    <w:rsid w:val="003E5A80"/>
    <w:rsid w:val="003E5D44"/>
    <w:rsid w:val="003E5EB7"/>
    <w:rsid w:val="003E63C3"/>
    <w:rsid w:val="003E665A"/>
    <w:rsid w:val="003E6F0F"/>
    <w:rsid w:val="003E7A84"/>
    <w:rsid w:val="003F0BC8"/>
    <w:rsid w:val="003F12ED"/>
    <w:rsid w:val="003F26C4"/>
    <w:rsid w:val="003F3CEA"/>
    <w:rsid w:val="003F41C8"/>
    <w:rsid w:val="003F534C"/>
    <w:rsid w:val="003F541C"/>
    <w:rsid w:val="003F567C"/>
    <w:rsid w:val="004012E0"/>
    <w:rsid w:val="004031D7"/>
    <w:rsid w:val="00403E09"/>
    <w:rsid w:val="00404C68"/>
    <w:rsid w:val="00405BD6"/>
    <w:rsid w:val="00406B42"/>
    <w:rsid w:val="00407751"/>
    <w:rsid w:val="004108B1"/>
    <w:rsid w:val="00410901"/>
    <w:rsid w:val="004109FA"/>
    <w:rsid w:val="0041145B"/>
    <w:rsid w:val="0041217F"/>
    <w:rsid w:val="004133B8"/>
    <w:rsid w:val="00413C26"/>
    <w:rsid w:val="00414760"/>
    <w:rsid w:val="00414CF4"/>
    <w:rsid w:val="004155E5"/>
    <w:rsid w:val="00416437"/>
    <w:rsid w:val="00416A1D"/>
    <w:rsid w:val="00416E80"/>
    <w:rsid w:val="004176E3"/>
    <w:rsid w:val="004177C2"/>
    <w:rsid w:val="0041790E"/>
    <w:rsid w:val="00420039"/>
    <w:rsid w:val="0042067B"/>
    <w:rsid w:val="00421870"/>
    <w:rsid w:val="004222F4"/>
    <w:rsid w:val="00422776"/>
    <w:rsid w:val="00422942"/>
    <w:rsid w:val="00422DD4"/>
    <w:rsid w:val="00423D0B"/>
    <w:rsid w:val="00424C95"/>
    <w:rsid w:val="00424F03"/>
    <w:rsid w:val="004250F4"/>
    <w:rsid w:val="00425E11"/>
    <w:rsid w:val="00425E7A"/>
    <w:rsid w:val="00425E7B"/>
    <w:rsid w:val="00425ECE"/>
    <w:rsid w:val="00425EFC"/>
    <w:rsid w:val="00426576"/>
    <w:rsid w:val="00426E36"/>
    <w:rsid w:val="00427947"/>
    <w:rsid w:val="004325DD"/>
    <w:rsid w:val="00432648"/>
    <w:rsid w:val="004331D9"/>
    <w:rsid w:val="004358F6"/>
    <w:rsid w:val="0043633F"/>
    <w:rsid w:val="00437B4B"/>
    <w:rsid w:val="004412ED"/>
    <w:rsid w:val="004414AD"/>
    <w:rsid w:val="004429C6"/>
    <w:rsid w:val="00442D29"/>
    <w:rsid w:val="0044380D"/>
    <w:rsid w:val="0044425A"/>
    <w:rsid w:val="00444AEB"/>
    <w:rsid w:val="00445324"/>
    <w:rsid w:val="00445907"/>
    <w:rsid w:val="00445C84"/>
    <w:rsid w:val="00445E38"/>
    <w:rsid w:val="00446333"/>
    <w:rsid w:val="00446847"/>
    <w:rsid w:val="00446C50"/>
    <w:rsid w:val="004510E6"/>
    <w:rsid w:val="004516EC"/>
    <w:rsid w:val="00451C55"/>
    <w:rsid w:val="0045290E"/>
    <w:rsid w:val="00453680"/>
    <w:rsid w:val="004542FC"/>
    <w:rsid w:val="00454B96"/>
    <w:rsid w:val="00454ECA"/>
    <w:rsid w:val="004555E1"/>
    <w:rsid w:val="00455808"/>
    <w:rsid w:val="0045739D"/>
    <w:rsid w:val="00457918"/>
    <w:rsid w:val="00457EC8"/>
    <w:rsid w:val="0046005D"/>
    <w:rsid w:val="0046075F"/>
    <w:rsid w:val="00460ADD"/>
    <w:rsid w:val="00460DB1"/>
    <w:rsid w:val="00461372"/>
    <w:rsid w:val="0046172D"/>
    <w:rsid w:val="00461781"/>
    <w:rsid w:val="004620BA"/>
    <w:rsid w:val="0046254A"/>
    <w:rsid w:val="00464A5E"/>
    <w:rsid w:val="00464C6F"/>
    <w:rsid w:val="00466145"/>
    <w:rsid w:val="004661B5"/>
    <w:rsid w:val="00467172"/>
    <w:rsid w:val="00467BBF"/>
    <w:rsid w:val="0047026C"/>
    <w:rsid w:val="00470984"/>
    <w:rsid w:val="0047177D"/>
    <w:rsid w:val="00471EB3"/>
    <w:rsid w:val="0047219C"/>
    <w:rsid w:val="0047299A"/>
    <w:rsid w:val="00472E49"/>
    <w:rsid w:val="00473732"/>
    <w:rsid w:val="0047378D"/>
    <w:rsid w:val="0047406B"/>
    <w:rsid w:val="004754AC"/>
    <w:rsid w:val="00476565"/>
    <w:rsid w:val="00476D5A"/>
    <w:rsid w:val="00477C80"/>
    <w:rsid w:val="00477D58"/>
    <w:rsid w:val="004807D8"/>
    <w:rsid w:val="00480C18"/>
    <w:rsid w:val="00480CB3"/>
    <w:rsid w:val="00482CC7"/>
    <w:rsid w:val="00482EE2"/>
    <w:rsid w:val="0048329E"/>
    <w:rsid w:val="0048373C"/>
    <w:rsid w:val="00483DE3"/>
    <w:rsid w:val="0048417C"/>
    <w:rsid w:val="00484A36"/>
    <w:rsid w:val="00486356"/>
    <w:rsid w:val="00492973"/>
    <w:rsid w:val="004930A2"/>
    <w:rsid w:val="00493AD3"/>
    <w:rsid w:val="00493DA1"/>
    <w:rsid w:val="004942FA"/>
    <w:rsid w:val="004951FA"/>
    <w:rsid w:val="00495326"/>
    <w:rsid w:val="00495BED"/>
    <w:rsid w:val="004968D6"/>
    <w:rsid w:val="00496A3F"/>
    <w:rsid w:val="00496ECE"/>
    <w:rsid w:val="004A0876"/>
    <w:rsid w:val="004A0D7E"/>
    <w:rsid w:val="004A1679"/>
    <w:rsid w:val="004A1B80"/>
    <w:rsid w:val="004A4F7D"/>
    <w:rsid w:val="004A588D"/>
    <w:rsid w:val="004A5FD7"/>
    <w:rsid w:val="004A634A"/>
    <w:rsid w:val="004A6B5D"/>
    <w:rsid w:val="004A6F68"/>
    <w:rsid w:val="004A7CF4"/>
    <w:rsid w:val="004A7FB4"/>
    <w:rsid w:val="004B1C3A"/>
    <w:rsid w:val="004B2622"/>
    <w:rsid w:val="004B3AA5"/>
    <w:rsid w:val="004B4522"/>
    <w:rsid w:val="004B4A07"/>
    <w:rsid w:val="004B4CB3"/>
    <w:rsid w:val="004B7CE9"/>
    <w:rsid w:val="004C003B"/>
    <w:rsid w:val="004C04F5"/>
    <w:rsid w:val="004C069F"/>
    <w:rsid w:val="004C1D03"/>
    <w:rsid w:val="004C29CD"/>
    <w:rsid w:val="004C45C6"/>
    <w:rsid w:val="004C534C"/>
    <w:rsid w:val="004C5E00"/>
    <w:rsid w:val="004C5F87"/>
    <w:rsid w:val="004C63FF"/>
    <w:rsid w:val="004C689D"/>
    <w:rsid w:val="004C7C5A"/>
    <w:rsid w:val="004D06B7"/>
    <w:rsid w:val="004D1757"/>
    <w:rsid w:val="004D31BC"/>
    <w:rsid w:val="004D3480"/>
    <w:rsid w:val="004D529C"/>
    <w:rsid w:val="004D5CF2"/>
    <w:rsid w:val="004D62A8"/>
    <w:rsid w:val="004D6CD5"/>
    <w:rsid w:val="004D7D50"/>
    <w:rsid w:val="004E00A0"/>
    <w:rsid w:val="004E0B60"/>
    <w:rsid w:val="004E0D63"/>
    <w:rsid w:val="004E137E"/>
    <w:rsid w:val="004E2164"/>
    <w:rsid w:val="004E2388"/>
    <w:rsid w:val="004E3410"/>
    <w:rsid w:val="004E44CA"/>
    <w:rsid w:val="004E49E1"/>
    <w:rsid w:val="004E4A4F"/>
    <w:rsid w:val="004E63F2"/>
    <w:rsid w:val="004E6D3E"/>
    <w:rsid w:val="004E7032"/>
    <w:rsid w:val="004E7C01"/>
    <w:rsid w:val="004E7E9E"/>
    <w:rsid w:val="004F0106"/>
    <w:rsid w:val="004F05C6"/>
    <w:rsid w:val="004F2568"/>
    <w:rsid w:val="004F2747"/>
    <w:rsid w:val="004F459D"/>
    <w:rsid w:val="004F54AB"/>
    <w:rsid w:val="004F5C8B"/>
    <w:rsid w:val="004F5DC5"/>
    <w:rsid w:val="004F60C6"/>
    <w:rsid w:val="004F6169"/>
    <w:rsid w:val="004F74CB"/>
    <w:rsid w:val="005017CC"/>
    <w:rsid w:val="00501A1D"/>
    <w:rsid w:val="00504CA8"/>
    <w:rsid w:val="0050562E"/>
    <w:rsid w:val="00505AA1"/>
    <w:rsid w:val="00505CD8"/>
    <w:rsid w:val="00505FAC"/>
    <w:rsid w:val="00506021"/>
    <w:rsid w:val="005061CC"/>
    <w:rsid w:val="00506FC0"/>
    <w:rsid w:val="005076DA"/>
    <w:rsid w:val="00510093"/>
    <w:rsid w:val="005104E6"/>
    <w:rsid w:val="00511672"/>
    <w:rsid w:val="005120AD"/>
    <w:rsid w:val="0051335C"/>
    <w:rsid w:val="0051371E"/>
    <w:rsid w:val="00513FD9"/>
    <w:rsid w:val="005140FA"/>
    <w:rsid w:val="00514234"/>
    <w:rsid w:val="0051442A"/>
    <w:rsid w:val="00514FC8"/>
    <w:rsid w:val="0051531D"/>
    <w:rsid w:val="00516A01"/>
    <w:rsid w:val="0051703A"/>
    <w:rsid w:val="005171AD"/>
    <w:rsid w:val="00520821"/>
    <w:rsid w:val="00520CA5"/>
    <w:rsid w:val="00520FAA"/>
    <w:rsid w:val="0052241F"/>
    <w:rsid w:val="0052246F"/>
    <w:rsid w:val="00522AC3"/>
    <w:rsid w:val="00522AF0"/>
    <w:rsid w:val="00525C26"/>
    <w:rsid w:val="00526495"/>
    <w:rsid w:val="0052698B"/>
    <w:rsid w:val="00526D31"/>
    <w:rsid w:val="00527F80"/>
    <w:rsid w:val="00530763"/>
    <w:rsid w:val="005322BF"/>
    <w:rsid w:val="00533CF9"/>
    <w:rsid w:val="00533D0A"/>
    <w:rsid w:val="00533D98"/>
    <w:rsid w:val="0053453B"/>
    <w:rsid w:val="00536A89"/>
    <w:rsid w:val="005376B4"/>
    <w:rsid w:val="005400B1"/>
    <w:rsid w:val="00540AB7"/>
    <w:rsid w:val="00540CEA"/>
    <w:rsid w:val="00541F42"/>
    <w:rsid w:val="00542654"/>
    <w:rsid w:val="00542703"/>
    <w:rsid w:val="00544161"/>
    <w:rsid w:val="00544326"/>
    <w:rsid w:val="00545485"/>
    <w:rsid w:val="00546C72"/>
    <w:rsid w:val="00547CEB"/>
    <w:rsid w:val="00550AAB"/>
    <w:rsid w:val="00550DE0"/>
    <w:rsid w:val="00550F8C"/>
    <w:rsid w:val="0055258F"/>
    <w:rsid w:val="0055335C"/>
    <w:rsid w:val="0055462D"/>
    <w:rsid w:val="00554ADB"/>
    <w:rsid w:val="00554D7E"/>
    <w:rsid w:val="00554F8A"/>
    <w:rsid w:val="00555F6D"/>
    <w:rsid w:val="00556A8F"/>
    <w:rsid w:val="00556FE7"/>
    <w:rsid w:val="00560AAB"/>
    <w:rsid w:val="005618D7"/>
    <w:rsid w:val="00561E39"/>
    <w:rsid w:val="00561E53"/>
    <w:rsid w:val="00561E79"/>
    <w:rsid w:val="005620FD"/>
    <w:rsid w:val="00562284"/>
    <w:rsid w:val="0056267A"/>
    <w:rsid w:val="00564ED3"/>
    <w:rsid w:val="00564FDE"/>
    <w:rsid w:val="00567847"/>
    <w:rsid w:val="005679B4"/>
    <w:rsid w:val="0057091F"/>
    <w:rsid w:val="005711C6"/>
    <w:rsid w:val="005731BF"/>
    <w:rsid w:val="0057435B"/>
    <w:rsid w:val="005749B8"/>
    <w:rsid w:val="00576C2F"/>
    <w:rsid w:val="00576ED8"/>
    <w:rsid w:val="005775AB"/>
    <w:rsid w:val="00580BF1"/>
    <w:rsid w:val="00581D25"/>
    <w:rsid w:val="00582F68"/>
    <w:rsid w:val="00583814"/>
    <w:rsid w:val="00584BBA"/>
    <w:rsid w:val="005859E7"/>
    <w:rsid w:val="00586AFF"/>
    <w:rsid w:val="00586E84"/>
    <w:rsid w:val="00586FD5"/>
    <w:rsid w:val="005906ED"/>
    <w:rsid w:val="00590A6D"/>
    <w:rsid w:val="00591C64"/>
    <w:rsid w:val="0059252C"/>
    <w:rsid w:val="0059325D"/>
    <w:rsid w:val="005939E3"/>
    <w:rsid w:val="005947E3"/>
    <w:rsid w:val="00595608"/>
    <w:rsid w:val="00595988"/>
    <w:rsid w:val="00595F0D"/>
    <w:rsid w:val="0059693E"/>
    <w:rsid w:val="005A16E3"/>
    <w:rsid w:val="005A2078"/>
    <w:rsid w:val="005A22BB"/>
    <w:rsid w:val="005A2ED2"/>
    <w:rsid w:val="005A4386"/>
    <w:rsid w:val="005A5186"/>
    <w:rsid w:val="005A59C5"/>
    <w:rsid w:val="005A74D9"/>
    <w:rsid w:val="005A7F3D"/>
    <w:rsid w:val="005B0D8F"/>
    <w:rsid w:val="005B14E9"/>
    <w:rsid w:val="005B1D12"/>
    <w:rsid w:val="005B2AF4"/>
    <w:rsid w:val="005B2DBF"/>
    <w:rsid w:val="005B4C2E"/>
    <w:rsid w:val="005B569A"/>
    <w:rsid w:val="005B56FF"/>
    <w:rsid w:val="005B6554"/>
    <w:rsid w:val="005B66CB"/>
    <w:rsid w:val="005B6900"/>
    <w:rsid w:val="005B782D"/>
    <w:rsid w:val="005B7D3E"/>
    <w:rsid w:val="005C2174"/>
    <w:rsid w:val="005C22B6"/>
    <w:rsid w:val="005C23F6"/>
    <w:rsid w:val="005C314D"/>
    <w:rsid w:val="005C3170"/>
    <w:rsid w:val="005C39BF"/>
    <w:rsid w:val="005C3AD1"/>
    <w:rsid w:val="005C465D"/>
    <w:rsid w:val="005C4E71"/>
    <w:rsid w:val="005C4F36"/>
    <w:rsid w:val="005C5641"/>
    <w:rsid w:val="005C57A4"/>
    <w:rsid w:val="005C5927"/>
    <w:rsid w:val="005C5E73"/>
    <w:rsid w:val="005C6340"/>
    <w:rsid w:val="005C659E"/>
    <w:rsid w:val="005C662E"/>
    <w:rsid w:val="005C7986"/>
    <w:rsid w:val="005D04BB"/>
    <w:rsid w:val="005D0754"/>
    <w:rsid w:val="005D0FC0"/>
    <w:rsid w:val="005D1273"/>
    <w:rsid w:val="005D1A3A"/>
    <w:rsid w:val="005D2AAE"/>
    <w:rsid w:val="005D369C"/>
    <w:rsid w:val="005D3F50"/>
    <w:rsid w:val="005D4015"/>
    <w:rsid w:val="005D40EF"/>
    <w:rsid w:val="005D57B5"/>
    <w:rsid w:val="005D6477"/>
    <w:rsid w:val="005D6929"/>
    <w:rsid w:val="005D69B7"/>
    <w:rsid w:val="005D6B29"/>
    <w:rsid w:val="005D7894"/>
    <w:rsid w:val="005D7AC6"/>
    <w:rsid w:val="005D7DB6"/>
    <w:rsid w:val="005E056B"/>
    <w:rsid w:val="005E19A6"/>
    <w:rsid w:val="005E1CBA"/>
    <w:rsid w:val="005E1CD9"/>
    <w:rsid w:val="005E2DDF"/>
    <w:rsid w:val="005E3054"/>
    <w:rsid w:val="005E34A3"/>
    <w:rsid w:val="005E34DF"/>
    <w:rsid w:val="005E3998"/>
    <w:rsid w:val="005E3D18"/>
    <w:rsid w:val="005E3F4A"/>
    <w:rsid w:val="005E4298"/>
    <w:rsid w:val="005E4F99"/>
    <w:rsid w:val="005E69D3"/>
    <w:rsid w:val="005E6F83"/>
    <w:rsid w:val="005E7C55"/>
    <w:rsid w:val="005E7FBF"/>
    <w:rsid w:val="005F09ED"/>
    <w:rsid w:val="005F1219"/>
    <w:rsid w:val="005F1693"/>
    <w:rsid w:val="005F26C0"/>
    <w:rsid w:val="005F2ED8"/>
    <w:rsid w:val="005F5D1B"/>
    <w:rsid w:val="005F6563"/>
    <w:rsid w:val="005F6F31"/>
    <w:rsid w:val="005F7AEF"/>
    <w:rsid w:val="00601AD3"/>
    <w:rsid w:val="0060224E"/>
    <w:rsid w:val="00602E22"/>
    <w:rsid w:val="00603EFB"/>
    <w:rsid w:val="006045F3"/>
    <w:rsid w:val="00604DCB"/>
    <w:rsid w:val="00604F28"/>
    <w:rsid w:val="006071E5"/>
    <w:rsid w:val="006077B1"/>
    <w:rsid w:val="006078E5"/>
    <w:rsid w:val="00607BAB"/>
    <w:rsid w:val="00610379"/>
    <w:rsid w:val="006112E4"/>
    <w:rsid w:val="00611F7D"/>
    <w:rsid w:val="00612BC8"/>
    <w:rsid w:val="00613712"/>
    <w:rsid w:val="00613845"/>
    <w:rsid w:val="0061475A"/>
    <w:rsid w:val="006156F1"/>
    <w:rsid w:val="00616506"/>
    <w:rsid w:val="00617474"/>
    <w:rsid w:val="0062005B"/>
    <w:rsid w:val="00621CF7"/>
    <w:rsid w:val="00621FC9"/>
    <w:rsid w:val="006227DB"/>
    <w:rsid w:val="00622E45"/>
    <w:rsid w:val="00622FE7"/>
    <w:rsid w:val="00624811"/>
    <w:rsid w:val="006249F9"/>
    <w:rsid w:val="0062670F"/>
    <w:rsid w:val="006268E0"/>
    <w:rsid w:val="006270F6"/>
    <w:rsid w:val="006275A5"/>
    <w:rsid w:val="00627712"/>
    <w:rsid w:val="00630D41"/>
    <w:rsid w:val="00632A0A"/>
    <w:rsid w:val="0063303A"/>
    <w:rsid w:val="00634B09"/>
    <w:rsid w:val="0063580A"/>
    <w:rsid w:val="0063601D"/>
    <w:rsid w:val="006360CF"/>
    <w:rsid w:val="006362AF"/>
    <w:rsid w:val="00636C13"/>
    <w:rsid w:val="00636D22"/>
    <w:rsid w:val="00637591"/>
    <w:rsid w:val="006377EE"/>
    <w:rsid w:val="00640B47"/>
    <w:rsid w:val="00640C3C"/>
    <w:rsid w:val="00640FC7"/>
    <w:rsid w:val="0064158B"/>
    <w:rsid w:val="0064238A"/>
    <w:rsid w:val="00642763"/>
    <w:rsid w:val="006428D5"/>
    <w:rsid w:val="00642B31"/>
    <w:rsid w:val="00642B98"/>
    <w:rsid w:val="00642BFB"/>
    <w:rsid w:val="00643119"/>
    <w:rsid w:val="006432D6"/>
    <w:rsid w:val="0064489D"/>
    <w:rsid w:val="0064595A"/>
    <w:rsid w:val="00645F36"/>
    <w:rsid w:val="00646249"/>
    <w:rsid w:val="00646C58"/>
    <w:rsid w:val="006519BF"/>
    <w:rsid w:val="00652FFC"/>
    <w:rsid w:val="00653102"/>
    <w:rsid w:val="006539D9"/>
    <w:rsid w:val="006546A4"/>
    <w:rsid w:val="00654899"/>
    <w:rsid w:val="00655456"/>
    <w:rsid w:val="006561B0"/>
    <w:rsid w:val="00656335"/>
    <w:rsid w:val="00656F03"/>
    <w:rsid w:val="00656FC8"/>
    <w:rsid w:val="006575CD"/>
    <w:rsid w:val="00660BE2"/>
    <w:rsid w:val="00660D06"/>
    <w:rsid w:val="00660EF3"/>
    <w:rsid w:val="00661400"/>
    <w:rsid w:val="0066241F"/>
    <w:rsid w:val="0066245D"/>
    <w:rsid w:val="00664BCB"/>
    <w:rsid w:val="00664D0E"/>
    <w:rsid w:val="006657E4"/>
    <w:rsid w:val="00666874"/>
    <w:rsid w:val="0066732E"/>
    <w:rsid w:val="00667ACB"/>
    <w:rsid w:val="00672043"/>
    <w:rsid w:val="00672258"/>
    <w:rsid w:val="00672F8A"/>
    <w:rsid w:val="00675C2A"/>
    <w:rsid w:val="00677260"/>
    <w:rsid w:val="00677F2A"/>
    <w:rsid w:val="00680D0B"/>
    <w:rsid w:val="00681E82"/>
    <w:rsid w:val="0068208E"/>
    <w:rsid w:val="00682EFE"/>
    <w:rsid w:val="00683A30"/>
    <w:rsid w:val="00683AAA"/>
    <w:rsid w:val="00684C01"/>
    <w:rsid w:val="00684F8D"/>
    <w:rsid w:val="006859C8"/>
    <w:rsid w:val="00685C5D"/>
    <w:rsid w:val="00685D51"/>
    <w:rsid w:val="006874E4"/>
    <w:rsid w:val="00690170"/>
    <w:rsid w:val="006902AD"/>
    <w:rsid w:val="006913C4"/>
    <w:rsid w:val="006918CE"/>
    <w:rsid w:val="00692BB3"/>
    <w:rsid w:val="00692FD2"/>
    <w:rsid w:val="006938E0"/>
    <w:rsid w:val="00693EC0"/>
    <w:rsid w:val="0069470D"/>
    <w:rsid w:val="00694CEE"/>
    <w:rsid w:val="006965BD"/>
    <w:rsid w:val="00696B21"/>
    <w:rsid w:val="00696ED7"/>
    <w:rsid w:val="00697464"/>
    <w:rsid w:val="006A0591"/>
    <w:rsid w:val="006A0A0A"/>
    <w:rsid w:val="006A3637"/>
    <w:rsid w:val="006A4790"/>
    <w:rsid w:val="006A508F"/>
    <w:rsid w:val="006A6769"/>
    <w:rsid w:val="006A7922"/>
    <w:rsid w:val="006B020B"/>
    <w:rsid w:val="006B0EFE"/>
    <w:rsid w:val="006B18BD"/>
    <w:rsid w:val="006B37ED"/>
    <w:rsid w:val="006B45B1"/>
    <w:rsid w:val="006B4C4E"/>
    <w:rsid w:val="006B5E9F"/>
    <w:rsid w:val="006B66C6"/>
    <w:rsid w:val="006B6754"/>
    <w:rsid w:val="006B7D63"/>
    <w:rsid w:val="006C069A"/>
    <w:rsid w:val="006C12B6"/>
    <w:rsid w:val="006C17A7"/>
    <w:rsid w:val="006C1EFE"/>
    <w:rsid w:val="006C2546"/>
    <w:rsid w:val="006C2C52"/>
    <w:rsid w:val="006C2F24"/>
    <w:rsid w:val="006C302B"/>
    <w:rsid w:val="006C33BC"/>
    <w:rsid w:val="006C37AB"/>
    <w:rsid w:val="006C3BE7"/>
    <w:rsid w:val="006C3CEF"/>
    <w:rsid w:val="006C4DA6"/>
    <w:rsid w:val="006C4F83"/>
    <w:rsid w:val="006C6C0E"/>
    <w:rsid w:val="006C6D8D"/>
    <w:rsid w:val="006C7E19"/>
    <w:rsid w:val="006D022D"/>
    <w:rsid w:val="006D254C"/>
    <w:rsid w:val="006D27A1"/>
    <w:rsid w:val="006D2864"/>
    <w:rsid w:val="006D2B26"/>
    <w:rsid w:val="006D598D"/>
    <w:rsid w:val="006D638D"/>
    <w:rsid w:val="006D6EFF"/>
    <w:rsid w:val="006D7DAB"/>
    <w:rsid w:val="006E02D4"/>
    <w:rsid w:val="006E0EA3"/>
    <w:rsid w:val="006E1139"/>
    <w:rsid w:val="006E19B6"/>
    <w:rsid w:val="006E21A1"/>
    <w:rsid w:val="006E2413"/>
    <w:rsid w:val="006E2A2A"/>
    <w:rsid w:val="006E2FA1"/>
    <w:rsid w:val="006E32D3"/>
    <w:rsid w:val="006E481B"/>
    <w:rsid w:val="006E4989"/>
    <w:rsid w:val="006E4B76"/>
    <w:rsid w:val="006E64C2"/>
    <w:rsid w:val="006E6756"/>
    <w:rsid w:val="006E6B93"/>
    <w:rsid w:val="006E6E76"/>
    <w:rsid w:val="006E7364"/>
    <w:rsid w:val="006F005F"/>
    <w:rsid w:val="006F0607"/>
    <w:rsid w:val="006F2FE4"/>
    <w:rsid w:val="006F351C"/>
    <w:rsid w:val="006F3844"/>
    <w:rsid w:val="006F41E6"/>
    <w:rsid w:val="006F543E"/>
    <w:rsid w:val="006F5831"/>
    <w:rsid w:val="006F5EF4"/>
    <w:rsid w:val="006F69FC"/>
    <w:rsid w:val="006F6E47"/>
    <w:rsid w:val="007009D0"/>
    <w:rsid w:val="00701276"/>
    <w:rsid w:val="00702BC3"/>
    <w:rsid w:val="00703285"/>
    <w:rsid w:val="007042E2"/>
    <w:rsid w:val="00704B33"/>
    <w:rsid w:val="007072E4"/>
    <w:rsid w:val="00707544"/>
    <w:rsid w:val="00710F96"/>
    <w:rsid w:val="00712890"/>
    <w:rsid w:val="00713687"/>
    <w:rsid w:val="007161BB"/>
    <w:rsid w:val="0071682B"/>
    <w:rsid w:val="00716EE3"/>
    <w:rsid w:val="0072042F"/>
    <w:rsid w:val="00720DA0"/>
    <w:rsid w:val="00721389"/>
    <w:rsid w:val="0072267B"/>
    <w:rsid w:val="00722F32"/>
    <w:rsid w:val="00723600"/>
    <w:rsid w:val="00723768"/>
    <w:rsid w:val="00724072"/>
    <w:rsid w:val="00724507"/>
    <w:rsid w:val="00724DB0"/>
    <w:rsid w:val="0072617B"/>
    <w:rsid w:val="00726E53"/>
    <w:rsid w:val="00727B2A"/>
    <w:rsid w:val="0073002B"/>
    <w:rsid w:val="00730057"/>
    <w:rsid w:val="00730557"/>
    <w:rsid w:val="007313CB"/>
    <w:rsid w:val="00731513"/>
    <w:rsid w:val="00731FF4"/>
    <w:rsid w:val="007328EB"/>
    <w:rsid w:val="00732928"/>
    <w:rsid w:val="00732963"/>
    <w:rsid w:val="00732C05"/>
    <w:rsid w:val="0073484F"/>
    <w:rsid w:val="00735C4A"/>
    <w:rsid w:val="007374E5"/>
    <w:rsid w:val="00737FBE"/>
    <w:rsid w:val="007407C6"/>
    <w:rsid w:val="00740D86"/>
    <w:rsid w:val="0074127C"/>
    <w:rsid w:val="00741E95"/>
    <w:rsid w:val="00742DD0"/>
    <w:rsid w:val="00742FED"/>
    <w:rsid w:val="00744A99"/>
    <w:rsid w:val="00744C14"/>
    <w:rsid w:val="00751426"/>
    <w:rsid w:val="0075144F"/>
    <w:rsid w:val="0075171C"/>
    <w:rsid w:val="00751876"/>
    <w:rsid w:val="0075223A"/>
    <w:rsid w:val="00752893"/>
    <w:rsid w:val="00753725"/>
    <w:rsid w:val="00753E07"/>
    <w:rsid w:val="00754D68"/>
    <w:rsid w:val="007558F5"/>
    <w:rsid w:val="00755D16"/>
    <w:rsid w:val="00760D88"/>
    <w:rsid w:val="0076100F"/>
    <w:rsid w:val="007618AE"/>
    <w:rsid w:val="0076190E"/>
    <w:rsid w:val="007623C8"/>
    <w:rsid w:val="00762B7F"/>
    <w:rsid w:val="0076326E"/>
    <w:rsid w:val="00766FAE"/>
    <w:rsid w:val="00766FF3"/>
    <w:rsid w:val="0076722A"/>
    <w:rsid w:val="00770963"/>
    <w:rsid w:val="0077162E"/>
    <w:rsid w:val="00771791"/>
    <w:rsid w:val="00772055"/>
    <w:rsid w:val="00772A96"/>
    <w:rsid w:val="00772D91"/>
    <w:rsid w:val="007735EE"/>
    <w:rsid w:val="00774146"/>
    <w:rsid w:val="0077782B"/>
    <w:rsid w:val="00777C48"/>
    <w:rsid w:val="00780013"/>
    <w:rsid w:val="00780757"/>
    <w:rsid w:val="00781520"/>
    <w:rsid w:val="007823D3"/>
    <w:rsid w:val="00782BFB"/>
    <w:rsid w:val="00782E6D"/>
    <w:rsid w:val="00783A2C"/>
    <w:rsid w:val="00784FE6"/>
    <w:rsid w:val="007850C8"/>
    <w:rsid w:val="00785696"/>
    <w:rsid w:val="00785953"/>
    <w:rsid w:val="00786EAE"/>
    <w:rsid w:val="007906BF"/>
    <w:rsid w:val="00790B10"/>
    <w:rsid w:val="00791705"/>
    <w:rsid w:val="00791B9F"/>
    <w:rsid w:val="00791F22"/>
    <w:rsid w:val="007939DB"/>
    <w:rsid w:val="00793E15"/>
    <w:rsid w:val="0079466B"/>
    <w:rsid w:val="00795144"/>
    <w:rsid w:val="00795B9A"/>
    <w:rsid w:val="00796FA5"/>
    <w:rsid w:val="00797146"/>
    <w:rsid w:val="0079737D"/>
    <w:rsid w:val="00797918"/>
    <w:rsid w:val="007A04F2"/>
    <w:rsid w:val="007A1296"/>
    <w:rsid w:val="007A2779"/>
    <w:rsid w:val="007A4862"/>
    <w:rsid w:val="007A4F86"/>
    <w:rsid w:val="007A5242"/>
    <w:rsid w:val="007A72E3"/>
    <w:rsid w:val="007A751B"/>
    <w:rsid w:val="007B2C42"/>
    <w:rsid w:val="007B3503"/>
    <w:rsid w:val="007B3FF8"/>
    <w:rsid w:val="007B4453"/>
    <w:rsid w:val="007B4504"/>
    <w:rsid w:val="007B68E7"/>
    <w:rsid w:val="007B7407"/>
    <w:rsid w:val="007B773B"/>
    <w:rsid w:val="007C3C3B"/>
    <w:rsid w:val="007C4844"/>
    <w:rsid w:val="007C53E0"/>
    <w:rsid w:val="007C547A"/>
    <w:rsid w:val="007C61B8"/>
    <w:rsid w:val="007C6623"/>
    <w:rsid w:val="007C69ED"/>
    <w:rsid w:val="007C6BE9"/>
    <w:rsid w:val="007C76A6"/>
    <w:rsid w:val="007C7F2B"/>
    <w:rsid w:val="007D0718"/>
    <w:rsid w:val="007D08FE"/>
    <w:rsid w:val="007D14C3"/>
    <w:rsid w:val="007D25FB"/>
    <w:rsid w:val="007D4030"/>
    <w:rsid w:val="007D4CC4"/>
    <w:rsid w:val="007D57F8"/>
    <w:rsid w:val="007D599B"/>
    <w:rsid w:val="007D5AC5"/>
    <w:rsid w:val="007D5E76"/>
    <w:rsid w:val="007D795A"/>
    <w:rsid w:val="007E0BDB"/>
    <w:rsid w:val="007E109A"/>
    <w:rsid w:val="007E12F7"/>
    <w:rsid w:val="007E18A1"/>
    <w:rsid w:val="007E2310"/>
    <w:rsid w:val="007E23E6"/>
    <w:rsid w:val="007E3296"/>
    <w:rsid w:val="007E38B0"/>
    <w:rsid w:val="007E3B4E"/>
    <w:rsid w:val="007E430B"/>
    <w:rsid w:val="007E48A6"/>
    <w:rsid w:val="007E4D50"/>
    <w:rsid w:val="007E52CF"/>
    <w:rsid w:val="007E62A6"/>
    <w:rsid w:val="007E73AD"/>
    <w:rsid w:val="007E76F6"/>
    <w:rsid w:val="007F02A5"/>
    <w:rsid w:val="007F0ACB"/>
    <w:rsid w:val="007F1031"/>
    <w:rsid w:val="007F140B"/>
    <w:rsid w:val="007F1884"/>
    <w:rsid w:val="007F2223"/>
    <w:rsid w:val="007F2F18"/>
    <w:rsid w:val="007F30C3"/>
    <w:rsid w:val="007F3171"/>
    <w:rsid w:val="007F547F"/>
    <w:rsid w:val="007F646C"/>
    <w:rsid w:val="007F7076"/>
    <w:rsid w:val="007F73F2"/>
    <w:rsid w:val="00800885"/>
    <w:rsid w:val="008012F2"/>
    <w:rsid w:val="0080195F"/>
    <w:rsid w:val="008032C9"/>
    <w:rsid w:val="00804A9E"/>
    <w:rsid w:val="00804C69"/>
    <w:rsid w:val="008050A4"/>
    <w:rsid w:val="00805BF3"/>
    <w:rsid w:val="00805FC6"/>
    <w:rsid w:val="00807C39"/>
    <w:rsid w:val="0081195E"/>
    <w:rsid w:val="00811D30"/>
    <w:rsid w:val="00812132"/>
    <w:rsid w:val="00812331"/>
    <w:rsid w:val="00812480"/>
    <w:rsid w:val="00812C77"/>
    <w:rsid w:val="00812D26"/>
    <w:rsid w:val="008130FB"/>
    <w:rsid w:val="00813D93"/>
    <w:rsid w:val="0081627B"/>
    <w:rsid w:val="00816DD2"/>
    <w:rsid w:val="008176F6"/>
    <w:rsid w:val="00817924"/>
    <w:rsid w:val="00820E36"/>
    <w:rsid w:val="0082227E"/>
    <w:rsid w:val="008224AE"/>
    <w:rsid w:val="00822920"/>
    <w:rsid w:val="00822D2F"/>
    <w:rsid w:val="008242FF"/>
    <w:rsid w:val="00824CF0"/>
    <w:rsid w:val="00824F12"/>
    <w:rsid w:val="0082522C"/>
    <w:rsid w:val="008252A8"/>
    <w:rsid w:val="00825ED0"/>
    <w:rsid w:val="0082761F"/>
    <w:rsid w:val="00827B2B"/>
    <w:rsid w:val="0083040A"/>
    <w:rsid w:val="00831488"/>
    <w:rsid w:val="008317D9"/>
    <w:rsid w:val="00832799"/>
    <w:rsid w:val="00833924"/>
    <w:rsid w:val="00833A53"/>
    <w:rsid w:val="00833D83"/>
    <w:rsid w:val="0083441B"/>
    <w:rsid w:val="00834D25"/>
    <w:rsid w:val="008352BB"/>
    <w:rsid w:val="008356E3"/>
    <w:rsid w:val="00835EEC"/>
    <w:rsid w:val="00835FF3"/>
    <w:rsid w:val="008370AC"/>
    <w:rsid w:val="00840116"/>
    <w:rsid w:val="00840978"/>
    <w:rsid w:val="00841D55"/>
    <w:rsid w:val="00842308"/>
    <w:rsid w:val="00842A54"/>
    <w:rsid w:val="00842CF3"/>
    <w:rsid w:val="0084425E"/>
    <w:rsid w:val="00844D4A"/>
    <w:rsid w:val="00847233"/>
    <w:rsid w:val="00847A05"/>
    <w:rsid w:val="008503C1"/>
    <w:rsid w:val="008503C8"/>
    <w:rsid w:val="008503D0"/>
    <w:rsid w:val="00850730"/>
    <w:rsid w:val="00850C54"/>
    <w:rsid w:val="00851423"/>
    <w:rsid w:val="0085210D"/>
    <w:rsid w:val="00852A4D"/>
    <w:rsid w:val="00852EC6"/>
    <w:rsid w:val="00853573"/>
    <w:rsid w:val="008548CC"/>
    <w:rsid w:val="00854BBE"/>
    <w:rsid w:val="00854CD6"/>
    <w:rsid w:val="00855BF4"/>
    <w:rsid w:val="00855DD8"/>
    <w:rsid w:val="0085638B"/>
    <w:rsid w:val="008600DD"/>
    <w:rsid w:val="008604A4"/>
    <w:rsid w:val="00860A53"/>
    <w:rsid w:val="00860DEA"/>
    <w:rsid w:val="00860EC3"/>
    <w:rsid w:val="0086107C"/>
    <w:rsid w:val="0086174B"/>
    <w:rsid w:val="008618D1"/>
    <w:rsid w:val="00861B9A"/>
    <w:rsid w:val="00862CE2"/>
    <w:rsid w:val="0086402D"/>
    <w:rsid w:val="008645E1"/>
    <w:rsid w:val="00865307"/>
    <w:rsid w:val="00865C33"/>
    <w:rsid w:val="00866170"/>
    <w:rsid w:val="00867B88"/>
    <w:rsid w:val="00867C77"/>
    <w:rsid w:val="00867D25"/>
    <w:rsid w:val="0087079E"/>
    <w:rsid w:val="00870C24"/>
    <w:rsid w:val="008711E8"/>
    <w:rsid w:val="00872672"/>
    <w:rsid w:val="00873F2A"/>
    <w:rsid w:val="00875107"/>
    <w:rsid w:val="008760EA"/>
    <w:rsid w:val="008772C8"/>
    <w:rsid w:val="00877802"/>
    <w:rsid w:val="00877A3C"/>
    <w:rsid w:val="00880248"/>
    <w:rsid w:val="008814D4"/>
    <w:rsid w:val="00881998"/>
    <w:rsid w:val="008831C7"/>
    <w:rsid w:val="00883EAE"/>
    <w:rsid w:val="008840A0"/>
    <w:rsid w:val="00885007"/>
    <w:rsid w:val="00885783"/>
    <w:rsid w:val="008858E6"/>
    <w:rsid w:val="0088601E"/>
    <w:rsid w:val="00886518"/>
    <w:rsid w:val="008879DD"/>
    <w:rsid w:val="00887FE0"/>
    <w:rsid w:val="0089098F"/>
    <w:rsid w:val="00890C45"/>
    <w:rsid w:val="00890CC6"/>
    <w:rsid w:val="00891911"/>
    <w:rsid w:val="00893D4D"/>
    <w:rsid w:val="00895582"/>
    <w:rsid w:val="00895E96"/>
    <w:rsid w:val="008960C0"/>
    <w:rsid w:val="008962DB"/>
    <w:rsid w:val="008964E0"/>
    <w:rsid w:val="008A01FC"/>
    <w:rsid w:val="008A082C"/>
    <w:rsid w:val="008A0AE0"/>
    <w:rsid w:val="008A0FF6"/>
    <w:rsid w:val="008A2A71"/>
    <w:rsid w:val="008A3854"/>
    <w:rsid w:val="008A4779"/>
    <w:rsid w:val="008A586F"/>
    <w:rsid w:val="008A658F"/>
    <w:rsid w:val="008A65AC"/>
    <w:rsid w:val="008A6E2F"/>
    <w:rsid w:val="008B030A"/>
    <w:rsid w:val="008B03EB"/>
    <w:rsid w:val="008B0679"/>
    <w:rsid w:val="008B0B1F"/>
    <w:rsid w:val="008B0D90"/>
    <w:rsid w:val="008B17AA"/>
    <w:rsid w:val="008B1C3D"/>
    <w:rsid w:val="008B3892"/>
    <w:rsid w:val="008B3BE9"/>
    <w:rsid w:val="008B3DF2"/>
    <w:rsid w:val="008B4EE6"/>
    <w:rsid w:val="008B60BA"/>
    <w:rsid w:val="008B6E77"/>
    <w:rsid w:val="008B7898"/>
    <w:rsid w:val="008C157A"/>
    <w:rsid w:val="008C2036"/>
    <w:rsid w:val="008C20F4"/>
    <w:rsid w:val="008C2146"/>
    <w:rsid w:val="008C2C32"/>
    <w:rsid w:val="008C5167"/>
    <w:rsid w:val="008C59CE"/>
    <w:rsid w:val="008C5D8C"/>
    <w:rsid w:val="008C679C"/>
    <w:rsid w:val="008D010F"/>
    <w:rsid w:val="008D17C0"/>
    <w:rsid w:val="008D1A94"/>
    <w:rsid w:val="008D1B08"/>
    <w:rsid w:val="008D2425"/>
    <w:rsid w:val="008D38E5"/>
    <w:rsid w:val="008D3B87"/>
    <w:rsid w:val="008D412A"/>
    <w:rsid w:val="008D46E5"/>
    <w:rsid w:val="008D4C4B"/>
    <w:rsid w:val="008D5890"/>
    <w:rsid w:val="008D5FC9"/>
    <w:rsid w:val="008D634C"/>
    <w:rsid w:val="008D6588"/>
    <w:rsid w:val="008D67AC"/>
    <w:rsid w:val="008D6906"/>
    <w:rsid w:val="008D6971"/>
    <w:rsid w:val="008E05E8"/>
    <w:rsid w:val="008E1155"/>
    <w:rsid w:val="008E1786"/>
    <w:rsid w:val="008E1C41"/>
    <w:rsid w:val="008E1D60"/>
    <w:rsid w:val="008E366D"/>
    <w:rsid w:val="008E3D08"/>
    <w:rsid w:val="008E43DA"/>
    <w:rsid w:val="008E4F89"/>
    <w:rsid w:val="008E5270"/>
    <w:rsid w:val="008E5EB3"/>
    <w:rsid w:val="008E6BCD"/>
    <w:rsid w:val="008E727A"/>
    <w:rsid w:val="008E7757"/>
    <w:rsid w:val="008E7B55"/>
    <w:rsid w:val="008F0709"/>
    <w:rsid w:val="008F0FC6"/>
    <w:rsid w:val="008F1203"/>
    <w:rsid w:val="008F1D96"/>
    <w:rsid w:val="008F1F6A"/>
    <w:rsid w:val="008F20EE"/>
    <w:rsid w:val="008F21AA"/>
    <w:rsid w:val="008F242A"/>
    <w:rsid w:val="008F2C1D"/>
    <w:rsid w:val="008F382E"/>
    <w:rsid w:val="008F425D"/>
    <w:rsid w:val="008F4295"/>
    <w:rsid w:val="008F524B"/>
    <w:rsid w:val="008F5289"/>
    <w:rsid w:val="008F5459"/>
    <w:rsid w:val="008F5F3A"/>
    <w:rsid w:val="008F77C2"/>
    <w:rsid w:val="0090033A"/>
    <w:rsid w:val="009009C5"/>
    <w:rsid w:val="00902002"/>
    <w:rsid w:val="00903B31"/>
    <w:rsid w:val="00904182"/>
    <w:rsid w:val="00904545"/>
    <w:rsid w:val="00905375"/>
    <w:rsid w:val="00905FBE"/>
    <w:rsid w:val="00906E03"/>
    <w:rsid w:val="00907124"/>
    <w:rsid w:val="009116CB"/>
    <w:rsid w:val="00913C18"/>
    <w:rsid w:val="00914F20"/>
    <w:rsid w:val="009165DA"/>
    <w:rsid w:val="009166DC"/>
    <w:rsid w:val="00916F2A"/>
    <w:rsid w:val="00917450"/>
    <w:rsid w:val="009200FE"/>
    <w:rsid w:val="0092032F"/>
    <w:rsid w:val="00920ADE"/>
    <w:rsid w:val="00920C1D"/>
    <w:rsid w:val="009219B5"/>
    <w:rsid w:val="0092212F"/>
    <w:rsid w:val="00922CD2"/>
    <w:rsid w:val="009232D2"/>
    <w:rsid w:val="00923CA1"/>
    <w:rsid w:val="00923E04"/>
    <w:rsid w:val="00924377"/>
    <w:rsid w:val="0092454E"/>
    <w:rsid w:val="00925AFB"/>
    <w:rsid w:val="00926451"/>
    <w:rsid w:val="009272EE"/>
    <w:rsid w:val="009274A7"/>
    <w:rsid w:val="009279D1"/>
    <w:rsid w:val="00927BD8"/>
    <w:rsid w:val="00932C36"/>
    <w:rsid w:val="009330E5"/>
    <w:rsid w:val="00933AFF"/>
    <w:rsid w:val="0093470F"/>
    <w:rsid w:val="00936615"/>
    <w:rsid w:val="009369EA"/>
    <w:rsid w:val="009405A3"/>
    <w:rsid w:val="0094082D"/>
    <w:rsid w:val="0094169A"/>
    <w:rsid w:val="0094183D"/>
    <w:rsid w:val="00941B73"/>
    <w:rsid w:val="009428A9"/>
    <w:rsid w:val="00944072"/>
    <w:rsid w:val="0094477D"/>
    <w:rsid w:val="009448A1"/>
    <w:rsid w:val="009450CC"/>
    <w:rsid w:val="00945A65"/>
    <w:rsid w:val="0094629D"/>
    <w:rsid w:val="00950CB5"/>
    <w:rsid w:val="00951161"/>
    <w:rsid w:val="00951A3F"/>
    <w:rsid w:val="00953215"/>
    <w:rsid w:val="00953DBE"/>
    <w:rsid w:val="0095483E"/>
    <w:rsid w:val="00954D10"/>
    <w:rsid w:val="00954E93"/>
    <w:rsid w:val="00955698"/>
    <w:rsid w:val="00955CEB"/>
    <w:rsid w:val="00955D2A"/>
    <w:rsid w:val="009560F2"/>
    <w:rsid w:val="00956641"/>
    <w:rsid w:val="00961AE3"/>
    <w:rsid w:val="00961F94"/>
    <w:rsid w:val="00962111"/>
    <w:rsid w:val="0096294A"/>
    <w:rsid w:val="00962962"/>
    <w:rsid w:val="00962A91"/>
    <w:rsid w:val="00962EA2"/>
    <w:rsid w:val="0096302E"/>
    <w:rsid w:val="0096358C"/>
    <w:rsid w:val="009636E3"/>
    <w:rsid w:val="00963C03"/>
    <w:rsid w:val="00963FE4"/>
    <w:rsid w:val="0096465F"/>
    <w:rsid w:val="009649A0"/>
    <w:rsid w:val="00964AB3"/>
    <w:rsid w:val="00964DC1"/>
    <w:rsid w:val="00965254"/>
    <w:rsid w:val="0096601B"/>
    <w:rsid w:val="00966749"/>
    <w:rsid w:val="00966AD9"/>
    <w:rsid w:val="00967A26"/>
    <w:rsid w:val="00967DC1"/>
    <w:rsid w:val="0097031A"/>
    <w:rsid w:val="00970A15"/>
    <w:rsid w:val="00970A55"/>
    <w:rsid w:val="00970FC6"/>
    <w:rsid w:val="009716DC"/>
    <w:rsid w:val="009724C8"/>
    <w:rsid w:val="0097350A"/>
    <w:rsid w:val="00974623"/>
    <w:rsid w:val="00975230"/>
    <w:rsid w:val="00975728"/>
    <w:rsid w:val="00975B9F"/>
    <w:rsid w:val="00976B77"/>
    <w:rsid w:val="00977361"/>
    <w:rsid w:val="0097744C"/>
    <w:rsid w:val="00980256"/>
    <w:rsid w:val="00980844"/>
    <w:rsid w:val="009841A9"/>
    <w:rsid w:val="00985A9B"/>
    <w:rsid w:val="009874D3"/>
    <w:rsid w:val="00987934"/>
    <w:rsid w:val="009908BB"/>
    <w:rsid w:val="009909C7"/>
    <w:rsid w:val="00990E75"/>
    <w:rsid w:val="00990FD7"/>
    <w:rsid w:val="00991B65"/>
    <w:rsid w:val="0099220C"/>
    <w:rsid w:val="009931C4"/>
    <w:rsid w:val="0099369E"/>
    <w:rsid w:val="00993AD6"/>
    <w:rsid w:val="00993D37"/>
    <w:rsid w:val="00995147"/>
    <w:rsid w:val="009954FD"/>
    <w:rsid w:val="009955C9"/>
    <w:rsid w:val="009958B1"/>
    <w:rsid w:val="00995BC2"/>
    <w:rsid w:val="009A03D3"/>
    <w:rsid w:val="009A0A60"/>
    <w:rsid w:val="009A2E42"/>
    <w:rsid w:val="009A3381"/>
    <w:rsid w:val="009A38F9"/>
    <w:rsid w:val="009A4210"/>
    <w:rsid w:val="009A43F0"/>
    <w:rsid w:val="009A489D"/>
    <w:rsid w:val="009A51E8"/>
    <w:rsid w:val="009A6422"/>
    <w:rsid w:val="009B1CA6"/>
    <w:rsid w:val="009B38B6"/>
    <w:rsid w:val="009B38FE"/>
    <w:rsid w:val="009B3F7D"/>
    <w:rsid w:val="009B4186"/>
    <w:rsid w:val="009B5332"/>
    <w:rsid w:val="009B5879"/>
    <w:rsid w:val="009B6006"/>
    <w:rsid w:val="009B722D"/>
    <w:rsid w:val="009C11D3"/>
    <w:rsid w:val="009C1409"/>
    <w:rsid w:val="009C23E2"/>
    <w:rsid w:val="009C26A2"/>
    <w:rsid w:val="009C2A31"/>
    <w:rsid w:val="009C2E9A"/>
    <w:rsid w:val="009C30A0"/>
    <w:rsid w:val="009C6EC8"/>
    <w:rsid w:val="009D0B49"/>
    <w:rsid w:val="009D1484"/>
    <w:rsid w:val="009D14B8"/>
    <w:rsid w:val="009D1BFB"/>
    <w:rsid w:val="009D2BF7"/>
    <w:rsid w:val="009D376B"/>
    <w:rsid w:val="009D3BA3"/>
    <w:rsid w:val="009D420B"/>
    <w:rsid w:val="009D636A"/>
    <w:rsid w:val="009D7642"/>
    <w:rsid w:val="009E0B2E"/>
    <w:rsid w:val="009E1C43"/>
    <w:rsid w:val="009E1CFD"/>
    <w:rsid w:val="009E2684"/>
    <w:rsid w:val="009E2D0E"/>
    <w:rsid w:val="009E49F5"/>
    <w:rsid w:val="009E541A"/>
    <w:rsid w:val="009E5AB2"/>
    <w:rsid w:val="009F1A76"/>
    <w:rsid w:val="009F23ED"/>
    <w:rsid w:val="009F541F"/>
    <w:rsid w:val="009F58B3"/>
    <w:rsid w:val="009F69A4"/>
    <w:rsid w:val="00A00543"/>
    <w:rsid w:val="00A023F6"/>
    <w:rsid w:val="00A02B2B"/>
    <w:rsid w:val="00A03BD4"/>
    <w:rsid w:val="00A03F10"/>
    <w:rsid w:val="00A06388"/>
    <w:rsid w:val="00A07EB3"/>
    <w:rsid w:val="00A1039B"/>
    <w:rsid w:val="00A1051A"/>
    <w:rsid w:val="00A1080C"/>
    <w:rsid w:val="00A10B3D"/>
    <w:rsid w:val="00A11B3D"/>
    <w:rsid w:val="00A130C2"/>
    <w:rsid w:val="00A15408"/>
    <w:rsid w:val="00A154B4"/>
    <w:rsid w:val="00A15517"/>
    <w:rsid w:val="00A15558"/>
    <w:rsid w:val="00A155B1"/>
    <w:rsid w:val="00A165F8"/>
    <w:rsid w:val="00A179CD"/>
    <w:rsid w:val="00A20A94"/>
    <w:rsid w:val="00A20AA6"/>
    <w:rsid w:val="00A2131D"/>
    <w:rsid w:val="00A2200A"/>
    <w:rsid w:val="00A2204D"/>
    <w:rsid w:val="00A22088"/>
    <w:rsid w:val="00A22A3E"/>
    <w:rsid w:val="00A22A50"/>
    <w:rsid w:val="00A23C4F"/>
    <w:rsid w:val="00A23CC6"/>
    <w:rsid w:val="00A24B71"/>
    <w:rsid w:val="00A25FEF"/>
    <w:rsid w:val="00A26D6D"/>
    <w:rsid w:val="00A26DF0"/>
    <w:rsid w:val="00A26F7B"/>
    <w:rsid w:val="00A27CB5"/>
    <w:rsid w:val="00A3215F"/>
    <w:rsid w:val="00A32A4C"/>
    <w:rsid w:val="00A32AD2"/>
    <w:rsid w:val="00A33C05"/>
    <w:rsid w:val="00A35639"/>
    <w:rsid w:val="00A3579F"/>
    <w:rsid w:val="00A36E47"/>
    <w:rsid w:val="00A37845"/>
    <w:rsid w:val="00A37B92"/>
    <w:rsid w:val="00A37F73"/>
    <w:rsid w:val="00A400D7"/>
    <w:rsid w:val="00A425CB"/>
    <w:rsid w:val="00A429C4"/>
    <w:rsid w:val="00A4360F"/>
    <w:rsid w:val="00A4376E"/>
    <w:rsid w:val="00A44F02"/>
    <w:rsid w:val="00A45C44"/>
    <w:rsid w:val="00A46251"/>
    <w:rsid w:val="00A477BC"/>
    <w:rsid w:val="00A50651"/>
    <w:rsid w:val="00A529BC"/>
    <w:rsid w:val="00A52CCF"/>
    <w:rsid w:val="00A5356F"/>
    <w:rsid w:val="00A5419C"/>
    <w:rsid w:val="00A54D42"/>
    <w:rsid w:val="00A55196"/>
    <w:rsid w:val="00A56FDD"/>
    <w:rsid w:val="00A576A5"/>
    <w:rsid w:val="00A57D30"/>
    <w:rsid w:val="00A6152A"/>
    <w:rsid w:val="00A61A7E"/>
    <w:rsid w:val="00A62067"/>
    <w:rsid w:val="00A62545"/>
    <w:rsid w:val="00A62712"/>
    <w:rsid w:val="00A62A43"/>
    <w:rsid w:val="00A6311B"/>
    <w:rsid w:val="00A63890"/>
    <w:rsid w:val="00A63CC5"/>
    <w:rsid w:val="00A64CE6"/>
    <w:rsid w:val="00A651FB"/>
    <w:rsid w:val="00A655D3"/>
    <w:rsid w:val="00A65936"/>
    <w:rsid w:val="00A659D0"/>
    <w:rsid w:val="00A661F5"/>
    <w:rsid w:val="00A66A73"/>
    <w:rsid w:val="00A66CDA"/>
    <w:rsid w:val="00A67667"/>
    <w:rsid w:val="00A70D32"/>
    <w:rsid w:val="00A72701"/>
    <w:rsid w:val="00A7293F"/>
    <w:rsid w:val="00A7326E"/>
    <w:rsid w:val="00A74EA5"/>
    <w:rsid w:val="00A75D28"/>
    <w:rsid w:val="00A763E6"/>
    <w:rsid w:val="00A76474"/>
    <w:rsid w:val="00A76631"/>
    <w:rsid w:val="00A76F9C"/>
    <w:rsid w:val="00A80FB6"/>
    <w:rsid w:val="00A81676"/>
    <w:rsid w:val="00A834AD"/>
    <w:rsid w:val="00A837D6"/>
    <w:rsid w:val="00A85BA4"/>
    <w:rsid w:val="00A85E6D"/>
    <w:rsid w:val="00A865CB"/>
    <w:rsid w:val="00A86763"/>
    <w:rsid w:val="00A86D4C"/>
    <w:rsid w:val="00A875DF"/>
    <w:rsid w:val="00A87D9B"/>
    <w:rsid w:val="00A91B84"/>
    <w:rsid w:val="00A91DDE"/>
    <w:rsid w:val="00A92730"/>
    <w:rsid w:val="00A92D2D"/>
    <w:rsid w:val="00A92F81"/>
    <w:rsid w:val="00A93940"/>
    <w:rsid w:val="00A94487"/>
    <w:rsid w:val="00A945A5"/>
    <w:rsid w:val="00A96345"/>
    <w:rsid w:val="00A96C24"/>
    <w:rsid w:val="00A97476"/>
    <w:rsid w:val="00A97679"/>
    <w:rsid w:val="00A97A81"/>
    <w:rsid w:val="00A97F47"/>
    <w:rsid w:val="00AA004E"/>
    <w:rsid w:val="00AA14DE"/>
    <w:rsid w:val="00AA223A"/>
    <w:rsid w:val="00AA3626"/>
    <w:rsid w:val="00AA3FF5"/>
    <w:rsid w:val="00AA490D"/>
    <w:rsid w:val="00AA4D8E"/>
    <w:rsid w:val="00AA5A77"/>
    <w:rsid w:val="00AA6516"/>
    <w:rsid w:val="00AA6C0E"/>
    <w:rsid w:val="00AA74B9"/>
    <w:rsid w:val="00AA7A7A"/>
    <w:rsid w:val="00AA7AD5"/>
    <w:rsid w:val="00AA7B1E"/>
    <w:rsid w:val="00AA7C35"/>
    <w:rsid w:val="00AA7C3C"/>
    <w:rsid w:val="00AB0FAD"/>
    <w:rsid w:val="00AB1236"/>
    <w:rsid w:val="00AB35EB"/>
    <w:rsid w:val="00AB3A73"/>
    <w:rsid w:val="00AB45C7"/>
    <w:rsid w:val="00AB47B1"/>
    <w:rsid w:val="00AB5550"/>
    <w:rsid w:val="00AB594A"/>
    <w:rsid w:val="00AB617C"/>
    <w:rsid w:val="00AB65B1"/>
    <w:rsid w:val="00AB6803"/>
    <w:rsid w:val="00AB6823"/>
    <w:rsid w:val="00AC00B8"/>
    <w:rsid w:val="00AC0B26"/>
    <w:rsid w:val="00AC272A"/>
    <w:rsid w:val="00AC2A47"/>
    <w:rsid w:val="00AC4133"/>
    <w:rsid w:val="00AC477D"/>
    <w:rsid w:val="00AC49A4"/>
    <w:rsid w:val="00AC4BD4"/>
    <w:rsid w:val="00AC64C1"/>
    <w:rsid w:val="00AC77AB"/>
    <w:rsid w:val="00AD1077"/>
    <w:rsid w:val="00AD1549"/>
    <w:rsid w:val="00AD23E8"/>
    <w:rsid w:val="00AD5A5A"/>
    <w:rsid w:val="00AD5C5A"/>
    <w:rsid w:val="00AD5E5F"/>
    <w:rsid w:val="00AD6130"/>
    <w:rsid w:val="00AD776B"/>
    <w:rsid w:val="00AE10F1"/>
    <w:rsid w:val="00AE1926"/>
    <w:rsid w:val="00AE1A76"/>
    <w:rsid w:val="00AE2527"/>
    <w:rsid w:val="00AE40BC"/>
    <w:rsid w:val="00AE44C6"/>
    <w:rsid w:val="00AE513E"/>
    <w:rsid w:val="00AE6163"/>
    <w:rsid w:val="00AE655D"/>
    <w:rsid w:val="00AE6665"/>
    <w:rsid w:val="00AE706D"/>
    <w:rsid w:val="00AE78D7"/>
    <w:rsid w:val="00AF04C4"/>
    <w:rsid w:val="00AF069E"/>
    <w:rsid w:val="00AF07B0"/>
    <w:rsid w:val="00AF07C3"/>
    <w:rsid w:val="00AF0D89"/>
    <w:rsid w:val="00AF263C"/>
    <w:rsid w:val="00AF291D"/>
    <w:rsid w:val="00AF2F2E"/>
    <w:rsid w:val="00AF33E4"/>
    <w:rsid w:val="00AF3A3E"/>
    <w:rsid w:val="00AF3F6E"/>
    <w:rsid w:val="00AF4FD3"/>
    <w:rsid w:val="00AF5342"/>
    <w:rsid w:val="00AF685C"/>
    <w:rsid w:val="00AF7095"/>
    <w:rsid w:val="00AF770B"/>
    <w:rsid w:val="00AF7A45"/>
    <w:rsid w:val="00AF7DD9"/>
    <w:rsid w:val="00B00AC7"/>
    <w:rsid w:val="00B0254E"/>
    <w:rsid w:val="00B028A6"/>
    <w:rsid w:val="00B050E0"/>
    <w:rsid w:val="00B06119"/>
    <w:rsid w:val="00B0645E"/>
    <w:rsid w:val="00B069A9"/>
    <w:rsid w:val="00B06D88"/>
    <w:rsid w:val="00B06ECF"/>
    <w:rsid w:val="00B07F1C"/>
    <w:rsid w:val="00B106E6"/>
    <w:rsid w:val="00B1194A"/>
    <w:rsid w:val="00B1477C"/>
    <w:rsid w:val="00B15257"/>
    <w:rsid w:val="00B15823"/>
    <w:rsid w:val="00B15DF4"/>
    <w:rsid w:val="00B16201"/>
    <w:rsid w:val="00B17D15"/>
    <w:rsid w:val="00B202BD"/>
    <w:rsid w:val="00B2234A"/>
    <w:rsid w:val="00B2294F"/>
    <w:rsid w:val="00B23458"/>
    <w:rsid w:val="00B24292"/>
    <w:rsid w:val="00B2451F"/>
    <w:rsid w:val="00B26433"/>
    <w:rsid w:val="00B272AC"/>
    <w:rsid w:val="00B27A77"/>
    <w:rsid w:val="00B27C5C"/>
    <w:rsid w:val="00B27FEB"/>
    <w:rsid w:val="00B30A99"/>
    <w:rsid w:val="00B30DCA"/>
    <w:rsid w:val="00B31C14"/>
    <w:rsid w:val="00B3256A"/>
    <w:rsid w:val="00B32700"/>
    <w:rsid w:val="00B350E9"/>
    <w:rsid w:val="00B353A7"/>
    <w:rsid w:val="00B3614E"/>
    <w:rsid w:val="00B37207"/>
    <w:rsid w:val="00B374E3"/>
    <w:rsid w:val="00B37606"/>
    <w:rsid w:val="00B378CC"/>
    <w:rsid w:val="00B37A3E"/>
    <w:rsid w:val="00B40C17"/>
    <w:rsid w:val="00B41C96"/>
    <w:rsid w:val="00B4205A"/>
    <w:rsid w:val="00B42FA7"/>
    <w:rsid w:val="00B43186"/>
    <w:rsid w:val="00B4334D"/>
    <w:rsid w:val="00B44712"/>
    <w:rsid w:val="00B451AB"/>
    <w:rsid w:val="00B451B6"/>
    <w:rsid w:val="00B452BB"/>
    <w:rsid w:val="00B46D1D"/>
    <w:rsid w:val="00B47223"/>
    <w:rsid w:val="00B472C2"/>
    <w:rsid w:val="00B51857"/>
    <w:rsid w:val="00B51E6A"/>
    <w:rsid w:val="00B5447C"/>
    <w:rsid w:val="00B54595"/>
    <w:rsid w:val="00B549C0"/>
    <w:rsid w:val="00B5542A"/>
    <w:rsid w:val="00B557BE"/>
    <w:rsid w:val="00B55C77"/>
    <w:rsid w:val="00B56A03"/>
    <w:rsid w:val="00B56E04"/>
    <w:rsid w:val="00B573AD"/>
    <w:rsid w:val="00B5772D"/>
    <w:rsid w:val="00B57AF6"/>
    <w:rsid w:val="00B600A6"/>
    <w:rsid w:val="00B60DB6"/>
    <w:rsid w:val="00B612CC"/>
    <w:rsid w:val="00B617A2"/>
    <w:rsid w:val="00B619F9"/>
    <w:rsid w:val="00B621FD"/>
    <w:rsid w:val="00B6260D"/>
    <w:rsid w:val="00B62F5A"/>
    <w:rsid w:val="00B6318E"/>
    <w:rsid w:val="00B632A7"/>
    <w:rsid w:val="00B64737"/>
    <w:rsid w:val="00B664BB"/>
    <w:rsid w:val="00B66A57"/>
    <w:rsid w:val="00B66D61"/>
    <w:rsid w:val="00B67250"/>
    <w:rsid w:val="00B704B8"/>
    <w:rsid w:val="00B72F85"/>
    <w:rsid w:val="00B73FF5"/>
    <w:rsid w:val="00B74EB7"/>
    <w:rsid w:val="00B74F30"/>
    <w:rsid w:val="00B7500C"/>
    <w:rsid w:val="00B7520A"/>
    <w:rsid w:val="00B76B0D"/>
    <w:rsid w:val="00B76C26"/>
    <w:rsid w:val="00B77BCE"/>
    <w:rsid w:val="00B806B4"/>
    <w:rsid w:val="00B81306"/>
    <w:rsid w:val="00B81BA2"/>
    <w:rsid w:val="00B829BD"/>
    <w:rsid w:val="00B82F47"/>
    <w:rsid w:val="00B832E9"/>
    <w:rsid w:val="00B8452F"/>
    <w:rsid w:val="00B84E82"/>
    <w:rsid w:val="00B8527F"/>
    <w:rsid w:val="00B85D4B"/>
    <w:rsid w:val="00B86156"/>
    <w:rsid w:val="00B86E75"/>
    <w:rsid w:val="00B87001"/>
    <w:rsid w:val="00B87448"/>
    <w:rsid w:val="00B87C59"/>
    <w:rsid w:val="00B90541"/>
    <w:rsid w:val="00B918B8"/>
    <w:rsid w:val="00B92A61"/>
    <w:rsid w:val="00B92ED9"/>
    <w:rsid w:val="00B937A3"/>
    <w:rsid w:val="00B93F8F"/>
    <w:rsid w:val="00B9525B"/>
    <w:rsid w:val="00B96782"/>
    <w:rsid w:val="00B968C6"/>
    <w:rsid w:val="00B96B2B"/>
    <w:rsid w:val="00B975F8"/>
    <w:rsid w:val="00B97BC4"/>
    <w:rsid w:val="00BA1971"/>
    <w:rsid w:val="00BA561D"/>
    <w:rsid w:val="00BA57D2"/>
    <w:rsid w:val="00BA6C9D"/>
    <w:rsid w:val="00BA76FF"/>
    <w:rsid w:val="00BA794A"/>
    <w:rsid w:val="00BB0679"/>
    <w:rsid w:val="00BB090F"/>
    <w:rsid w:val="00BB0C63"/>
    <w:rsid w:val="00BB0CC8"/>
    <w:rsid w:val="00BB0D26"/>
    <w:rsid w:val="00BB14D4"/>
    <w:rsid w:val="00BB15A8"/>
    <w:rsid w:val="00BB2283"/>
    <w:rsid w:val="00BB280F"/>
    <w:rsid w:val="00BB2852"/>
    <w:rsid w:val="00BB2EAE"/>
    <w:rsid w:val="00BB2EE2"/>
    <w:rsid w:val="00BB313C"/>
    <w:rsid w:val="00BB370C"/>
    <w:rsid w:val="00BB3DB5"/>
    <w:rsid w:val="00BB5722"/>
    <w:rsid w:val="00BB58F2"/>
    <w:rsid w:val="00BB5905"/>
    <w:rsid w:val="00BB69AE"/>
    <w:rsid w:val="00BB6C84"/>
    <w:rsid w:val="00BB70DB"/>
    <w:rsid w:val="00BB70E5"/>
    <w:rsid w:val="00BB7900"/>
    <w:rsid w:val="00BC06C1"/>
    <w:rsid w:val="00BC1D34"/>
    <w:rsid w:val="00BC25B2"/>
    <w:rsid w:val="00BC25E5"/>
    <w:rsid w:val="00BC2B71"/>
    <w:rsid w:val="00BC4F3A"/>
    <w:rsid w:val="00BC68AA"/>
    <w:rsid w:val="00BC68D7"/>
    <w:rsid w:val="00BC6942"/>
    <w:rsid w:val="00BC6A65"/>
    <w:rsid w:val="00BC6AC2"/>
    <w:rsid w:val="00BC7518"/>
    <w:rsid w:val="00BC7591"/>
    <w:rsid w:val="00BC7FFC"/>
    <w:rsid w:val="00BD0C39"/>
    <w:rsid w:val="00BD0D57"/>
    <w:rsid w:val="00BD1387"/>
    <w:rsid w:val="00BD15D6"/>
    <w:rsid w:val="00BD1A2F"/>
    <w:rsid w:val="00BD21A0"/>
    <w:rsid w:val="00BD27AB"/>
    <w:rsid w:val="00BD299D"/>
    <w:rsid w:val="00BD3D88"/>
    <w:rsid w:val="00BD52F0"/>
    <w:rsid w:val="00BD617B"/>
    <w:rsid w:val="00BD7FBE"/>
    <w:rsid w:val="00BE02E1"/>
    <w:rsid w:val="00BE0943"/>
    <w:rsid w:val="00BE12E1"/>
    <w:rsid w:val="00BE1584"/>
    <w:rsid w:val="00BE16BB"/>
    <w:rsid w:val="00BE29F4"/>
    <w:rsid w:val="00BE2EA7"/>
    <w:rsid w:val="00BE3DC4"/>
    <w:rsid w:val="00BE47F6"/>
    <w:rsid w:val="00BE500C"/>
    <w:rsid w:val="00BE513A"/>
    <w:rsid w:val="00BE571A"/>
    <w:rsid w:val="00BE5A0A"/>
    <w:rsid w:val="00BE639C"/>
    <w:rsid w:val="00BE6E10"/>
    <w:rsid w:val="00BF0483"/>
    <w:rsid w:val="00BF0CDA"/>
    <w:rsid w:val="00BF118F"/>
    <w:rsid w:val="00BF1B17"/>
    <w:rsid w:val="00BF1C24"/>
    <w:rsid w:val="00BF1C68"/>
    <w:rsid w:val="00BF21BE"/>
    <w:rsid w:val="00BF25F2"/>
    <w:rsid w:val="00BF311F"/>
    <w:rsid w:val="00BF3E72"/>
    <w:rsid w:val="00BF4E26"/>
    <w:rsid w:val="00BF5172"/>
    <w:rsid w:val="00BF782F"/>
    <w:rsid w:val="00BF7957"/>
    <w:rsid w:val="00BF7B49"/>
    <w:rsid w:val="00BF7E45"/>
    <w:rsid w:val="00C00210"/>
    <w:rsid w:val="00C00404"/>
    <w:rsid w:val="00C00612"/>
    <w:rsid w:val="00C00E40"/>
    <w:rsid w:val="00C00E91"/>
    <w:rsid w:val="00C014B8"/>
    <w:rsid w:val="00C025E7"/>
    <w:rsid w:val="00C02759"/>
    <w:rsid w:val="00C02E90"/>
    <w:rsid w:val="00C02F9F"/>
    <w:rsid w:val="00C0427B"/>
    <w:rsid w:val="00C0544A"/>
    <w:rsid w:val="00C05512"/>
    <w:rsid w:val="00C05BAA"/>
    <w:rsid w:val="00C05EAF"/>
    <w:rsid w:val="00C1040B"/>
    <w:rsid w:val="00C10ECC"/>
    <w:rsid w:val="00C110E4"/>
    <w:rsid w:val="00C1139A"/>
    <w:rsid w:val="00C113AA"/>
    <w:rsid w:val="00C121A7"/>
    <w:rsid w:val="00C12254"/>
    <w:rsid w:val="00C126D3"/>
    <w:rsid w:val="00C1346A"/>
    <w:rsid w:val="00C147F6"/>
    <w:rsid w:val="00C15754"/>
    <w:rsid w:val="00C1595C"/>
    <w:rsid w:val="00C15A7B"/>
    <w:rsid w:val="00C15C8B"/>
    <w:rsid w:val="00C165C0"/>
    <w:rsid w:val="00C171EB"/>
    <w:rsid w:val="00C1771A"/>
    <w:rsid w:val="00C20567"/>
    <w:rsid w:val="00C2078C"/>
    <w:rsid w:val="00C218CD"/>
    <w:rsid w:val="00C21C7C"/>
    <w:rsid w:val="00C2291A"/>
    <w:rsid w:val="00C23003"/>
    <w:rsid w:val="00C23709"/>
    <w:rsid w:val="00C25AC2"/>
    <w:rsid w:val="00C26BE0"/>
    <w:rsid w:val="00C26CA8"/>
    <w:rsid w:val="00C26D40"/>
    <w:rsid w:val="00C27B34"/>
    <w:rsid w:val="00C27D12"/>
    <w:rsid w:val="00C3015F"/>
    <w:rsid w:val="00C339BA"/>
    <w:rsid w:val="00C34C48"/>
    <w:rsid w:val="00C351E9"/>
    <w:rsid w:val="00C35576"/>
    <w:rsid w:val="00C35A63"/>
    <w:rsid w:val="00C40363"/>
    <w:rsid w:val="00C408CF"/>
    <w:rsid w:val="00C410C0"/>
    <w:rsid w:val="00C41F3D"/>
    <w:rsid w:val="00C42C8E"/>
    <w:rsid w:val="00C4325B"/>
    <w:rsid w:val="00C45D53"/>
    <w:rsid w:val="00C47C41"/>
    <w:rsid w:val="00C5050E"/>
    <w:rsid w:val="00C50A0A"/>
    <w:rsid w:val="00C50F56"/>
    <w:rsid w:val="00C527D2"/>
    <w:rsid w:val="00C52FAA"/>
    <w:rsid w:val="00C53119"/>
    <w:rsid w:val="00C53C23"/>
    <w:rsid w:val="00C53DB4"/>
    <w:rsid w:val="00C55D74"/>
    <w:rsid w:val="00C55DD4"/>
    <w:rsid w:val="00C55F55"/>
    <w:rsid w:val="00C56697"/>
    <w:rsid w:val="00C5678A"/>
    <w:rsid w:val="00C57600"/>
    <w:rsid w:val="00C5794A"/>
    <w:rsid w:val="00C57D3F"/>
    <w:rsid w:val="00C6013B"/>
    <w:rsid w:val="00C6033E"/>
    <w:rsid w:val="00C61436"/>
    <w:rsid w:val="00C6186E"/>
    <w:rsid w:val="00C61B9F"/>
    <w:rsid w:val="00C63368"/>
    <w:rsid w:val="00C6349A"/>
    <w:rsid w:val="00C63815"/>
    <w:rsid w:val="00C63BAE"/>
    <w:rsid w:val="00C64319"/>
    <w:rsid w:val="00C64A52"/>
    <w:rsid w:val="00C661DA"/>
    <w:rsid w:val="00C672C2"/>
    <w:rsid w:val="00C70C8A"/>
    <w:rsid w:val="00C72888"/>
    <w:rsid w:val="00C732FA"/>
    <w:rsid w:val="00C7356E"/>
    <w:rsid w:val="00C75472"/>
    <w:rsid w:val="00C75C2A"/>
    <w:rsid w:val="00C76C95"/>
    <w:rsid w:val="00C76CF2"/>
    <w:rsid w:val="00C77021"/>
    <w:rsid w:val="00C80FD3"/>
    <w:rsid w:val="00C81111"/>
    <w:rsid w:val="00C81136"/>
    <w:rsid w:val="00C813AE"/>
    <w:rsid w:val="00C8172C"/>
    <w:rsid w:val="00C82194"/>
    <w:rsid w:val="00C82565"/>
    <w:rsid w:val="00C839EC"/>
    <w:rsid w:val="00C83FCB"/>
    <w:rsid w:val="00C84E5F"/>
    <w:rsid w:val="00C85531"/>
    <w:rsid w:val="00C86F91"/>
    <w:rsid w:val="00C87440"/>
    <w:rsid w:val="00C8752E"/>
    <w:rsid w:val="00C8798B"/>
    <w:rsid w:val="00C87B2F"/>
    <w:rsid w:val="00C90906"/>
    <w:rsid w:val="00C909F9"/>
    <w:rsid w:val="00C90DAE"/>
    <w:rsid w:val="00C913A0"/>
    <w:rsid w:val="00C921F3"/>
    <w:rsid w:val="00C92520"/>
    <w:rsid w:val="00C927EF"/>
    <w:rsid w:val="00C9471E"/>
    <w:rsid w:val="00C95622"/>
    <w:rsid w:val="00C95698"/>
    <w:rsid w:val="00C96249"/>
    <w:rsid w:val="00C964F5"/>
    <w:rsid w:val="00C965FD"/>
    <w:rsid w:val="00C96D5E"/>
    <w:rsid w:val="00C9706A"/>
    <w:rsid w:val="00C9714F"/>
    <w:rsid w:val="00C9757D"/>
    <w:rsid w:val="00C97C1F"/>
    <w:rsid w:val="00CA00EA"/>
    <w:rsid w:val="00CA1C92"/>
    <w:rsid w:val="00CA2BEF"/>
    <w:rsid w:val="00CA3D66"/>
    <w:rsid w:val="00CA4094"/>
    <w:rsid w:val="00CA4790"/>
    <w:rsid w:val="00CA6FE3"/>
    <w:rsid w:val="00CA775C"/>
    <w:rsid w:val="00CB00D5"/>
    <w:rsid w:val="00CB2C37"/>
    <w:rsid w:val="00CB2F67"/>
    <w:rsid w:val="00CB307D"/>
    <w:rsid w:val="00CB4421"/>
    <w:rsid w:val="00CB48B7"/>
    <w:rsid w:val="00CB6684"/>
    <w:rsid w:val="00CC06E8"/>
    <w:rsid w:val="00CC47F4"/>
    <w:rsid w:val="00CC5751"/>
    <w:rsid w:val="00CC57C2"/>
    <w:rsid w:val="00CC675D"/>
    <w:rsid w:val="00CC7BAD"/>
    <w:rsid w:val="00CC7ED6"/>
    <w:rsid w:val="00CD00E5"/>
    <w:rsid w:val="00CD0BDA"/>
    <w:rsid w:val="00CD16BF"/>
    <w:rsid w:val="00CD232C"/>
    <w:rsid w:val="00CD257F"/>
    <w:rsid w:val="00CD2896"/>
    <w:rsid w:val="00CD2DED"/>
    <w:rsid w:val="00CD2EC5"/>
    <w:rsid w:val="00CD3026"/>
    <w:rsid w:val="00CD31C3"/>
    <w:rsid w:val="00CD6AF5"/>
    <w:rsid w:val="00CD6C06"/>
    <w:rsid w:val="00CD73AB"/>
    <w:rsid w:val="00CD7CAC"/>
    <w:rsid w:val="00CD7DE9"/>
    <w:rsid w:val="00CE0555"/>
    <w:rsid w:val="00CE11CE"/>
    <w:rsid w:val="00CE12D1"/>
    <w:rsid w:val="00CE148F"/>
    <w:rsid w:val="00CE1B33"/>
    <w:rsid w:val="00CE1D22"/>
    <w:rsid w:val="00CE1FF8"/>
    <w:rsid w:val="00CE2C6A"/>
    <w:rsid w:val="00CE3739"/>
    <w:rsid w:val="00CE3B05"/>
    <w:rsid w:val="00CE74A0"/>
    <w:rsid w:val="00CE76BE"/>
    <w:rsid w:val="00CE79B2"/>
    <w:rsid w:val="00CE7B8D"/>
    <w:rsid w:val="00CF0B69"/>
    <w:rsid w:val="00CF26E2"/>
    <w:rsid w:val="00CF2CAF"/>
    <w:rsid w:val="00CF32A1"/>
    <w:rsid w:val="00CF356E"/>
    <w:rsid w:val="00CF364C"/>
    <w:rsid w:val="00CF4CC3"/>
    <w:rsid w:val="00CF4EDF"/>
    <w:rsid w:val="00CF5A0C"/>
    <w:rsid w:val="00CF7242"/>
    <w:rsid w:val="00CF7340"/>
    <w:rsid w:val="00CF7C31"/>
    <w:rsid w:val="00CF7DD8"/>
    <w:rsid w:val="00D02036"/>
    <w:rsid w:val="00D021AD"/>
    <w:rsid w:val="00D02607"/>
    <w:rsid w:val="00D03D3E"/>
    <w:rsid w:val="00D042C9"/>
    <w:rsid w:val="00D04829"/>
    <w:rsid w:val="00D04CBC"/>
    <w:rsid w:val="00D04EB4"/>
    <w:rsid w:val="00D05038"/>
    <w:rsid w:val="00D05B44"/>
    <w:rsid w:val="00D05B71"/>
    <w:rsid w:val="00D05E16"/>
    <w:rsid w:val="00D06F7E"/>
    <w:rsid w:val="00D078FE"/>
    <w:rsid w:val="00D10266"/>
    <w:rsid w:val="00D103CB"/>
    <w:rsid w:val="00D104B4"/>
    <w:rsid w:val="00D11224"/>
    <w:rsid w:val="00D12242"/>
    <w:rsid w:val="00D142EE"/>
    <w:rsid w:val="00D149A0"/>
    <w:rsid w:val="00D149F1"/>
    <w:rsid w:val="00D15010"/>
    <w:rsid w:val="00D15615"/>
    <w:rsid w:val="00D16DB8"/>
    <w:rsid w:val="00D17B7A"/>
    <w:rsid w:val="00D21454"/>
    <w:rsid w:val="00D2173D"/>
    <w:rsid w:val="00D21793"/>
    <w:rsid w:val="00D21835"/>
    <w:rsid w:val="00D219A6"/>
    <w:rsid w:val="00D240B0"/>
    <w:rsid w:val="00D24423"/>
    <w:rsid w:val="00D24E32"/>
    <w:rsid w:val="00D25DB5"/>
    <w:rsid w:val="00D271F5"/>
    <w:rsid w:val="00D27B46"/>
    <w:rsid w:val="00D27E7D"/>
    <w:rsid w:val="00D305D7"/>
    <w:rsid w:val="00D305E5"/>
    <w:rsid w:val="00D30F93"/>
    <w:rsid w:val="00D31D96"/>
    <w:rsid w:val="00D324B9"/>
    <w:rsid w:val="00D32C77"/>
    <w:rsid w:val="00D32EDA"/>
    <w:rsid w:val="00D33EC8"/>
    <w:rsid w:val="00D346F9"/>
    <w:rsid w:val="00D36FF1"/>
    <w:rsid w:val="00D3724D"/>
    <w:rsid w:val="00D375A0"/>
    <w:rsid w:val="00D37A3F"/>
    <w:rsid w:val="00D40FDC"/>
    <w:rsid w:val="00D422A6"/>
    <w:rsid w:val="00D43D2E"/>
    <w:rsid w:val="00D445B9"/>
    <w:rsid w:val="00D448BB"/>
    <w:rsid w:val="00D44FA2"/>
    <w:rsid w:val="00D44FFC"/>
    <w:rsid w:val="00D465C3"/>
    <w:rsid w:val="00D469E6"/>
    <w:rsid w:val="00D47C23"/>
    <w:rsid w:val="00D50D95"/>
    <w:rsid w:val="00D50F0F"/>
    <w:rsid w:val="00D52E17"/>
    <w:rsid w:val="00D53383"/>
    <w:rsid w:val="00D5342F"/>
    <w:rsid w:val="00D537E3"/>
    <w:rsid w:val="00D539C0"/>
    <w:rsid w:val="00D548CD"/>
    <w:rsid w:val="00D54E6A"/>
    <w:rsid w:val="00D57C23"/>
    <w:rsid w:val="00D6076C"/>
    <w:rsid w:val="00D60EC3"/>
    <w:rsid w:val="00D61A5B"/>
    <w:rsid w:val="00D64AE0"/>
    <w:rsid w:val="00D64D80"/>
    <w:rsid w:val="00D65650"/>
    <w:rsid w:val="00D66FBC"/>
    <w:rsid w:val="00D67045"/>
    <w:rsid w:val="00D672C6"/>
    <w:rsid w:val="00D67EE8"/>
    <w:rsid w:val="00D7009E"/>
    <w:rsid w:val="00D7026F"/>
    <w:rsid w:val="00D7077B"/>
    <w:rsid w:val="00D70844"/>
    <w:rsid w:val="00D71DE8"/>
    <w:rsid w:val="00D74F07"/>
    <w:rsid w:val="00D7514E"/>
    <w:rsid w:val="00D752CA"/>
    <w:rsid w:val="00D753E2"/>
    <w:rsid w:val="00D75C8D"/>
    <w:rsid w:val="00D77A97"/>
    <w:rsid w:val="00D80687"/>
    <w:rsid w:val="00D8096B"/>
    <w:rsid w:val="00D80C6E"/>
    <w:rsid w:val="00D81016"/>
    <w:rsid w:val="00D810BD"/>
    <w:rsid w:val="00D81CD0"/>
    <w:rsid w:val="00D81F23"/>
    <w:rsid w:val="00D8266F"/>
    <w:rsid w:val="00D82B87"/>
    <w:rsid w:val="00D84FA7"/>
    <w:rsid w:val="00D855DF"/>
    <w:rsid w:val="00D866A8"/>
    <w:rsid w:val="00D87401"/>
    <w:rsid w:val="00D87762"/>
    <w:rsid w:val="00D87B67"/>
    <w:rsid w:val="00D87E87"/>
    <w:rsid w:val="00D913B9"/>
    <w:rsid w:val="00D914D6"/>
    <w:rsid w:val="00D92043"/>
    <w:rsid w:val="00D937AB"/>
    <w:rsid w:val="00D9489C"/>
    <w:rsid w:val="00D94917"/>
    <w:rsid w:val="00D96FEA"/>
    <w:rsid w:val="00D97404"/>
    <w:rsid w:val="00D97437"/>
    <w:rsid w:val="00DA0826"/>
    <w:rsid w:val="00DA0AF8"/>
    <w:rsid w:val="00DA11BC"/>
    <w:rsid w:val="00DA47D6"/>
    <w:rsid w:val="00DA5057"/>
    <w:rsid w:val="00DA5D61"/>
    <w:rsid w:val="00DA5F11"/>
    <w:rsid w:val="00DA67ED"/>
    <w:rsid w:val="00DB1B79"/>
    <w:rsid w:val="00DB1EAB"/>
    <w:rsid w:val="00DB22A3"/>
    <w:rsid w:val="00DB2A88"/>
    <w:rsid w:val="00DB2EFF"/>
    <w:rsid w:val="00DB46B7"/>
    <w:rsid w:val="00DB52AF"/>
    <w:rsid w:val="00DB5DD5"/>
    <w:rsid w:val="00DB6EE9"/>
    <w:rsid w:val="00DB6F71"/>
    <w:rsid w:val="00DB702F"/>
    <w:rsid w:val="00DC0734"/>
    <w:rsid w:val="00DC0EF8"/>
    <w:rsid w:val="00DC220A"/>
    <w:rsid w:val="00DC2351"/>
    <w:rsid w:val="00DC4989"/>
    <w:rsid w:val="00DC6D59"/>
    <w:rsid w:val="00DC7046"/>
    <w:rsid w:val="00DC7CAA"/>
    <w:rsid w:val="00DD044D"/>
    <w:rsid w:val="00DD0CB3"/>
    <w:rsid w:val="00DD1035"/>
    <w:rsid w:val="00DD1A70"/>
    <w:rsid w:val="00DD1C81"/>
    <w:rsid w:val="00DD2AE0"/>
    <w:rsid w:val="00DD3C19"/>
    <w:rsid w:val="00DD6349"/>
    <w:rsid w:val="00DD6E9B"/>
    <w:rsid w:val="00DD73F2"/>
    <w:rsid w:val="00DD7A00"/>
    <w:rsid w:val="00DD7B5F"/>
    <w:rsid w:val="00DD7B83"/>
    <w:rsid w:val="00DE0209"/>
    <w:rsid w:val="00DE02B2"/>
    <w:rsid w:val="00DE1883"/>
    <w:rsid w:val="00DE1EC7"/>
    <w:rsid w:val="00DE21DF"/>
    <w:rsid w:val="00DE26C5"/>
    <w:rsid w:val="00DE2965"/>
    <w:rsid w:val="00DE3152"/>
    <w:rsid w:val="00DE34CE"/>
    <w:rsid w:val="00DE498C"/>
    <w:rsid w:val="00DE4EFF"/>
    <w:rsid w:val="00DE59A2"/>
    <w:rsid w:val="00DE5AD9"/>
    <w:rsid w:val="00DF0DE6"/>
    <w:rsid w:val="00DF0F80"/>
    <w:rsid w:val="00DF1F5A"/>
    <w:rsid w:val="00DF20C4"/>
    <w:rsid w:val="00DF2510"/>
    <w:rsid w:val="00DF4121"/>
    <w:rsid w:val="00DF4A9B"/>
    <w:rsid w:val="00DF5D0F"/>
    <w:rsid w:val="00DF6427"/>
    <w:rsid w:val="00DF6E00"/>
    <w:rsid w:val="00DF6F5D"/>
    <w:rsid w:val="00DF7194"/>
    <w:rsid w:val="00DF7B5F"/>
    <w:rsid w:val="00DF7FB1"/>
    <w:rsid w:val="00E000F5"/>
    <w:rsid w:val="00E0283B"/>
    <w:rsid w:val="00E0311D"/>
    <w:rsid w:val="00E03194"/>
    <w:rsid w:val="00E03FD5"/>
    <w:rsid w:val="00E05AB8"/>
    <w:rsid w:val="00E063D1"/>
    <w:rsid w:val="00E0667B"/>
    <w:rsid w:val="00E06921"/>
    <w:rsid w:val="00E06CD0"/>
    <w:rsid w:val="00E06F21"/>
    <w:rsid w:val="00E078A7"/>
    <w:rsid w:val="00E10375"/>
    <w:rsid w:val="00E11047"/>
    <w:rsid w:val="00E11109"/>
    <w:rsid w:val="00E123FA"/>
    <w:rsid w:val="00E136F6"/>
    <w:rsid w:val="00E13859"/>
    <w:rsid w:val="00E143E5"/>
    <w:rsid w:val="00E15B1C"/>
    <w:rsid w:val="00E16D1C"/>
    <w:rsid w:val="00E16F91"/>
    <w:rsid w:val="00E209E3"/>
    <w:rsid w:val="00E21084"/>
    <w:rsid w:val="00E22429"/>
    <w:rsid w:val="00E23C12"/>
    <w:rsid w:val="00E256AF"/>
    <w:rsid w:val="00E26055"/>
    <w:rsid w:val="00E269E8"/>
    <w:rsid w:val="00E26A2D"/>
    <w:rsid w:val="00E27912"/>
    <w:rsid w:val="00E309B0"/>
    <w:rsid w:val="00E30AF4"/>
    <w:rsid w:val="00E30F52"/>
    <w:rsid w:val="00E3179E"/>
    <w:rsid w:val="00E343F6"/>
    <w:rsid w:val="00E3440A"/>
    <w:rsid w:val="00E34D76"/>
    <w:rsid w:val="00E34E18"/>
    <w:rsid w:val="00E36878"/>
    <w:rsid w:val="00E37859"/>
    <w:rsid w:val="00E40506"/>
    <w:rsid w:val="00E4438E"/>
    <w:rsid w:val="00E463AC"/>
    <w:rsid w:val="00E46D79"/>
    <w:rsid w:val="00E47BF0"/>
    <w:rsid w:val="00E504D5"/>
    <w:rsid w:val="00E505BC"/>
    <w:rsid w:val="00E52481"/>
    <w:rsid w:val="00E5279B"/>
    <w:rsid w:val="00E527DA"/>
    <w:rsid w:val="00E5289E"/>
    <w:rsid w:val="00E528B5"/>
    <w:rsid w:val="00E52A87"/>
    <w:rsid w:val="00E52AD0"/>
    <w:rsid w:val="00E52C57"/>
    <w:rsid w:val="00E54073"/>
    <w:rsid w:val="00E54256"/>
    <w:rsid w:val="00E54945"/>
    <w:rsid w:val="00E54A3B"/>
    <w:rsid w:val="00E54A8B"/>
    <w:rsid w:val="00E55957"/>
    <w:rsid w:val="00E57C12"/>
    <w:rsid w:val="00E613AF"/>
    <w:rsid w:val="00E61D06"/>
    <w:rsid w:val="00E623FD"/>
    <w:rsid w:val="00E630BE"/>
    <w:rsid w:val="00E6366B"/>
    <w:rsid w:val="00E63F87"/>
    <w:rsid w:val="00E64569"/>
    <w:rsid w:val="00E6539F"/>
    <w:rsid w:val="00E65468"/>
    <w:rsid w:val="00E65591"/>
    <w:rsid w:val="00E65DAB"/>
    <w:rsid w:val="00E67089"/>
    <w:rsid w:val="00E67701"/>
    <w:rsid w:val="00E677C1"/>
    <w:rsid w:val="00E70164"/>
    <w:rsid w:val="00E716DF"/>
    <w:rsid w:val="00E71E57"/>
    <w:rsid w:val="00E7271B"/>
    <w:rsid w:val="00E76B4B"/>
    <w:rsid w:val="00E772D0"/>
    <w:rsid w:val="00E775C5"/>
    <w:rsid w:val="00E801D2"/>
    <w:rsid w:val="00E80B5D"/>
    <w:rsid w:val="00E81247"/>
    <w:rsid w:val="00E812E1"/>
    <w:rsid w:val="00E827FA"/>
    <w:rsid w:val="00E82CF2"/>
    <w:rsid w:val="00E83699"/>
    <w:rsid w:val="00E84254"/>
    <w:rsid w:val="00E8459B"/>
    <w:rsid w:val="00E84B19"/>
    <w:rsid w:val="00E866D8"/>
    <w:rsid w:val="00E879D0"/>
    <w:rsid w:val="00E90226"/>
    <w:rsid w:val="00E90578"/>
    <w:rsid w:val="00E9087D"/>
    <w:rsid w:val="00E91C15"/>
    <w:rsid w:val="00E92A09"/>
    <w:rsid w:val="00E93186"/>
    <w:rsid w:val="00E937C8"/>
    <w:rsid w:val="00E9398E"/>
    <w:rsid w:val="00E93BCC"/>
    <w:rsid w:val="00E95976"/>
    <w:rsid w:val="00E96EE7"/>
    <w:rsid w:val="00E97538"/>
    <w:rsid w:val="00EA148A"/>
    <w:rsid w:val="00EA265C"/>
    <w:rsid w:val="00EA2872"/>
    <w:rsid w:val="00EA2DF6"/>
    <w:rsid w:val="00EA34F5"/>
    <w:rsid w:val="00EA40C6"/>
    <w:rsid w:val="00EA475F"/>
    <w:rsid w:val="00EA56A0"/>
    <w:rsid w:val="00EA58F9"/>
    <w:rsid w:val="00EA6649"/>
    <w:rsid w:val="00EA6961"/>
    <w:rsid w:val="00EA7903"/>
    <w:rsid w:val="00EB0084"/>
    <w:rsid w:val="00EB0654"/>
    <w:rsid w:val="00EB09D8"/>
    <w:rsid w:val="00EB14B9"/>
    <w:rsid w:val="00EB244D"/>
    <w:rsid w:val="00EB2FCB"/>
    <w:rsid w:val="00EB34E7"/>
    <w:rsid w:val="00EB377B"/>
    <w:rsid w:val="00EB3842"/>
    <w:rsid w:val="00EB3896"/>
    <w:rsid w:val="00EB45F7"/>
    <w:rsid w:val="00EB54AB"/>
    <w:rsid w:val="00EB557D"/>
    <w:rsid w:val="00EB578F"/>
    <w:rsid w:val="00EB6452"/>
    <w:rsid w:val="00EB7607"/>
    <w:rsid w:val="00EB784A"/>
    <w:rsid w:val="00EB7E50"/>
    <w:rsid w:val="00EC1409"/>
    <w:rsid w:val="00EC2044"/>
    <w:rsid w:val="00EC21DA"/>
    <w:rsid w:val="00EC4AAD"/>
    <w:rsid w:val="00EC4F6A"/>
    <w:rsid w:val="00EC7911"/>
    <w:rsid w:val="00ED00DB"/>
    <w:rsid w:val="00ED09BC"/>
    <w:rsid w:val="00ED128D"/>
    <w:rsid w:val="00ED2628"/>
    <w:rsid w:val="00ED32DD"/>
    <w:rsid w:val="00ED3A72"/>
    <w:rsid w:val="00ED49B4"/>
    <w:rsid w:val="00ED4BF2"/>
    <w:rsid w:val="00ED57A2"/>
    <w:rsid w:val="00ED639D"/>
    <w:rsid w:val="00ED698A"/>
    <w:rsid w:val="00ED7759"/>
    <w:rsid w:val="00EE26AE"/>
    <w:rsid w:val="00EE2D50"/>
    <w:rsid w:val="00EE4B27"/>
    <w:rsid w:val="00EE4B5D"/>
    <w:rsid w:val="00EE4C05"/>
    <w:rsid w:val="00EE5436"/>
    <w:rsid w:val="00EE7378"/>
    <w:rsid w:val="00EE766E"/>
    <w:rsid w:val="00EE7ECF"/>
    <w:rsid w:val="00EF0E9A"/>
    <w:rsid w:val="00EF3794"/>
    <w:rsid w:val="00EF3CD3"/>
    <w:rsid w:val="00EF4D65"/>
    <w:rsid w:val="00EF5141"/>
    <w:rsid w:val="00EF55E4"/>
    <w:rsid w:val="00EF5A39"/>
    <w:rsid w:val="00EF63DD"/>
    <w:rsid w:val="00EF6CA3"/>
    <w:rsid w:val="00EF722F"/>
    <w:rsid w:val="00EF7541"/>
    <w:rsid w:val="00F00C74"/>
    <w:rsid w:val="00F00CD5"/>
    <w:rsid w:val="00F0546E"/>
    <w:rsid w:val="00F05FAC"/>
    <w:rsid w:val="00F071FB"/>
    <w:rsid w:val="00F072A0"/>
    <w:rsid w:val="00F07D7D"/>
    <w:rsid w:val="00F1029E"/>
    <w:rsid w:val="00F1122D"/>
    <w:rsid w:val="00F12369"/>
    <w:rsid w:val="00F13147"/>
    <w:rsid w:val="00F139FD"/>
    <w:rsid w:val="00F13EAF"/>
    <w:rsid w:val="00F14122"/>
    <w:rsid w:val="00F154B5"/>
    <w:rsid w:val="00F1577C"/>
    <w:rsid w:val="00F1590D"/>
    <w:rsid w:val="00F1653E"/>
    <w:rsid w:val="00F20392"/>
    <w:rsid w:val="00F21186"/>
    <w:rsid w:val="00F22FD2"/>
    <w:rsid w:val="00F230C2"/>
    <w:rsid w:val="00F23223"/>
    <w:rsid w:val="00F23255"/>
    <w:rsid w:val="00F27377"/>
    <w:rsid w:val="00F273A2"/>
    <w:rsid w:val="00F31A9B"/>
    <w:rsid w:val="00F31C5B"/>
    <w:rsid w:val="00F32A90"/>
    <w:rsid w:val="00F33F67"/>
    <w:rsid w:val="00F353FB"/>
    <w:rsid w:val="00F354DD"/>
    <w:rsid w:val="00F35EBE"/>
    <w:rsid w:val="00F360B6"/>
    <w:rsid w:val="00F3611D"/>
    <w:rsid w:val="00F37C20"/>
    <w:rsid w:val="00F400B2"/>
    <w:rsid w:val="00F406C7"/>
    <w:rsid w:val="00F40B7F"/>
    <w:rsid w:val="00F425FC"/>
    <w:rsid w:val="00F43DB6"/>
    <w:rsid w:val="00F43E33"/>
    <w:rsid w:val="00F442F8"/>
    <w:rsid w:val="00F44546"/>
    <w:rsid w:val="00F45355"/>
    <w:rsid w:val="00F4651F"/>
    <w:rsid w:val="00F46B59"/>
    <w:rsid w:val="00F46F79"/>
    <w:rsid w:val="00F471C8"/>
    <w:rsid w:val="00F4768C"/>
    <w:rsid w:val="00F47B9B"/>
    <w:rsid w:val="00F47CEA"/>
    <w:rsid w:val="00F5019A"/>
    <w:rsid w:val="00F5019D"/>
    <w:rsid w:val="00F5061A"/>
    <w:rsid w:val="00F50EAF"/>
    <w:rsid w:val="00F5153D"/>
    <w:rsid w:val="00F5190F"/>
    <w:rsid w:val="00F53394"/>
    <w:rsid w:val="00F53EAF"/>
    <w:rsid w:val="00F53F10"/>
    <w:rsid w:val="00F54989"/>
    <w:rsid w:val="00F54BF8"/>
    <w:rsid w:val="00F54CB9"/>
    <w:rsid w:val="00F5566A"/>
    <w:rsid w:val="00F564CD"/>
    <w:rsid w:val="00F56895"/>
    <w:rsid w:val="00F5719A"/>
    <w:rsid w:val="00F5738B"/>
    <w:rsid w:val="00F607FC"/>
    <w:rsid w:val="00F60B31"/>
    <w:rsid w:val="00F62832"/>
    <w:rsid w:val="00F62A34"/>
    <w:rsid w:val="00F641D4"/>
    <w:rsid w:val="00F648DD"/>
    <w:rsid w:val="00F65B0B"/>
    <w:rsid w:val="00F67033"/>
    <w:rsid w:val="00F6714F"/>
    <w:rsid w:val="00F676C1"/>
    <w:rsid w:val="00F7016B"/>
    <w:rsid w:val="00F7022D"/>
    <w:rsid w:val="00F70B11"/>
    <w:rsid w:val="00F70EA8"/>
    <w:rsid w:val="00F717B6"/>
    <w:rsid w:val="00F72114"/>
    <w:rsid w:val="00F72E0E"/>
    <w:rsid w:val="00F734B9"/>
    <w:rsid w:val="00F7589C"/>
    <w:rsid w:val="00F75D7D"/>
    <w:rsid w:val="00F76642"/>
    <w:rsid w:val="00F76A6D"/>
    <w:rsid w:val="00F7716E"/>
    <w:rsid w:val="00F7744F"/>
    <w:rsid w:val="00F77E4A"/>
    <w:rsid w:val="00F807CB"/>
    <w:rsid w:val="00F81E1F"/>
    <w:rsid w:val="00F82760"/>
    <w:rsid w:val="00F83FEE"/>
    <w:rsid w:val="00F84B3B"/>
    <w:rsid w:val="00F87BBA"/>
    <w:rsid w:val="00F9147D"/>
    <w:rsid w:val="00F92437"/>
    <w:rsid w:val="00F92D9C"/>
    <w:rsid w:val="00F92EF8"/>
    <w:rsid w:val="00F93D7E"/>
    <w:rsid w:val="00F93E0F"/>
    <w:rsid w:val="00F943B6"/>
    <w:rsid w:val="00F96243"/>
    <w:rsid w:val="00F9630F"/>
    <w:rsid w:val="00F96FFE"/>
    <w:rsid w:val="00F974F5"/>
    <w:rsid w:val="00FA0DA7"/>
    <w:rsid w:val="00FA170B"/>
    <w:rsid w:val="00FA1A6B"/>
    <w:rsid w:val="00FA43A0"/>
    <w:rsid w:val="00FA443B"/>
    <w:rsid w:val="00FA523F"/>
    <w:rsid w:val="00FA544A"/>
    <w:rsid w:val="00FA5B48"/>
    <w:rsid w:val="00FA634B"/>
    <w:rsid w:val="00FA6EB2"/>
    <w:rsid w:val="00FA70AF"/>
    <w:rsid w:val="00FB1EF8"/>
    <w:rsid w:val="00FB249A"/>
    <w:rsid w:val="00FB38F4"/>
    <w:rsid w:val="00FB4B1F"/>
    <w:rsid w:val="00FB4DBD"/>
    <w:rsid w:val="00FB4E96"/>
    <w:rsid w:val="00FB521C"/>
    <w:rsid w:val="00FB5B84"/>
    <w:rsid w:val="00FB5E9A"/>
    <w:rsid w:val="00FB5FE1"/>
    <w:rsid w:val="00FB7E1F"/>
    <w:rsid w:val="00FC06DC"/>
    <w:rsid w:val="00FC091D"/>
    <w:rsid w:val="00FC1EEA"/>
    <w:rsid w:val="00FC3C72"/>
    <w:rsid w:val="00FC3D40"/>
    <w:rsid w:val="00FC3FA3"/>
    <w:rsid w:val="00FC4005"/>
    <w:rsid w:val="00FC4596"/>
    <w:rsid w:val="00FC48A0"/>
    <w:rsid w:val="00FC6125"/>
    <w:rsid w:val="00FC64B2"/>
    <w:rsid w:val="00FC7A09"/>
    <w:rsid w:val="00FD08A5"/>
    <w:rsid w:val="00FD12EE"/>
    <w:rsid w:val="00FD1872"/>
    <w:rsid w:val="00FD1AE6"/>
    <w:rsid w:val="00FD2131"/>
    <w:rsid w:val="00FD2B7B"/>
    <w:rsid w:val="00FD4650"/>
    <w:rsid w:val="00FD4CC6"/>
    <w:rsid w:val="00FD508B"/>
    <w:rsid w:val="00FD6DEB"/>
    <w:rsid w:val="00FD78C2"/>
    <w:rsid w:val="00FE0097"/>
    <w:rsid w:val="00FE0C49"/>
    <w:rsid w:val="00FE1333"/>
    <w:rsid w:val="00FE182B"/>
    <w:rsid w:val="00FE2484"/>
    <w:rsid w:val="00FE3F6E"/>
    <w:rsid w:val="00FE41AA"/>
    <w:rsid w:val="00FE4925"/>
    <w:rsid w:val="00FE49AD"/>
    <w:rsid w:val="00FE4A62"/>
    <w:rsid w:val="00FE4C6F"/>
    <w:rsid w:val="00FE5677"/>
    <w:rsid w:val="00FE56BB"/>
    <w:rsid w:val="00FE5C79"/>
    <w:rsid w:val="00FE5E49"/>
    <w:rsid w:val="00FE6FD0"/>
    <w:rsid w:val="00FE7804"/>
    <w:rsid w:val="00FE7FF2"/>
    <w:rsid w:val="00FF0F5B"/>
    <w:rsid w:val="00FF15E2"/>
    <w:rsid w:val="00FF1D7A"/>
    <w:rsid w:val="00FF41EF"/>
    <w:rsid w:val="00FF48C6"/>
    <w:rsid w:val="00FF4C75"/>
    <w:rsid w:val="00FF52B9"/>
    <w:rsid w:val="00FF5669"/>
    <w:rsid w:val="00FF5920"/>
    <w:rsid w:val="00FF65F7"/>
    <w:rsid w:val="00FF6B8E"/>
    <w:rsid w:val="00FF7269"/>
    <w:rsid w:val="02DFC51B"/>
    <w:rsid w:val="05155C63"/>
    <w:rsid w:val="06DDBFED"/>
    <w:rsid w:val="0CE1CA9B"/>
    <w:rsid w:val="0CF80352"/>
    <w:rsid w:val="0EFED206"/>
    <w:rsid w:val="1058E9FB"/>
    <w:rsid w:val="1223552A"/>
    <w:rsid w:val="14150F09"/>
    <w:rsid w:val="15DAE3A9"/>
    <w:rsid w:val="1AA32FCE"/>
    <w:rsid w:val="1FE5D2DB"/>
    <w:rsid w:val="210A29BD"/>
    <w:rsid w:val="21157047"/>
    <w:rsid w:val="2441CA7F"/>
    <w:rsid w:val="2BB42076"/>
    <w:rsid w:val="2ECCC878"/>
    <w:rsid w:val="30E780EA"/>
    <w:rsid w:val="32150C99"/>
    <w:rsid w:val="39365ACE"/>
    <w:rsid w:val="3C6332FF"/>
    <w:rsid w:val="3CBA1422"/>
    <w:rsid w:val="4253985C"/>
    <w:rsid w:val="44EDE857"/>
    <w:rsid w:val="495392EE"/>
    <w:rsid w:val="4A9B84D1"/>
    <w:rsid w:val="4AA1764D"/>
    <w:rsid w:val="4B0A5763"/>
    <w:rsid w:val="50934CD6"/>
    <w:rsid w:val="52FA7534"/>
    <w:rsid w:val="547AD6BB"/>
    <w:rsid w:val="5727F521"/>
    <w:rsid w:val="5AD1109A"/>
    <w:rsid w:val="5FE1E1E1"/>
    <w:rsid w:val="611CA09B"/>
    <w:rsid w:val="6541D098"/>
    <w:rsid w:val="68E88D76"/>
    <w:rsid w:val="6FEF261D"/>
    <w:rsid w:val="705CAFC1"/>
    <w:rsid w:val="71B9914C"/>
    <w:rsid w:val="7A868F79"/>
    <w:rsid w:val="7F16B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5B3BA"/>
  <w15:docId w15:val="{BCC1BBD1-0A54-476B-9856-CEE83305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0C2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943B6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C014B8"/>
    <w:pPr>
      <w:keepNext/>
      <w:outlineLvl w:val="1"/>
    </w:pPr>
    <w:rPr>
      <w:rFonts w:eastAsia="SimSun"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C014B8"/>
    <w:pPr>
      <w:keepNext/>
      <w:outlineLvl w:val="2"/>
    </w:pPr>
    <w:rPr>
      <w:rFonts w:eastAsia="SimSun"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943B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F943B6"/>
    <w:rPr>
      <w:rFonts w:ascii="Arial" w:eastAsia="Times New Roman" w:hAnsi="Arial" w:cs="Arial"/>
      <w:b/>
      <w:bCs/>
      <w:caps/>
      <w:kern w:val="3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43B6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3B6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F943B6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3B6"/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F94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4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3B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94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943B6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B4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95BE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F4121"/>
    <w:rPr>
      <w:i/>
      <w:iCs/>
    </w:rPr>
  </w:style>
  <w:style w:type="paragraph" w:styleId="Revision">
    <w:name w:val="Revision"/>
    <w:hidden/>
    <w:uiPriority w:val="99"/>
    <w:semiHidden/>
    <w:rsid w:val="00C8172C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768C"/>
    <w:pPr>
      <w:spacing w:line="240" w:lineRule="auto"/>
    </w:pPr>
    <w:rPr>
      <w:rFonts w:eastAsia="SimSun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4768C"/>
    <w:rPr>
      <w:rFonts w:ascii="Arial" w:eastAsia="SimSun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014B8"/>
    <w:rPr>
      <w:rFonts w:ascii="Arial" w:eastAsia="SimSu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014B8"/>
    <w:rPr>
      <w:rFonts w:ascii="Arial" w:eastAsia="SimSun" w:hAnsi="Arial" w:cs="Arial"/>
      <w:bCs/>
      <w:i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C014B8"/>
    <w:pPr>
      <w:tabs>
        <w:tab w:val="clear" w:pos="0"/>
      </w:tabs>
      <w:spacing w:line="480" w:lineRule="atLeast"/>
      <w:outlineLvl w:val="9"/>
    </w:pPr>
    <w:rPr>
      <w:rFonts w:eastAsia="SimSun"/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014B8"/>
    <w:rPr>
      <w:rFonts w:ascii="Arial" w:eastAsia="SimSun" w:hAnsi="Arial" w:cs="Times New Roman"/>
      <w:b/>
      <w:vanish/>
      <w:sz w:val="24"/>
      <w:szCs w:val="20"/>
    </w:rPr>
  </w:style>
  <w:style w:type="character" w:styleId="PageNumber">
    <w:name w:val="page number"/>
    <w:rsid w:val="00C014B8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C014B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rsid w:val="00C014B8"/>
    <w:pPr>
      <w:spacing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014B8"/>
    <w:rPr>
      <w:rFonts w:ascii="Segoe UI" w:eastAsia="SimSun" w:hAnsi="Segoe UI" w:cs="Segoe UI"/>
      <w:sz w:val="18"/>
      <w:szCs w:val="18"/>
    </w:rPr>
  </w:style>
  <w:style w:type="paragraph" w:customStyle="1" w:styleId="15TableRowColHeader">
    <w:name w:val="15Table Row/Col Header"/>
    <w:link w:val="15TableRowColHeader0"/>
    <w:qFormat/>
    <w:rsid w:val="00C014B8"/>
    <w:pPr>
      <w:keepNext/>
      <w:spacing w:after="0" w:line="240" w:lineRule="auto"/>
      <w:jc w:val="center"/>
    </w:pPr>
    <w:rPr>
      <w:rFonts w:ascii="Times New Roman" w:eastAsia="MS Mincho" w:hAnsi="Times New Roman" w:cs="Times New Roman"/>
      <w:b/>
    </w:rPr>
  </w:style>
  <w:style w:type="paragraph" w:customStyle="1" w:styleId="17TableEntries10pt">
    <w:name w:val="17Table Entries 10 pt"/>
    <w:link w:val="17TableEntries10ptChar"/>
    <w:qFormat/>
    <w:rsid w:val="00C014B8"/>
    <w:pPr>
      <w:keepNext/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15TableRowColHeader0">
    <w:name w:val="15Table Row/Col Header (文字)"/>
    <w:basedOn w:val="DefaultParagraphFont"/>
    <w:link w:val="15TableRowColHeader"/>
    <w:locked/>
    <w:rsid w:val="00C014B8"/>
    <w:rPr>
      <w:rFonts w:ascii="Times New Roman" w:eastAsia="MS Mincho" w:hAnsi="Times New Roman" w:cs="Times New Roman"/>
      <w:b/>
    </w:rPr>
  </w:style>
  <w:style w:type="character" w:customStyle="1" w:styleId="17TableEntries10ptChar">
    <w:name w:val="17Table Entries 10 pt Char"/>
    <w:basedOn w:val="DefaultParagraphFont"/>
    <w:link w:val="17TableEntries10pt"/>
    <w:locked/>
    <w:rsid w:val="00C014B8"/>
    <w:rPr>
      <w:rFonts w:ascii="Times New Roman" w:eastAsia="MS Mincho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C014B8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014B8"/>
    <w:pPr>
      <w:jc w:val="center"/>
    </w:pPr>
    <w:rPr>
      <w:rFonts w:eastAsia="SimSun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4B8"/>
    <w:rPr>
      <w:rFonts w:ascii="Arial" w:eastAsia="SimSu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3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Damlo\OneDrive%20-%20OPEN%20Health\Desktop\Templates\_Astellas%20-%20EV\_Journal\Int%20J%20Urol%20template_202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Comments xmlns="68c6e25a-9c77-4d81-a157-fd68e7de1dea" xsi:nil="true"/>
    <lcf76f155ced4ddcb4097134ff3c332f xmlns="68c6e25a-9c77-4d81-a157-fd68e7de1dea">
      <Terms xmlns="http://schemas.microsoft.com/office/infopath/2007/PartnerControls"/>
    </lcf76f155ced4ddcb4097134ff3c332f>
    <VersionDetails xmlns="68c6e25a-9c77-4d81-a157-fd68e7de1d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6" ma:contentTypeDescription="Create a new document." ma:contentTypeScope="" ma:versionID="19e767c2b6a4f5af06a16fc28f1394bf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c3b15472572f8b8b8fe5ddb373f7fe1f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VersionDetails" minOccurs="0"/>
                <xsd:element ref="ns2:Comme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3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 "/>
            </xsd:restriction>
          </xsd:simpleType>
        </xsd:union>
      </xsd:simpleType>
    </xsd:element>
    <xsd:element name="Comments" ma:index="14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8b6a037-3691-475d-a417-eaf83b94a40b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570B4B-2833-4105-94AD-49AB245F19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57E492-185D-4F85-B02F-D6D96DEFED91}">
  <ds:schemaRefs>
    <ds:schemaRef ds:uri="http://schemas.microsoft.com/office/2006/metadata/properties"/>
    <ds:schemaRef ds:uri="http://schemas.microsoft.com/office/infopath/2007/PartnerControls"/>
    <ds:schemaRef ds:uri="f79af0bc-092e-47e1-9caa-c941b43effc5"/>
    <ds:schemaRef ds:uri="68c6e25a-9c77-4d81-a157-fd68e7de1dea"/>
  </ds:schemaRefs>
</ds:datastoreItem>
</file>

<file path=customXml/itemProps3.xml><?xml version="1.0" encoding="utf-8"?>
<ds:datastoreItem xmlns:ds="http://schemas.openxmlformats.org/officeDocument/2006/customXml" ds:itemID="{F69F89FE-766A-4E95-8774-47A6970C58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6CC682-62FE-4F20-ABA8-CF2911AF6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6e25a-9c77-4d81-a157-fd68e7de1dea"/>
    <ds:schemaRef ds:uri="f79af0bc-092e-47e1-9caa-c941b43ef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Int J Urol template_2022</Template>
  <TotalTime>82</TotalTime>
  <Pages>5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Damlo</dc:creator>
  <cp:keywords/>
  <dc:description/>
  <cp:lastModifiedBy>Matthew Weddig</cp:lastModifiedBy>
  <cp:revision>13</cp:revision>
  <dcterms:created xsi:type="dcterms:W3CDTF">2024-03-05T19:17:00Z</dcterms:created>
  <dcterms:modified xsi:type="dcterms:W3CDTF">2024-04-1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